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00"/>
        <w:gridCol w:w="3624"/>
        <w:gridCol w:w="3624"/>
      </w:tblGrid>
      <w:tr w:rsidR="00665679" w:rsidRPr="002805A1" w14:paraId="286ABF4A" w14:textId="59597A98" w:rsidTr="00665679">
        <w:tc>
          <w:tcPr>
            <w:tcW w:w="2402" w:type="pct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29FCC91" w14:textId="77777777" w:rsidR="00665679" w:rsidRPr="002805A1" w:rsidRDefault="00665679">
            <w:pPr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53C0748" w14:textId="3B84F25C" w:rsidR="00665679" w:rsidRPr="002805A1" w:rsidRDefault="00665679" w:rsidP="00A71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Cohort</w:t>
            </w:r>
            <w:r w:rsidRPr="00D11CAD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11CAD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11CAD">
              <w:rPr>
                <w:rFonts w:ascii="Times New Roman" w:hAnsi="Times New Roman" w:cs="Times New Roman"/>
                <w:b/>
                <w:bCs/>
              </w:rPr>
              <w:t>1</w:t>
            </w:r>
            <w:r w:rsidR="002E52A3">
              <w:rPr>
                <w:rFonts w:ascii="Times New Roman" w:hAnsi="Times New Roman" w:cs="Times New Roman"/>
                <w:b/>
                <w:bCs/>
              </w:rPr>
              <w:t>31</w:t>
            </w:r>
            <w:r w:rsidRPr="00D11C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9" w:type="pct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8C102F1" w14:textId="76528EAF" w:rsidR="00665679" w:rsidRPr="00D11CAD" w:rsidRDefault="00665679" w:rsidP="00A718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idation Cohort (N = 1</w:t>
            </w:r>
            <w:r w:rsidR="002E52A3">
              <w:rPr>
                <w:rFonts w:ascii="Times New Roman" w:hAnsi="Times New Roman" w:cs="Times New Roman"/>
                <w:b/>
                <w:bCs/>
              </w:rPr>
              <w:t>0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65679" w:rsidRPr="002805A1" w14:paraId="0C042685" w14:textId="14651DF5" w:rsidTr="00665679">
        <w:tc>
          <w:tcPr>
            <w:tcW w:w="2402" w:type="pct"/>
            <w:tcBorders>
              <w:bottom w:val="nil"/>
              <w:right w:val="nil"/>
            </w:tcBorders>
          </w:tcPr>
          <w:p w14:paraId="2A04F5DD" w14:textId="2AB41534" w:rsidR="00665679" w:rsidRPr="00847957" w:rsidRDefault="00665679">
            <w:pPr>
              <w:rPr>
                <w:rFonts w:ascii="Times New Roman" w:hAnsi="Times New Roman" w:cs="Times New Roman"/>
                <w:b/>
                <w:bCs/>
              </w:rPr>
            </w:pPr>
            <w:r w:rsidRPr="00847957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99" w:type="pct"/>
            <w:tcBorders>
              <w:left w:val="nil"/>
              <w:bottom w:val="nil"/>
              <w:right w:val="nil"/>
            </w:tcBorders>
          </w:tcPr>
          <w:p w14:paraId="1B58DB4E" w14:textId="5D3C6E34" w:rsidR="00665679" w:rsidRPr="002805A1" w:rsidRDefault="00665679" w:rsidP="00A71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left w:val="nil"/>
              <w:bottom w:val="nil"/>
            </w:tcBorders>
          </w:tcPr>
          <w:p w14:paraId="063B011F" w14:textId="77777777" w:rsidR="00665679" w:rsidRPr="002805A1" w:rsidRDefault="00665679" w:rsidP="00A71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2A3" w:rsidRPr="002805A1" w14:paraId="6C990660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A4B567D" w14:textId="77777777" w:rsidR="002E52A3" w:rsidRDefault="002E52A3" w:rsidP="002E5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741F6EA" w14:textId="5838BE04" w:rsidR="002E52A3" w:rsidRPr="002805A1" w:rsidRDefault="002E52A3" w:rsidP="002E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1.2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8AA695D" w14:textId="13DE959E" w:rsidR="002E52A3" w:rsidRPr="002805A1" w:rsidRDefault="002E52A3" w:rsidP="002E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8.0%)</w:t>
            </w:r>
          </w:p>
        </w:tc>
      </w:tr>
      <w:tr w:rsidR="002E52A3" w:rsidRPr="002805A1" w14:paraId="24A610B2" w14:textId="4E2E19E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EB24D76" w14:textId="7AD74392" w:rsidR="002E52A3" w:rsidRPr="002805A1" w:rsidRDefault="002E52A3" w:rsidP="002E5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9526BFA" w14:textId="5D1E9308" w:rsidR="002E52A3" w:rsidRPr="002805A1" w:rsidRDefault="002E52A3" w:rsidP="002E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Pr="002805A1">
              <w:rPr>
                <w:rFonts w:ascii="Times New Roman" w:hAnsi="Times New Roman" w:cs="Times New Roman"/>
              </w:rPr>
              <w:t xml:space="preserve"> (58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9A4B046" w14:textId="78FB826E" w:rsidR="002E52A3" w:rsidRPr="002805A1" w:rsidRDefault="002E52A3" w:rsidP="002E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</w:t>
            </w:r>
            <w:r w:rsidR="005977E8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="005977E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665679" w:rsidRPr="002805A1" w14:paraId="61C67884" w14:textId="5B8E0B80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0ABEA5A4" w14:textId="254D98B8" w:rsidR="00665679" w:rsidRPr="00B21ED5" w:rsidRDefault="00665679" w:rsidP="00B8068C">
            <w:pPr>
              <w:rPr>
                <w:rFonts w:ascii="Times New Roman" w:hAnsi="Times New Roman" w:cs="Times New Roman"/>
                <w:b/>
                <w:bCs/>
              </w:rPr>
            </w:pPr>
            <w:r w:rsidRPr="00B21ED5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  <w:r w:rsidR="00C41598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EE52E03" w14:textId="75399E5E" w:rsidR="00665679" w:rsidRPr="002805A1" w:rsidRDefault="00665679" w:rsidP="00A71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35C0BFB" w14:textId="77777777" w:rsidR="00665679" w:rsidRPr="002805A1" w:rsidRDefault="00665679" w:rsidP="00A718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304C" w:rsidRPr="002805A1" w14:paraId="782A4CEA" w14:textId="69E5C4D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60A48B5" w14:textId="00AD6E3B" w:rsidR="0045304C" w:rsidRPr="002805A1" w:rsidRDefault="0045304C" w:rsidP="00453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n-smok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393F8AF" w14:textId="63C79EB5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EBE769B" w14:textId="7C208368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45304C" w:rsidRPr="002805A1" w14:paraId="03DEB5DA" w14:textId="7F0C81C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9D594F0" w14:textId="7F6E0F55" w:rsidR="0045304C" w:rsidRPr="002805A1" w:rsidRDefault="0045304C" w:rsidP="00453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ormer smok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1BF6C44" w14:textId="63B48AF4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2805A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DDB719B" w14:textId="20439A7E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7.4%)</w:t>
            </w:r>
          </w:p>
        </w:tc>
      </w:tr>
      <w:tr w:rsidR="0045304C" w:rsidRPr="002805A1" w14:paraId="051B448D" w14:textId="704B837C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F658B9A" w14:textId="13173F8C" w:rsidR="0045304C" w:rsidRPr="002805A1" w:rsidRDefault="0045304C" w:rsidP="00453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urrent smok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5A945D3" w14:textId="5C8AA42C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C0017CC" w14:textId="4DC90200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74.3%)</w:t>
            </w:r>
          </w:p>
        </w:tc>
      </w:tr>
      <w:tr w:rsidR="0045304C" w:rsidRPr="002805A1" w14:paraId="2D0F59F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E87A5E6" w14:textId="5B6FC005" w:rsidR="0045304C" w:rsidRDefault="0045304C" w:rsidP="00453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ssing da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4F441DF" w14:textId="335EA7EC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98FCF45" w14:textId="515CCE1E" w:rsidR="0045304C" w:rsidRPr="002805A1" w:rsidRDefault="0045304C" w:rsidP="00453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3%)</w:t>
            </w:r>
          </w:p>
        </w:tc>
      </w:tr>
      <w:tr w:rsidR="002F1E14" w:rsidRPr="002805A1" w14:paraId="08C25127" w14:textId="55AB6546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5604ACFE" w14:textId="04AA5C72" w:rsidR="002F1E14" w:rsidRPr="00027101" w:rsidRDefault="002F1E14" w:rsidP="002F1E14">
            <w:pPr>
              <w:rPr>
                <w:rFonts w:ascii="Times New Roman" w:hAnsi="Times New Roman" w:cs="Times New Roman"/>
                <w:b/>
                <w:bCs/>
              </w:rPr>
            </w:pPr>
            <w:r w:rsidRPr="00027101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C6D721B" w14:textId="5EF192A0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B59239E" w14:textId="7777777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E14" w:rsidRPr="002805A1" w14:paraId="1221D54F" w14:textId="7E0DA6F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B82A9F0" w14:textId="1D6CA67E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EBE5439" w14:textId="1CC7F91E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D536CF">
              <w:rPr>
                <w:rFonts w:ascii="Times New Roman" w:hAnsi="Times New Roman" w:cs="Times New Roman"/>
              </w:rPr>
              <w:t>07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 w:rsidR="000758D4">
              <w:rPr>
                <w:rFonts w:ascii="Times New Roman" w:hAnsi="Times New Roman" w:cs="Times New Roman"/>
              </w:rPr>
              <w:t>81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0758D4"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CCAE3B6" w14:textId="049A51A4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D6B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803A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1%)</w:t>
            </w:r>
          </w:p>
        </w:tc>
      </w:tr>
      <w:tr w:rsidR="002F1E14" w:rsidRPr="002805A1" w14:paraId="1AA2C1D6" w14:textId="16A792D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F997D2D" w14:textId="71F459C5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E63FCFD" w14:textId="0FAB3C12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13138C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 w:rsidR="000758D4"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0758D4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5BA3DEC" w14:textId="3553D774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</w:t>
            </w:r>
            <w:r w:rsidR="0031697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31697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4917D2B5" w14:textId="7B2B44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3ED774F" w14:textId="456A58FA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806C792" w14:textId="1EB99B53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950760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 w:rsidR="000758D4"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0758D4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5EE7188" w14:textId="51887E64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.</w:t>
            </w:r>
            <w:r w:rsidR="0031697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59A7E2DC" w14:textId="6D99B21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3A9DE96" w14:textId="55FCEDAF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NSCLC NOS/poor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05A1">
              <w:rPr>
                <w:rFonts w:ascii="Times New Roman" w:hAnsi="Times New Roman" w:cs="Times New Roman"/>
              </w:rPr>
              <w:t>differentiate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6CCDAA3" w14:textId="62E55B1E" w:rsidR="002F1E14" w:rsidRPr="002805A1" w:rsidRDefault="00AC6E4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F1E14" w:rsidRPr="002805A1">
              <w:rPr>
                <w:rFonts w:ascii="Times New Roman" w:hAnsi="Times New Roman" w:cs="Times New Roman"/>
              </w:rPr>
              <w:t xml:space="preserve"> (6.</w:t>
            </w:r>
            <w:r w:rsidR="00AA4B39">
              <w:rPr>
                <w:rFonts w:ascii="Times New Roman" w:hAnsi="Times New Roman" w:cs="Times New Roman"/>
              </w:rPr>
              <w:t>9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C51CC9C" w14:textId="13E57095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</w:t>
            </w:r>
            <w:r w:rsidR="0031697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03120AF5" w14:textId="28E23A0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C1C0935" w14:textId="719BB121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NSC NEC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A9A36E9" w14:textId="641CC012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 w:rsidR="00AA4B39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9D981BB" w14:textId="51FF614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F1E14" w:rsidRPr="002805A1" w14:paraId="1F052EE9" w14:textId="77A6E95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9D29BE1" w14:textId="3A7B491A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Adenoid cystic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E8086F1" w14:textId="3E01585E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AA4B39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95257D1" w14:textId="12E01C05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F1E14" w:rsidRPr="002805A1" w14:paraId="75AB1AAB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C80C4FE" w14:textId="3A9F94F4" w:rsidR="002F1E14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Large cell neuroendocrine carcinom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31215DF" w14:textId="172223C5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7DDDE6F" w14:textId="54A7E238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</w:t>
            </w:r>
            <w:r w:rsidR="0031697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5E31EA5A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BC2CBDF" w14:textId="376BB416" w:rsidR="002F1E14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ombined histolog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B13EBA7" w14:textId="39E86F02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6441DA3" w14:textId="479E508A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9F7C4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22B8B408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0FC16A6" w14:textId="439DF141" w:rsidR="002F1E14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arcomatoi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1FD9620" w14:textId="1D3D2C2C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8752FD4" w14:textId="4ED45A7E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2F1E14" w:rsidRPr="002805A1" w14:paraId="2B62DFDB" w14:textId="5D6E7603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4338ABE4" w14:textId="483B6390" w:rsidR="002F1E14" w:rsidRPr="00027101" w:rsidRDefault="002F1E14" w:rsidP="002F1E14">
            <w:pPr>
              <w:rPr>
                <w:rFonts w:ascii="Times New Roman" w:hAnsi="Times New Roman" w:cs="Times New Roman"/>
                <w:b/>
                <w:bCs/>
              </w:rPr>
            </w:pPr>
            <w:r w:rsidRPr="00027101">
              <w:rPr>
                <w:rFonts w:ascii="Times New Roman" w:hAnsi="Times New Roman" w:cs="Times New Roman"/>
                <w:b/>
                <w:bCs/>
              </w:rPr>
              <w:t>Stage at lung cancer diagno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027325A" w14:textId="378F05CC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1B233B1" w14:textId="7777777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E14" w:rsidRPr="002805A1" w14:paraId="146939AA" w14:textId="4C3F89D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19C40F6" w14:textId="341B2476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274CA2C" w14:textId="3E454BEE" w:rsidR="002F1E14" w:rsidRPr="002805A1" w:rsidRDefault="00774F38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F1E14" w:rsidRPr="002805A1">
              <w:rPr>
                <w:rFonts w:ascii="Times New Roman" w:hAnsi="Times New Roman" w:cs="Times New Roman"/>
              </w:rPr>
              <w:t xml:space="preserve"> (2.</w:t>
            </w:r>
            <w:r w:rsidR="00A23CB0">
              <w:rPr>
                <w:rFonts w:ascii="Times New Roman" w:hAnsi="Times New Roman" w:cs="Times New Roman"/>
              </w:rPr>
              <w:t>3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C97F511" w14:textId="037EB7D7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8F46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3564D112" w14:textId="545D6FD6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F0CD70C" w14:textId="47077213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AA2D5A8" w14:textId="2F5F666F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5 (3.</w:t>
            </w:r>
            <w:r w:rsidR="00A23CB0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F985A9B" w14:textId="79E9740E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</w:t>
            </w:r>
            <w:r w:rsidR="008F469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6E23005D" w14:textId="4757085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7514064" w14:textId="2CF49C56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3202B98" w14:textId="375E327A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ED444C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 w:rsidR="00A23CB0"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A23CB0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0E7FD58" w14:textId="6408ECB0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B217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9.</w:t>
            </w:r>
            <w:r w:rsidR="007124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6E7DEBDC" w14:textId="3D23EBD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6AD7F02" w14:textId="51E0614F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8EE460B" w14:textId="2D200AA3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ED444C">
              <w:rPr>
                <w:rFonts w:ascii="Times New Roman" w:hAnsi="Times New Roman" w:cs="Times New Roman"/>
              </w:rPr>
              <w:t>11</w:t>
            </w:r>
            <w:r w:rsidRPr="002805A1">
              <w:rPr>
                <w:rFonts w:ascii="Times New Roman" w:hAnsi="Times New Roman" w:cs="Times New Roman"/>
              </w:rPr>
              <w:t xml:space="preserve"> (8</w:t>
            </w:r>
            <w:r w:rsidR="00A23CB0"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A23CB0"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61C9085" w14:textId="4897A14D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F46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7124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7124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0E0622B4" w14:textId="6683EA8B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6A6D7174" w14:textId="4F9A05BF" w:rsidR="002F1E14" w:rsidRPr="004E7F1A" w:rsidRDefault="002F1E14" w:rsidP="002F1E14">
            <w:pPr>
              <w:rPr>
                <w:rFonts w:ascii="Times New Roman" w:hAnsi="Times New Roman" w:cs="Times New Roman"/>
                <w:b/>
                <w:bCs/>
              </w:rPr>
            </w:pPr>
            <w:r w:rsidRPr="004E7F1A">
              <w:rPr>
                <w:rFonts w:ascii="Times New Roman" w:hAnsi="Times New Roman" w:cs="Times New Roman"/>
                <w:b/>
                <w:bCs/>
              </w:rPr>
              <w:t>Location of metastases at lung cancer diagno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3A65FB9" w14:textId="39C832A8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DC9BC79" w14:textId="7777777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E14" w:rsidRPr="002805A1" w14:paraId="42F15C6C" w14:textId="020D9E3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0100917" w14:textId="1E4202EA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239813D" w14:textId="11DC376A" w:rsidR="002F1E14" w:rsidRPr="002805A1" w:rsidRDefault="00A02374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F1E14" w:rsidRPr="002805A1">
              <w:rPr>
                <w:rFonts w:ascii="Times New Roman" w:hAnsi="Times New Roman" w:cs="Times New Roman"/>
              </w:rPr>
              <w:t>0 (3</w:t>
            </w:r>
            <w:r w:rsidR="00740583">
              <w:rPr>
                <w:rFonts w:ascii="Times New Roman" w:hAnsi="Times New Roman" w:cs="Times New Roman"/>
              </w:rPr>
              <w:t>8</w:t>
            </w:r>
            <w:r w:rsidR="002F1E14" w:rsidRPr="002805A1">
              <w:rPr>
                <w:rFonts w:ascii="Times New Roman" w:hAnsi="Times New Roman" w:cs="Times New Roman"/>
              </w:rPr>
              <w:t>.</w:t>
            </w:r>
            <w:r w:rsidR="00740583">
              <w:rPr>
                <w:rFonts w:ascii="Times New Roman" w:hAnsi="Times New Roman" w:cs="Times New Roman"/>
              </w:rPr>
              <w:t>2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F7B08A1" w14:textId="2E217DCB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07BAC">
              <w:rPr>
                <w:rFonts w:ascii="Times New Roman" w:hAnsi="Times New Roman" w:cs="Times New Roman"/>
              </w:rPr>
              <w:t>2</w:t>
            </w:r>
            <w:r w:rsidR="00DC5540">
              <w:rPr>
                <w:rFonts w:ascii="Times New Roman" w:hAnsi="Times New Roman" w:cs="Times New Roman"/>
              </w:rPr>
              <w:t xml:space="preserve"> (3</w:t>
            </w:r>
            <w:r w:rsidR="00D46E84">
              <w:rPr>
                <w:rFonts w:ascii="Times New Roman" w:hAnsi="Times New Roman" w:cs="Times New Roman"/>
              </w:rPr>
              <w:t>8</w:t>
            </w:r>
            <w:r w:rsidR="00DC5540">
              <w:rPr>
                <w:rFonts w:ascii="Times New Roman" w:hAnsi="Times New Roman" w:cs="Times New Roman"/>
              </w:rPr>
              <w:t>.</w:t>
            </w:r>
            <w:r w:rsidR="00D46E84">
              <w:rPr>
                <w:rFonts w:ascii="Times New Roman" w:hAnsi="Times New Roman" w:cs="Times New Roman"/>
              </w:rPr>
              <w:t>5</w:t>
            </w:r>
            <w:r w:rsidR="00DC5540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0134C8D5" w14:textId="17313BE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820F53B" w14:textId="43A49299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36CA3E4" w14:textId="55E399E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 w:rsidR="00186F2D">
              <w:rPr>
                <w:rFonts w:ascii="Times New Roman" w:hAnsi="Times New Roman" w:cs="Times New Roman"/>
              </w:rPr>
              <w:t>05</w:t>
            </w:r>
            <w:r w:rsidRPr="002805A1">
              <w:rPr>
                <w:rFonts w:ascii="Times New Roman" w:hAnsi="Times New Roman" w:cs="Times New Roman"/>
              </w:rPr>
              <w:t xml:space="preserve"> (80.2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6D2BC77" w14:textId="297D34D3" w:rsidR="002F1E14" w:rsidRPr="002805A1" w:rsidRDefault="00591C48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DF0B5B">
              <w:rPr>
                <w:rFonts w:ascii="Times New Roman" w:hAnsi="Times New Roman" w:cs="Times New Roman"/>
              </w:rPr>
              <w:t xml:space="preserve"> (77.</w:t>
            </w:r>
            <w:r w:rsidR="00D46E84">
              <w:rPr>
                <w:rFonts w:ascii="Times New Roman" w:hAnsi="Times New Roman" w:cs="Times New Roman"/>
              </w:rPr>
              <w:t>1</w:t>
            </w:r>
            <w:r w:rsidR="00DF0B5B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38D72CFB" w14:textId="14C3162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ACEFFA3" w14:textId="547C71D8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231FF2E" w14:textId="470E9BB2" w:rsidR="002F1E14" w:rsidRPr="002805A1" w:rsidRDefault="00ED187A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2F1E14" w:rsidRPr="002805A1">
              <w:rPr>
                <w:rFonts w:ascii="Times New Roman" w:hAnsi="Times New Roman" w:cs="Times New Roman"/>
              </w:rPr>
              <w:t xml:space="preserve"> (6</w:t>
            </w:r>
            <w:r w:rsidR="005831AC">
              <w:rPr>
                <w:rFonts w:ascii="Times New Roman" w:hAnsi="Times New Roman" w:cs="Times New Roman"/>
              </w:rPr>
              <w:t>4</w:t>
            </w:r>
            <w:r w:rsidR="002F1E14" w:rsidRPr="002805A1">
              <w:rPr>
                <w:rFonts w:ascii="Times New Roman" w:hAnsi="Times New Roman" w:cs="Times New Roman"/>
              </w:rPr>
              <w:t>.</w:t>
            </w:r>
            <w:r w:rsidR="005831AC">
              <w:rPr>
                <w:rFonts w:ascii="Times New Roman" w:hAnsi="Times New Roman" w:cs="Times New Roman"/>
              </w:rPr>
              <w:t>1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B36991D" w14:textId="0C975AF0" w:rsidR="002F1E14" w:rsidRPr="002805A1" w:rsidRDefault="00DE4ECF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91C48">
              <w:rPr>
                <w:rFonts w:ascii="Times New Roman" w:hAnsi="Times New Roman" w:cs="Times New Roman"/>
              </w:rPr>
              <w:t>4</w:t>
            </w:r>
            <w:r w:rsidR="00DF0B5B">
              <w:rPr>
                <w:rFonts w:ascii="Times New Roman" w:hAnsi="Times New Roman" w:cs="Times New Roman"/>
              </w:rPr>
              <w:t xml:space="preserve"> (49.</w:t>
            </w:r>
            <w:r w:rsidR="00D46E84">
              <w:rPr>
                <w:rFonts w:ascii="Times New Roman" w:hAnsi="Times New Roman" w:cs="Times New Roman"/>
              </w:rPr>
              <w:t>5</w:t>
            </w:r>
            <w:r w:rsidR="00DF0B5B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00BDFA94" w14:textId="0DC3E273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47805E1" w14:textId="7C89FF71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B86602E" w14:textId="7BED30B4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</w:t>
            </w:r>
            <w:r w:rsidR="00FF5BC5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 w:rsidR="005831AC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ED30B47" w14:textId="1DDA258B" w:rsidR="002F1E14" w:rsidRPr="002805A1" w:rsidRDefault="00996D28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9048E">
              <w:rPr>
                <w:rFonts w:ascii="Times New Roman" w:hAnsi="Times New Roman" w:cs="Times New Roman"/>
              </w:rPr>
              <w:t>1</w:t>
            </w:r>
            <w:r w:rsidR="00DF0B5B">
              <w:rPr>
                <w:rFonts w:ascii="Times New Roman" w:hAnsi="Times New Roman" w:cs="Times New Roman"/>
              </w:rPr>
              <w:t xml:space="preserve"> (10.</w:t>
            </w:r>
            <w:r w:rsidR="00D25FA3">
              <w:rPr>
                <w:rFonts w:ascii="Times New Roman" w:hAnsi="Times New Roman" w:cs="Times New Roman"/>
              </w:rPr>
              <w:t>1</w:t>
            </w:r>
            <w:r w:rsidR="00DF0B5B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5587464B" w14:textId="2526A75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55C701D" w14:textId="6D39C31A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645BEB5" w14:textId="093E976B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</w:t>
            </w:r>
            <w:r w:rsidR="00FF5BC5"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 xml:space="preserve"> (25.</w:t>
            </w:r>
            <w:r w:rsidR="005831AC"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6EEBABA" w14:textId="1F5B6BBC" w:rsidR="002F1E14" w:rsidRPr="002805A1" w:rsidRDefault="00996D28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9048E">
              <w:rPr>
                <w:rFonts w:ascii="Times New Roman" w:hAnsi="Times New Roman" w:cs="Times New Roman"/>
              </w:rPr>
              <w:t>2</w:t>
            </w:r>
            <w:r w:rsidR="00DF0B5B">
              <w:rPr>
                <w:rFonts w:ascii="Times New Roman" w:hAnsi="Times New Roman" w:cs="Times New Roman"/>
              </w:rPr>
              <w:t xml:space="preserve"> (2</w:t>
            </w:r>
            <w:r w:rsidR="00D25FA3">
              <w:rPr>
                <w:rFonts w:ascii="Times New Roman" w:hAnsi="Times New Roman" w:cs="Times New Roman"/>
              </w:rPr>
              <w:t>0</w:t>
            </w:r>
            <w:r w:rsidR="00DF0B5B">
              <w:rPr>
                <w:rFonts w:ascii="Times New Roman" w:hAnsi="Times New Roman" w:cs="Times New Roman"/>
              </w:rPr>
              <w:t>.</w:t>
            </w:r>
            <w:r w:rsidR="00D25FA3">
              <w:rPr>
                <w:rFonts w:ascii="Times New Roman" w:hAnsi="Times New Roman" w:cs="Times New Roman"/>
              </w:rPr>
              <w:t>2</w:t>
            </w:r>
            <w:r w:rsidR="00DF0B5B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2D2B6B69" w14:textId="45423BA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52B2A4E" w14:textId="12867729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Adrenal glan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402AF41" w14:textId="7DF46BCD" w:rsidR="002F1E14" w:rsidRPr="002805A1" w:rsidRDefault="00077AD7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2F1E14" w:rsidRPr="002805A1">
              <w:rPr>
                <w:rFonts w:ascii="Times New Roman" w:hAnsi="Times New Roman" w:cs="Times New Roman"/>
              </w:rPr>
              <w:t xml:space="preserve"> (13.</w:t>
            </w:r>
            <w:r w:rsidR="00DE562B">
              <w:rPr>
                <w:rFonts w:ascii="Times New Roman" w:hAnsi="Times New Roman" w:cs="Times New Roman"/>
              </w:rPr>
              <w:t>7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8F7AAD9" w14:textId="24D8A038" w:rsidR="002F1E14" w:rsidRPr="002805A1" w:rsidRDefault="00996D28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DF0B5B">
              <w:rPr>
                <w:rFonts w:ascii="Times New Roman" w:hAnsi="Times New Roman" w:cs="Times New Roman"/>
              </w:rPr>
              <w:t xml:space="preserve"> (1</w:t>
            </w:r>
            <w:r w:rsidR="00D25FA3">
              <w:rPr>
                <w:rFonts w:ascii="Times New Roman" w:hAnsi="Times New Roman" w:cs="Times New Roman"/>
              </w:rPr>
              <w:t>7</w:t>
            </w:r>
            <w:r w:rsidR="00DF0B5B">
              <w:rPr>
                <w:rFonts w:ascii="Times New Roman" w:hAnsi="Times New Roman" w:cs="Times New Roman"/>
              </w:rPr>
              <w:t>.4%)</w:t>
            </w:r>
          </w:p>
        </w:tc>
      </w:tr>
      <w:tr w:rsidR="002F1E14" w:rsidRPr="002805A1" w14:paraId="1BC6A720" w14:textId="39B94A4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0AA0BCA" w14:textId="6BC6F7A2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6931708" w14:textId="61F053BF" w:rsidR="002F1E14" w:rsidRPr="002805A1" w:rsidRDefault="004D76F7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2F1E14" w:rsidRPr="002805A1">
              <w:rPr>
                <w:rFonts w:ascii="Times New Roman" w:hAnsi="Times New Roman" w:cs="Times New Roman"/>
              </w:rPr>
              <w:t xml:space="preserve"> (1</w:t>
            </w:r>
            <w:r w:rsidR="005516CC">
              <w:rPr>
                <w:rFonts w:ascii="Times New Roman" w:hAnsi="Times New Roman" w:cs="Times New Roman"/>
              </w:rPr>
              <w:t>6</w:t>
            </w:r>
            <w:r w:rsidR="002F1E14" w:rsidRPr="002805A1">
              <w:rPr>
                <w:rFonts w:ascii="Times New Roman" w:hAnsi="Times New Roman" w:cs="Times New Roman"/>
              </w:rPr>
              <w:t>.</w:t>
            </w:r>
            <w:r w:rsidR="005516CC">
              <w:rPr>
                <w:rFonts w:ascii="Times New Roman" w:hAnsi="Times New Roman" w:cs="Times New Roman"/>
              </w:rPr>
              <w:t>0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4635C0A" w14:textId="3A876A16" w:rsidR="002F1E14" w:rsidRPr="002805A1" w:rsidRDefault="009C4917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92861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13</w:t>
            </w:r>
            <w:r w:rsidR="00A9286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A92861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63AC4C55" w14:textId="2B0BA00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0943CFD" w14:textId="1B414BF3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Subcutaneou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1F46677" w14:textId="5789FA28" w:rsidR="002F1E14" w:rsidRPr="002805A1" w:rsidRDefault="00684CBE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F1E14" w:rsidRPr="002805A1">
              <w:rPr>
                <w:rFonts w:ascii="Times New Roman" w:hAnsi="Times New Roman" w:cs="Times New Roman"/>
              </w:rPr>
              <w:t xml:space="preserve"> (3.</w:t>
            </w:r>
            <w:r w:rsidR="00A43EE1">
              <w:rPr>
                <w:rFonts w:ascii="Times New Roman" w:hAnsi="Times New Roman" w:cs="Times New Roman"/>
              </w:rPr>
              <w:t>1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072E3E" w14:textId="634EAB6B" w:rsidR="002F1E14" w:rsidRPr="002805A1" w:rsidRDefault="0012234B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611AD">
              <w:rPr>
                <w:rFonts w:ascii="Times New Roman" w:hAnsi="Times New Roman" w:cs="Times New Roman"/>
              </w:rPr>
              <w:t xml:space="preserve"> (0.9%)</w:t>
            </w:r>
          </w:p>
        </w:tc>
      </w:tr>
      <w:tr w:rsidR="002F1E14" w:rsidRPr="002805A1" w14:paraId="0D12E5B4" w14:textId="60AF572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85C125D" w14:textId="1C8964FB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F396EE6" w14:textId="621B3EEE" w:rsidR="002F1E14" w:rsidRPr="002805A1" w:rsidRDefault="00684CBE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F1E14" w:rsidRPr="002805A1">
              <w:rPr>
                <w:rFonts w:ascii="Times New Roman" w:hAnsi="Times New Roman" w:cs="Times New Roman"/>
              </w:rPr>
              <w:t xml:space="preserve"> (1.</w:t>
            </w:r>
            <w:r w:rsidR="008F494D">
              <w:rPr>
                <w:rFonts w:ascii="Times New Roman" w:hAnsi="Times New Roman" w:cs="Times New Roman"/>
              </w:rPr>
              <w:t>5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1AE56CB" w14:textId="73771BA4" w:rsidR="002F1E14" w:rsidRPr="002805A1" w:rsidRDefault="008F45CA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611AD">
              <w:rPr>
                <w:rFonts w:ascii="Times New Roman" w:hAnsi="Times New Roman" w:cs="Times New Roman"/>
              </w:rPr>
              <w:t xml:space="preserve"> (</w:t>
            </w:r>
            <w:r w:rsidR="00F80E47">
              <w:rPr>
                <w:rFonts w:ascii="Times New Roman" w:hAnsi="Times New Roman" w:cs="Times New Roman"/>
              </w:rPr>
              <w:t>1</w:t>
            </w:r>
            <w:r w:rsidR="003611AD">
              <w:rPr>
                <w:rFonts w:ascii="Times New Roman" w:hAnsi="Times New Roman" w:cs="Times New Roman"/>
              </w:rPr>
              <w:t>.</w:t>
            </w:r>
            <w:r w:rsidR="00F80E47">
              <w:rPr>
                <w:rFonts w:ascii="Times New Roman" w:hAnsi="Times New Roman" w:cs="Times New Roman"/>
              </w:rPr>
              <w:t>8</w:t>
            </w:r>
            <w:r w:rsidR="003611AD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39C28742" w14:textId="4DDBD25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FFF6B3E" w14:textId="0DB1BD20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Rena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4C20949" w14:textId="4752ED32" w:rsidR="002F1E14" w:rsidRPr="002805A1" w:rsidRDefault="002B343A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F1E14" w:rsidRPr="002805A1">
              <w:rPr>
                <w:rFonts w:ascii="Times New Roman" w:hAnsi="Times New Roman" w:cs="Times New Roman"/>
              </w:rPr>
              <w:t xml:space="preserve"> (3.</w:t>
            </w:r>
            <w:r w:rsidR="008F494D">
              <w:rPr>
                <w:rFonts w:ascii="Times New Roman" w:hAnsi="Times New Roman" w:cs="Times New Roman"/>
              </w:rPr>
              <w:t>8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52184D1" w14:textId="53628336" w:rsidR="002F1E14" w:rsidRPr="002805A1" w:rsidRDefault="003611A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F80E4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03FA4997" w14:textId="2DDF7B5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C3EF859" w14:textId="52E96B84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6CA379E" w14:textId="7D228716" w:rsidR="002F1E14" w:rsidRPr="002805A1" w:rsidRDefault="002B343A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F1E14" w:rsidRPr="002805A1">
              <w:rPr>
                <w:rFonts w:ascii="Times New Roman" w:hAnsi="Times New Roman" w:cs="Times New Roman"/>
              </w:rPr>
              <w:t xml:space="preserve"> (2.</w:t>
            </w:r>
            <w:r w:rsidR="008F494D">
              <w:rPr>
                <w:rFonts w:ascii="Times New Roman" w:hAnsi="Times New Roman" w:cs="Times New Roman"/>
              </w:rPr>
              <w:t>3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18B16E3" w14:textId="233DB111" w:rsidR="002F1E14" w:rsidRPr="002805A1" w:rsidRDefault="00BB687E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611AD">
              <w:rPr>
                <w:rFonts w:ascii="Times New Roman" w:hAnsi="Times New Roman" w:cs="Times New Roman"/>
              </w:rPr>
              <w:t xml:space="preserve"> (</w:t>
            </w:r>
            <w:r w:rsidR="00F80E47">
              <w:rPr>
                <w:rFonts w:ascii="Times New Roman" w:hAnsi="Times New Roman" w:cs="Times New Roman"/>
              </w:rPr>
              <w:t>2</w:t>
            </w:r>
            <w:r w:rsidR="003611AD">
              <w:rPr>
                <w:rFonts w:ascii="Times New Roman" w:hAnsi="Times New Roman" w:cs="Times New Roman"/>
              </w:rPr>
              <w:t>.</w:t>
            </w:r>
            <w:r w:rsidR="00F80E47">
              <w:rPr>
                <w:rFonts w:ascii="Times New Roman" w:hAnsi="Times New Roman" w:cs="Times New Roman"/>
              </w:rPr>
              <w:t>8</w:t>
            </w:r>
            <w:r w:rsidR="003611AD"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7402C06C" w14:textId="65B8696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FAF821F" w14:textId="651F2D33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B1FD1AE" w14:textId="7D74A64B" w:rsidR="002F1E14" w:rsidRPr="002805A1" w:rsidRDefault="002B343A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F1E14" w:rsidRPr="002805A1">
              <w:rPr>
                <w:rFonts w:ascii="Times New Roman" w:hAnsi="Times New Roman" w:cs="Times New Roman"/>
              </w:rPr>
              <w:t xml:space="preserve"> (</w:t>
            </w:r>
            <w:r w:rsidR="008F494D">
              <w:rPr>
                <w:rFonts w:ascii="Times New Roman" w:hAnsi="Times New Roman" w:cs="Times New Roman"/>
              </w:rPr>
              <w:t>4</w:t>
            </w:r>
            <w:r w:rsidR="002F1E14" w:rsidRPr="002805A1">
              <w:rPr>
                <w:rFonts w:ascii="Times New Roman" w:hAnsi="Times New Roman" w:cs="Times New Roman"/>
              </w:rPr>
              <w:t>.</w:t>
            </w:r>
            <w:r w:rsidR="008F494D">
              <w:rPr>
                <w:rFonts w:ascii="Times New Roman" w:hAnsi="Times New Roman" w:cs="Times New Roman"/>
              </w:rPr>
              <w:t>6</w:t>
            </w:r>
            <w:r w:rsidR="002F1E14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EB0BE0E" w14:textId="3ED28050" w:rsidR="002F1E14" w:rsidRPr="002805A1" w:rsidRDefault="003611A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2F1E14" w:rsidRPr="002805A1" w14:paraId="2FB3C0B7" w14:textId="06A57AB6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CA5CAC2" w14:textId="39CDA4A6" w:rsidR="002F1E14" w:rsidRPr="002805A1" w:rsidRDefault="002F1E14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Ocula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FA028F5" w14:textId="7F1C74AB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F61491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5614274" w14:textId="51FABE0E" w:rsidR="002F1E14" w:rsidRPr="002805A1" w:rsidRDefault="003611A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572715" w:rsidRPr="002805A1" w14:paraId="0B34EDA3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891158D" w14:textId="72F95EA8" w:rsidR="00572715" w:rsidRDefault="00572715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oft tissu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0F48CDB" w14:textId="55FDA25E" w:rsidR="00572715" w:rsidRDefault="00572715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611AD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0CC5DBE" w14:textId="368E992D" w:rsidR="00572715" w:rsidRDefault="00572715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611AD">
              <w:rPr>
                <w:rFonts w:ascii="Times New Roman" w:hAnsi="Times New Roman" w:cs="Times New Roman"/>
              </w:rPr>
              <w:t xml:space="preserve"> (4.</w:t>
            </w:r>
            <w:r w:rsidR="00F80E47">
              <w:rPr>
                <w:rFonts w:ascii="Times New Roman" w:hAnsi="Times New Roman" w:cs="Times New Roman"/>
              </w:rPr>
              <w:t>6</w:t>
            </w:r>
            <w:r w:rsidR="003611AD">
              <w:rPr>
                <w:rFonts w:ascii="Times New Roman" w:hAnsi="Times New Roman" w:cs="Times New Roman"/>
              </w:rPr>
              <w:t>%)</w:t>
            </w:r>
          </w:p>
        </w:tc>
      </w:tr>
      <w:tr w:rsidR="003611AD" w:rsidRPr="002805A1" w14:paraId="12E3448D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C49EC97" w14:textId="00CB22B4" w:rsidR="003611AD" w:rsidRDefault="003611AD" w:rsidP="002F1E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plee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B0650D8" w14:textId="0CD1D41E" w:rsidR="003611AD" w:rsidRDefault="003611A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C584F33" w14:textId="179724B9" w:rsidR="003611AD" w:rsidRDefault="003611AD" w:rsidP="002F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F80E4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2F1E14" w:rsidRPr="002805A1" w14:paraId="1E9C4683" w14:textId="200C3CD5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6017ACE4" w14:textId="448FBE53" w:rsidR="002F1E14" w:rsidRPr="009635CE" w:rsidRDefault="002F1E14" w:rsidP="002F1E14">
            <w:pPr>
              <w:rPr>
                <w:rFonts w:ascii="Times New Roman" w:hAnsi="Times New Roman" w:cs="Times New Roman"/>
                <w:b/>
                <w:bCs/>
              </w:rPr>
            </w:pPr>
            <w:r w:rsidRPr="009635CE">
              <w:rPr>
                <w:rFonts w:ascii="Times New Roman" w:hAnsi="Times New Roman" w:cs="Times New Roman"/>
                <w:b/>
                <w:bCs/>
              </w:rPr>
              <w:t xml:space="preserve">PD-L1 </w:t>
            </w:r>
            <w:r w:rsidR="00C41598"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7507DAC" w14:textId="56405C34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0868AC7" w14:textId="77777777" w:rsidR="002F1E14" w:rsidRPr="002805A1" w:rsidRDefault="002F1E14" w:rsidP="002F1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58B2" w:rsidRPr="002805A1" w14:paraId="13B49487" w14:textId="7FC6E041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CD662A3" w14:textId="312F16E6" w:rsidR="007858B2" w:rsidRPr="002805A1" w:rsidRDefault="007858B2" w:rsidP="00785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ow (</w:t>
            </w:r>
            <w:r w:rsidRPr="002805A1">
              <w:rPr>
                <w:rFonts w:ascii="Times New Roman" w:hAnsi="Times New Roman" w:cs="Times New Roman"/>
              </w:rPr>
              <w:t>&lt;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792E567" w14:textId="1C688ABA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2805A1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B960BB0" w14:textId="719EB9EA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3.0%)</w:t>
            </w:r>
          </w:p>
        </w:tc>
      </w:tr>
      <w:tr w:rsidR="007858B2" w:rsidRPr="002805A1" w14:paraId="3A5CDC17" w14:textId="06CCB182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6FFEB92" w14:textId="7201FE8A" w:rsidR="007858B2" w:rsidRPr="002805A1" w:rsidRDefault="007858B2" w:rsidP="00785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Intermediate (</w:t>
            </w:r>
            <w:r w:rsidRPr="002805A1">
              <w:rPr>
                <w:rFonts w:ascii="Times New Roman" w:hAnsi="Times New Roman" w:cs="Times New Roman"/>
              </w:rPr>
              <w:t>1–4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2FD2319" w14:textId="714F369F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2805A1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5C2763B" w14:textId="06EF7244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8.3%)</w:t>
            </w:r>
          </w:p>
        </w:tc>
      </w:tr>
      <w:tr w:rsidR="007858B2" w:rsidRPr="002805A1" w14:paraId="5DFFFD2C" w14:textId="083A473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0F2E077" w14:textId="623FD8D8" w:rsidR="007858B2" w:rsidRPr="002805A1" w:rsidRDefault="007858B2" w:rsidP="00785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igh (≥</w:t>
            </w:r>
            <w:r w:rsidRPr="002805A1">
              <w:rPr>
                <w:rFonts w:ascii="Times New Roman" w:hAnsi="Times New Roman" w:cs="Times New Roman"/>
              </w:rPr>
              <w:t>5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09A17B0" w14:textId="2AFF61F6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Pr="002805A1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EC9B89B" w14:textId="225DEA3E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.2%)</w:t>
            </w:r>
          </w:p>
        </w:tc>
      </w:tr>
      <w:tr w:rsidR="007858B2" w:rsidRPr="002805A1" w14:paraId="62D918EC" w14:textId="15FED2B2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2E76B2B" w14:textId="1FC53B37" w:rsidR="007858B2" w:rsidRPr="002805A1" w:rsidRDefault="007858B2" w:rsidP="00785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ot analyze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3073074" w14:textId="07F01821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BE5A98A" w14:textId="20DA6808" w:rsidR="007858B2" w:rsidRPr="002805A1" w:rsidRDefault="007858B2" w:rsidP="007858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8.4%)</w:t>
            </w:r>
          </w:p>
        </w:tc>
      </w:tr>
      <w:tr w:rsidR="00F710A6" w:rsidRPr="002805A1" w14:paraId="240706BC" w14:textId="2FE4EC6C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1E95F895" w14:textId="75D5BDAA" w:rsidR="00F710A6" w:rsidRPr="00DF6DB4" w:rsidRDefault="00C41598" w:rsidP="00F710A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tic m</w:t>
            </w:r>
            <w:r w:rsidR="00F710A6" w:rsidRPr="00DF6DB4">
              <w:rPr>
                <w:rFonts w:ascii="Times New Roman" w:hAnsi="Times New Roman" w:cs="Times New Roman"/>
                <w:b/>
                <w:bCs/>
              </w:rPr>
              <w:t>utation status</w:t>
            </w:r>
            <w:r w:rsidR="008A369A" w:rsidRPr="0073219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A6E2658" w14:textId="4BC8FDE8" w:rsidR="00F710A6" w:rsidRPr="002805A1" w:rsidRDefault="00F710A6" w:rsidP="00F710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C4ECAEA" w14:textId="77777777" w:rsidR="00F710A6" w:rsidRPr="002805A1" w:rsidRDefault="00F710A6" w:rsidP="00F710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A2D" w:rsidRPr="002805A1" w14:paraId="1ED8520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492DE6C" w14:textId="007CE94F" w:rsidR="00393A2D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o mut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16B9BBE" w14:textId="01933385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1 (4</w:t>
            </w:r>
            <w:r w:rsidR="00381D4E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381D4E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8429EF1" w14:textId="425CB9FB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5</w:t>
            </w:r>
            <w:r w:rsidR="006C06A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6C06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26864D35" w14:textId="135676E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6D5AFE5" w14:textId="027F8787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ot teste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EC9C4DA" w14:textId="4352A050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 (</w:t>
            </w:r>
            <w:r w:rsidR="00381D4E"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BA663C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71BC631" w14:textId="5F7D07A4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</w:t>
            </w:r>
            <w:r w:rsidR="005A1D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5A1D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2F7773C1" w14:textId="647DF3B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EB759A7" w14:textId="0F6CAC76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</w:t>
            </w:r>
            <w:r w:rsidRPr="002805A1">
              <w:rPr>
                <w:rFonts w:ascii="Times New Roman" w:hAnsi="Times New Roman" w:cs="Times New Roman"/>
              </w:rPr>
              <w:t>on-actionable mutations</w:t>
            </w:r>
            <w:r w:rsidR="00B80D7D">
              <w:rPr>
                <w:rFonts w:ascii="Times New Roman" w:hAnsi="Times New Roman" w:cs="Times New Roman"/>
              </w:rPr>
              <w:t xml:space="preserve"> during the study perio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AF74E4F" w14:textId="067DEF71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91 (</w:t>
            </w:r>
            <w:r w:rsidR="00381D4E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9.</w:t>
            </w:r>
            <w:r w:rsidR="00381D4E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EFB2CBD" w14:textId="40A0328F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</w:t>
            </w:r>
            <w:r w:rsidR="006F2F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6F2F5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655E1DA1" w14:textId="1ED538D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950F7AA" w14:textId="2D16ABDF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23A2095" w14:textId="5A92C9D1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49 (3</w:t>
            </w:r>
            <w:r w:rsidR="002E325C"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2E325C"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4F24201" w14:textId="7D47C956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F97B80">
              <w:rPr>
                <w:rFonts w:ascii="Times New Roman" w:hAnsi="Times New Roman" w:cs="Times New Roman"/>
              </w:rPr>
              <w:t xml:space="preserve"> (</w:t>
            </w:r>
            <w:r w:rsidR="00FE6FC7">
              <w:rPr>
                <w:rFonts w:ascii="Times New Roman" w:hAnsi="Times New Roman" w:cs="Times New Roman"/>
              </w:rPr>
              <w:t>10</w:t>
            </w:r>
            <w:r w:rsidR="00F97B80">
              <w:rPr>
                <w:rFonts w:ascii="Times New Roman" w:hAnsi="Times New Roman" w:cs="Times New Roman"/>
              </w:rPr>
              <w:t>.</w:t>
            </w:r>
            <w:r w:rsidR="00FE6FC7">
              <w:rPr>
                <w:rFonts w:ascii="Times New Roman" w:hAnsi="Times New Roman" w:cs="Times New Roman"/>
              </w:rPr>
              <w:t>1</w:t>
            </w:r>
            <w:r w:rsidR="00F97B80"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0E029A76" w14:textId="4E44411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478C5EF" w14:textId="780F6343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84E57B1" w14:textId="1BBD5469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8 (</w:t>
            </w:r>
            <w:r w:rsidR="002E325C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2E325C"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B832D7C" w14:textId="495BF7BE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97B80">
              <w:rPr>
                <w:rFonts w:ascii="Times New Roman" w:hAnsi="Times New Roman" w:cs="Times New Roman"/>
              </w:rPr>
              <w:t xml:space="preserve"> (3.</w:t>
            </w:r>
            <w:r w:rsidR="00FE6FC7">
              <w:rPr>
                <w:rFonts w:ascii="Times New Roman" w:hAnsi="Times New Roman" w:cs="Times New Roman"/>
              </w:rPr>
              <w:t>7</w:t>
            </w:r>
            <w:r w:rsidR="00F97B80"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41B53FEB" w14:textId="7C47C72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A8F0F23" w14:textId="61243BFB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MET</w:t>
            </w:r>
            <w:r w:rsidRPr="002805A1">
              <w:rPr>
                <w:rFonts w:ascii="Times New Roman" w:hAnsi="Times New Roman" w:cs="Times New Roman"/>
              </w:rPr>
              <w:t xml:space="preserve"> (other than exon 14 skipping mutation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D4473E1" w14:textId="61A4F7B3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7 (</w:t>
            </w:r>
            <w:r w:rsidR="00E664FD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E664FD"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8AFE387" w14:textId="70B009E4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02C7B2AE" w14:textId="0CD8A19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0CB6A27" w14:textId="5E126442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PIK3C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6B40ED8" w14:textId="10BF70DC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 (2.</w:t>
            </w:r>
            <w:r w:rsidR="008E6E41"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DBBF213" w14:textId="0424B0F9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3D92B4E9" w14:textId="5CB982B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EE26F87" w14:textId="3BA76421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PTE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FDD80D6" w14:textId="1B5971CE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 w:rsidR="00E664FD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3D9763C" w14:textId="3F9F3DA8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0AA8CDEB" w14:textId="019A06A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E9F7C73" w14:textId="6DA6A3EE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BRAF</w:t>
            </w:r>
            <w:r w:rsidRPr="002805A1">
              <w:rPr>
                <w:rFonts w:ascii="Times New Roman" w:hAnsi="Times New Roman" w:cs="Times New Roman"/>
              </w:rPr>
              <w:t xml:space="preserve"> (other than V600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7763625" w14:textId="516FA30F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 w:rsidR="00E664FD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CFF28B1" w14:textId="5B0D3F4E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7E0E4575" w14:textId="25FC2BE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34ACD91" w14:textId="46D2E559" w:rsidR="00393A2D" w:rsidRPr="000E3FB7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E3FB7">
              <w:rPr>
                <w:rFonts w:ascii="Times New Roman" w:hAnsi="Times New Roman" w:cs="Times New Roman"/>
                <w:i/>
                <w:iCs/>
              </w:rPr>
              <w:t>HER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7BD2366" w14:textId="42CF4B45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 w:rsidR="00E664FD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62D3AA6" w14:textId="0CE58805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56DF1B8B" w14:textId="44864E8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8307408" w14:textId="7082B4A3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CTNNB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5E05337" w14:textId="25876139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F7EEAD4" w14:textId="7DA0C769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1B67D721" w14:textId="3B00576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E7A25FB" w14:textId="61370B6F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E3FB7">
              <w:rPr>
                <w:rFonts w:ascii="Times New Roman" w:hAnsi="Times New Roman" w:cs="Times New Roman"/>
                <w:i/>
                <w:iCs/>
              </w:rPr>
              <w:t>MYC</w:t>
            </w:r>
            <w:r w:rsidRPr="002805A1">
              <w:rPr>
                <w:rFonts w:ascii="Times New Roman" w:hAnsi="Times New Roman" w:cs="Times New Roman"/>
              </w:rPr>
              <w:t>-amplific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F101B0D" w14:textId="55A9824D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727076E" w14:textId="2642750B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1902C1CE" w14:textId="2F0DB4D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2C34B77" w14:textId="2A784F82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CEBP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9331135" w14:textId="62F89F75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BDF7280" w14:textId="5E90FB70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62153770" w14:textId="0C6F3001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E39C7CF" w14:textId="2657D028" w:rsidR="00393A2D" w:rsidRPr="002805A1" w:rsidRDefault="00393A2D" w:rsidP="00393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ALK</w:t>
            </w:r>
            <w:r w:rsidRPr="002805A1">
              <w:rPr>
                <w:rFonts w:ascii="Times New Roman" w:hAnsi="Times New Roman" w:cs="Times New Roman"/>
              </w:rPr>
              <w:t xml:space="preserve"> exon 2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9B352BA" w14:textId="770A4363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091444C" w14:textId="7B0AECB9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16E158CD" w14:textId="76D975D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150DFF2" w14:textId="54BFA501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MDM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6ABFD8A" w14:textId="5FC81EC8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F8BB6CB" w14:textId="6D286AC4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2B3343C7" w14:textId="66CA440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8B792B4" w14:textId="7A0BA936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C-KI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583C9BF" w14:textId="1B51B533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A0D2A6" w14:textId="4294E141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168910BA" w14:textId="2D94F7A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9491996" w14:textId="68339B53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9D7632">
              <w:rPr>
                <w:rFonts w:ascii="Times New Roman" w:hAnsi="Times New Roman" w:cs="Times New Roman"/>
                <w:i/>
                <w:iCs/>
              </w:rPr>
              <w:t>MYB-NFI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4676E0E" w14:textId="28A13780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6EDFEB6" w14:textId="649264C9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78D36E93" w14:textId="2D23A19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E21E0B6" w14:textId="69469FC5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CDK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4B676D2" w14:textId="4BDAF866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AFB6E61" w14:textId="5F315B9E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43CEC502" w14:textId="467D6342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48ED81C" w14:textId="0714400F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          CDK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7057F5F" w14:textId="2A784529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355BD82" w14:textId="0394AC1F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14AD7B90" w14:textId="3EF4633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479E2E9" w14:textId="54323311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FOXA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302B892" w14:textId="63020325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08E9B21" w14:textId="799BCE11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00C6D88F" w14:textId="075EDCA2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B47B433" w14:textId="36D39478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KIF5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8D8E690" w14:textId="5F3F86B2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D42F46A" w14:textId="693D53D7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432EFE86" w14:textId="1FB4417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2055849" w14:textId="5C3F14D0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RE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218DE15" w14:textId="231F35DB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13F2E97" w14:textId="7F61C834" w:rsidR="00393A2D" w:rsidRPr="002805A1" w:rsidRDefault="00A352C6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B21E4">
              <w:rPr>
                <w:rFonts w:ascii="Times New Roman" w:hAnsi="Times New Roman" w:cs="Times New Roman"/>
              </w:rPr>
              <w:t xml:space="preserve"> (</w:t>
            </w:r>
            <w:r w:rsidR="00F31AD9">
              <w:rPr>
                <w:rFonts w:ascii="Times New Roman" w:hAnsi="Times New Roman" w:cs="Times New Roman"/>
              </w:rPr>
              <w:t>1.</w:t>
            </w:r>
            <w:r w:rsidR="00AA6971">
              <w:rPr>
                <w:rFonts w:ascii="Times New Roman" w:hAnsi="Times New Roman" w:cs="Times New Roman"/>
              </w:rPr>
              <w:t>8</w:t>
            </w:r>
            <w:r w:rsidR="006B21E4">
              <w:rPr>
                <w:rFonts w:ascii="Times New Roman" w:hAnsi="Times New Roman" w:cs="Times New Roman"/>
              </w:rPr>
              <w:t>%)</w:t>
            </w:r>
          </w:p>
        </w:tc>
      </w:tr>
      <w:tr w:rsidR="00393A2D" w:rsidRPr="002805A1" w14:paraId="0BDBF80A" w14:textId="6CF1236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45E7F07" w14:textId="0AB144AE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MAP2K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83C046F" w14:textId="654A7530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9E85B84" w14:textId="70C64E12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0D1221E5" w14:textId="65ADAD9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DE0089F" w14:textId="7C90ECE3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TER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6B79B85" w14:textId="747EADD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2EA7C1C" w14:textId="02AE091F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6341B606" w14:textId="091C503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A83964D" w14:textId="29997DB2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NRA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529D645" w14:textId="3AE0178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E3E60C4" w14:textId="69A0920C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5D8D5F14" w14:textId="71242CC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6288D9E" w14:textId="74F2E12A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SMARCA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CCDEF5F" w14:textId="41F36AA3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3D7AF95" w14:textId="500FC182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64545E90" w14:textId="5323071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B4DBF07" w14:textId="6A9A0AF6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DICER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0A61DB3" w14:textId="324ECBD4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1D3860D" w14:textId="077F7F55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3E327149" w14:textId="21CE4AFC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259A5CC" w14:textId="40594A19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 w:rsidRPr="009D7632">
              <w:rPr>
                <w:rFonts w:ascii="Times New Roman" w:hAnsi="Times New Roman" w:cs="Times New Roman"/>
                <w:i/>
                <w:iCs/>
              </w:rPr>
              <w:t xml:space="preserve">          NF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CFE741B" w14:textId="13EE4AFA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E664FD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21F7832" w14:textId="414490F5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393A2D" w:rsidRPr="002805A1" w14:paraId="3D4FD456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8B73844" w14:textId="6F50E4A5" w:rsidR="00393A2D" w:rsidRPr="009D7632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MODY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7F65D85" w14:textId="763AA764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16EA8D4" w14:textId="01A18618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78E9E587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C56B702" w14:textId="67D5FEA0" w:rsidR="00393A2D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RB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5B7B593" w14:textId="433492B3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3BD86D1" w14:textId="5C6A08F3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048FC498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11F0609" w14:textId="25822F8E" w:rsidR="00393A2D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AKT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E377689" w14:textId="52ECC21B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0CB5BDC" w14:textId="1C582F8A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93A2D" w:rsidRPr="002805A1" w14:paraId="686AE77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230E946" w14:textId="466EC7FC" w:rsidR="00393A2D" w:rsidRDefault="00393A2D" w:rsidP="00393A2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NTRK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971EDA8" w14:textId="5FDF60EB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2B72DF5" w14:textId="582FCF9E" w:rsidR="00393A2D" w:rsidRPr="002805A1" w:rsidRDefault="006B21E4" w:rsidP="00393A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AC6E22" w:rsidRPr="002805A1" w14:paraId="5409B05D" w14:textId="624B140F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C9F15FF" w14:textId="7C5D5FF4" w:rsidR="00AC6E22" w:rsidRPr="0041600F" w:rsidRDefault="00AC6E22" w:rsidP="00AC6E22">
            <w:pPr>
              <w:rPr>
                <w:rFonts w:ascii="Times New Roman" w:hAnsi="Times New Roman" w:cs="Times New Roman"/>
                <w:b/>
                <w:bCs/>
              </w:rPr>
            </w:pPr>
            <w:r w:rsidRPr="0041600F">
              <w:rPr>
                <w:rFonts w:ascii="Times New Roman" w:hAnsi="Times New Roman" w:cs="Times New Roman"/>
                <w:b/>
                <w:bCs/>
              </w:rPr>
              <w:t>Primary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A86A246" w14:textId="37BF0CD2" w:rsidR="00AC6E22" w:rsidRPr="0041600F" w:rsidRDefault="00AC6E22" w:rsidP="00AC6E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Pr="002805A1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54D7C61" w14:textId="375BB060" w:rsidR="00AC6E22" w:rsidRPr="002805A1" w:rsidRDefault="00AC6E22" w:rsidP="00AC6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51.4%)</w:t>
            </w:r>
          </w:p>
        </w:tc>
      </w:tr>
      <w:tr w:rsidR="00393A2D" w:rsidRPr="002805A1" w14:paraId="6C26D976" w14:textId="4648C21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88208EA" w14:textId="42A3F2C3" w:rsidR="00393A2D" w:rsidRPr="0041600F" w:rsidRDefault="00393A2D" w:rsidP="00393A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ranial metastasis at BM diagno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F9CC462" w14:textId="7777777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049CA22" w14:textId="7777777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67CB" w:rsidRPr="002805A1" w14:paraId="4E3E4086" w14:textId="4EE80036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56DB6AC" w14:textId="1632A846" w:rsidR="00C967CB" w:rsidRPr="00F45686" w:rsidRDefault="00C967CB" w:rsidP="00C96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45686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D05B003" w14:textId="538A35C8" w:rsidR="00C967CB" w:rsidRPr="002805A1" w:rsidRDefault="00C967CB" w:rsidP="00C967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="0044255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44255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55CFA26" w14:textId="69357603" w:rsidR="00C967CB" w:rsidRDefault="00C967CB" w:rsidP="00C967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967CB" w:rsidRPr="002805A1" w14:paraId="6CA9BC76" w14:textId="7BA4B26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B7765FA" w14:textId="230292C0" w:rsidR="00C967CB" w:rsidRPr="00F45686" w:rsidRDefault="00C967CB" w:rsidP="00C967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45686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E9030B8" w14:textId="783E0A80" w:rsidR="00C967CB" w:rsidRPr="002805A1" w:rsidRDefault="00C967CB" w:rsidP="00C967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93.1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5D1905" w14:textId="6B2C7A0E" w:rsidR="00C967CB" w:rsidRDefault="00C967CB" w:rsidP="00C967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393A2D" w:rsidRPr="002805A1" w14:paraId="508709AD" w14:textId="51F6BBD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CFC13D7" w14:textId="77777777" w:rsidR="00393A2D" w:rsidRPr="0041600F" w:rsidRDefault="00393A2D" w:rsidP="00393A2D">
            <w:pPr>
              <w:rPr>
                <w:rFonts w:ascii="Times New Roman" w:hAnsi="Times New Roman" w:cs="Times New Roman"/>
                <w:b/>
                <w:bCs/>
                <w:highlight w:val="red"/>
              </w:rPr>
            </w:pPr>
            <w:r w:rsidRPr="0041600F">
              <w:rPr>
                <w:rFonts w:ascii="Times New Roman" w:hAnsi="Times New Roman" w:cs="Times New Roman"/>
                <w:b/>
                <w:bCs/>
              </w:rPr>
              <w:t>Age at BM diagnosis (year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B82F19B" w14:textId="69176474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19131A7" w14:textId="7777777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361" w:rsidRPr="002805A1" w14:paraId="0F727012" w14:textId="25F8FF9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2008214" w14:textId="5E527F7F" w:rsidR="001A3361" w:rsidRPr="0041600F" w:rsidRDefault="001A3361" w:rsidP="001A33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88B3533" w14:textId="7F25D053" w:rsidR="001A3361" w:rsidRPr="002805A1" w:rsidRDefault="001A3361" w:rsidP="001A3361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8 (1</w:t>
            </w:r>
            <w:r>
              <w:rPr>
                <w:rFonts w:ascii="Times New Roman" w:hAnsi="Times New Roman" w:cs="Times New Roman"/>
              </w:rPr>
              <w:t>3.5</w:t>
            </w:r>
            <w:r w:rsidRPr="002805A1">
              <w:rPr>
                <w:rFonts w:ascii="Times New Roman" w:hAnsi="Times New Roman" w:cs="Times New Roman"/>
              </w:rPr>
              <w:t>; 25–84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C721454" w14:textId="68B5FBB5" w:rsidR="001A3361" w:rsidRPr="002805A1" w:rsidRDefault="001A3361" w:rsidP="001A3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3; 40–82)</w:t>
            </w:r>
          </w:p>
        </w:tc>
      </w:tr>
      <w:tr w:rsidR="00393A2D" w:rsidRPr="002805A1" w14:paraId="46246464" w14:textId="010DB6BC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1C2BC5D9" w14:textId="6D3E9920" w:rsidR="00393A2D" w:rsidRPr="0041600F" w:rsidRDefault="00393A2D" w:rsidP="00393A2D">
            <w:pPr>
              <w:rPr>
                <w:rFonts w:ascii="Times New Roman" w:hAnsi="Times New Roman" w:cs="Times New Roman"/>
                <w:b/>
                <w:bCs/>
              </w:rPr>
            </w:pPr>
            <w:r w:rsidRPr="0041600F">
              <w:rPr>
                <w:rFonts w:ascii="Times New Roman" w:hAnsi="Times New Roman" w:cs="Times New Roman"/>
                <w:b/>
                <w:bCs/>
              </w:rPr>
              <w:t>ECOG PS at BM diagno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651D49F" w14:textId="2D3B0EAC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62801F9" w14:textId="77777777" w:rsidR="00393A2D" w:rsidRPr="002805A1" w:rsidRDefault="00393A2D" w:rsidP="00393A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88E" w:rsidRPr="002805A1" w14:paraId="2CADA68F" w14:textId="5FD47A0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0ADF807" w14:textId="50D905D5" w:rsidR="0015488E" w:rsidRPr="002805A1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D10E535" w14:textId="28863CD3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2805A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5594191" w14:textId="40D83DF9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5.6%)</w:t>
            </w:r>
          </w:p>
        </w:tc>
      </w:tr>
      <w:tr w:rsidR="0015488E" w:rsidRPr="002805A1" w14:paraId="73207712" w14:textId="3DD2E9A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6D94BEC" w14:textId="3C8B4E4A" w:rsidR="0015488E" w:rsidRPr="002805A1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9425349" w14:textId="42CE52B2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3 (4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F5B731A" w14:textId="00475D52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51.4%)</w:t>
            </w:r>
          </w:p>
        </w:tc>
      </w:tr>
      <w:tr w:rsidR="0015488E" w:rsidRPr="002805A1" w14:paraId="2A5B64E6" w14:textId="67AADA1C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5F2A701" w14:textId="77988B80" w:rsidR="0015488E" w:rsidRPr="002805A1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8FD9BFE" w14:textId="4CD3C06C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.2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07E52EB" w14:textId="7289BA76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.7%)</w:t>
            </w:r>
          </w:p>
        </w:tc>
      </w:tr>
      <w:tr w:rsidR="0015488E" w:rsidRPr="002805A1" w14:paraId="7CBC28DD" w14:textId="71BB323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6DB4160" w14:textId="300DF961" w:rsidR="0015488E" w:rsidRPr="002805A1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467D405" w14:textId="28C3372E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 (</w:t>
            </w:r>
            <w:r w:rsidR="00BF5A31"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BF5A31"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582DC19" w14:textId="6428B25B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4%)</w:t>
            </w:r>
          </w:p>
        </w:tc>
      </w:tr>
      <w:tr w:rsidR="0015488E" w:rsidRPr="002805A1" w14:paraId="16C6C96A" w14:textId="20907A22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5372C93" w14:textId="17C670C8" w:rsidR="0015488E" w:rsidRPr="002805A1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0B5EB8D" w14:textId="084F3450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 w:rsidR="00094171"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1AA1E0D" w14:textId="6196A013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8%)</w:t>
            </w:r>
          </w:p>
        </w:tc>
      </w:tr>
      <w:tr w:rsidR="0015488E" w:rsidRPr="002805A1" w14:paraId="42BEDF95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09FFF88" w14:textId="3C0A8D09" w:rsidR="0015488E" w:rsidRDefault="0015488E" w:rsidP="00154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ssing da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51AED28" w14:textId="6A87EFE3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508EED4" w14:textId="7C0AC262" w:rsidR="0015488E" w:rsidRPr="002805A1" w:rsidRDefault="0015488E" w:rsidP="0015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111CB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111C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F27BFE" w:rsidRPr="002805A1" w14:paraId="7BF496E6" w14:textId="356E615A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20C5EF61" w14:textId="6D8C721E" w:rsidR="00F27BFE" w:rsidRPr="00555EC2" w:rsidRDefault="00F27BFE" w:rsidP="00F27BFE">
            <w:pPr>
              <w:rPr>
                <w:rFonts w:ascii="Times New Roman" w:hAnsi="Times New Roman" w:cs="Times New Roman"/>
                <w:b/>
                <w:bCs/>
              </w:rPr>
            </w:pPr>
            <w:r w:rsidRPr="00555EC2">
              <w:rPr>
                <w:rFonts w:ascii="Times New Roman" w:hAnsi="Times New Roman" w:cs="Times New Roman"/>
                <w:b/>
                <w:bCs/>
              </w:rPr>
              <w:t>Number of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47D2C43" w14:textId="793EBD23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6997AE2" w14:textId="77777777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71C6" w:rsidRPr="002805A1" w14:paraId="62C71470" w14:textId="1B481291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30C85BA" w14:textId="788E28FB" w:rsidR="006C71C6" w:rsidRPr="002805A1" w:rsidRDefault="006C71C6" w:rsidP="006C7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2730638" w14:textId="43D03186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97A3F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BD5D1F"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BD5D1F"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6FD1826" w14:textId="2508A830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9.5%)</w:t>
            </w:r>
          </w:p>
        </w:tc>
      </w:tr>
      <w:tr w:rsidR="006C71C6" w:rsidRPr="002805A1" w14:paraId="128C569D" w14:textId="676B52F1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E0B8218" w14:textId="0ECEEC41" w:rsidR="006C71C6" w:rsidRPr="002805A1" w:rsidRDefault="006C71C6" w:rsidP="006C7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2–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A8AE19C" w14:textId="5829105A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9 (2</w:t>
            </w:r>
            <w:r>
              <w:rPr>
                <w:rFonts w:ascii="Times New Roman" w:hAnsi="Times New Roman" w:cs="Times New Roman"/>
              </w:rPr>
              <w:t>9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B59D21A" w14:textId="3A654182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2.1%)</w:t>
            </w:r>
          </w:p>
        </w:tc>
      </w:tr>
      <w:tr w:rsidR="006C71C6" w:rsidRPr="002805A1" w14:paraId="6AECE4E3" w14:textId="72E9FFC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7A6C279" w14:textId="5EDD470C" w:rsidR="006C71C6" w:rsidRPr="002805A1" w:rsidRDefault="006C71C6" w:rsidP="006C7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4–5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37F73DA" w14:textId="598EF8E2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60608A1" w14:textId="5CEEDC14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1.0%)</w:t>
            </w:r>
          </w:p>
        </w:tc>
      </w:tr>
      <w:tr w:rsidR="006C71C6" w:rsidRPr="002805A1" w14:paraId="2289BABD" w14:textId="402F5C3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26898EF" w14:textId="760B6B33" w:rsidR="006C71C6" w:rsidRPr="002805A1" w:rsidRDefault="006C71C6" w:rsidP="006C7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1BFDB8C" w14:textId="527DCD45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3F29D23" w14:textId="3F38C062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3%)</w:t>
            </w:r>
          </w:p>
        </w:tc>
      </w:tr>
      <w:tr w:rsidR="006C71C6" w:rsidRPr="002805A1" w14:paraId="18BA1EC3" w14:textId="2E8FAAC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93C0E5E" w14:textId="63CBC5E1" w:rsidR="006C71C6" w:rsidRPr="002805A1" w:rsidRDefault="006C71C6" w:rsidP="006C7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</w:t>
            </w:r>
            <w:r w:rsidRPr="002805A1">
              <w:rPr>
                <w:rFonts w:ascii="Times New Roman" w:hAnsi="Times New Roman" w:cs="Times New Roman"/>
              </w:rPr>
              <w:t>Leptomeningeal</w:t>
            </w:r>
            <w:r>
              <w:rPr>
                <w:rFonts w:ascii="Times New Roman" w:hAnsi="Times New Roman" w:cs="Times New Roman"/>
              </w:rPr>
              <w:t xml:space="preserve"> involvemen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0003665" w14:textId="7F395427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897B1DE" w14:textId="555E533A" w:rsidR="006C71C6" w:rsidRPr="002805A1" w:rsidRDefault="006C71C6" w:rsidP="006C7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F27BFE" w:rsidRPr="002805A1" w14:paraId="75CB90D3" w14:textId="1A98B9B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3F19C95" w14:textId="4294B9DE" w:rsidR="00F27BFE" w:rsidRPr="00555EC2" w:rsidRDefault="00F27BFE" w:rsidP="00F27BFE">
            <w:pPr>
              <w:rPr>
                <w:rFonts w:ascii="Times New Roman" w:hAnsi="Times New Roman" w:cs="Times New Roman"/>
                <w:b/>
                <w:bCs/>
              </w:rPr>
            </w:pPr>
            <w:r w:rsidRPr="00555EC2">
              <w:rPr>
                <w:rFonts w:ascii="Times New Roman" w:hAnsi="Times New Roman" w:cs="Times New Roman"/>
                <w:b/>
                <w:bCs/>
              </w:rPr>
              <w:t>Size of largest BM (mm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710BE65" w14:textId="39B0D359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01A5895" w14:textId="77777777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B1F" w:rsidRPr="002805A1" w14:paraId="053E2962" w14:textId="76E6BAD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3332980" w14:textId="4F651051" w:rsidR="00044B1F" w:rsidRPr="00555EC2" w:rsidRDefault="00044B1F" w:rsidP="00044B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CCBDE21" w14:textId="1EABCA0A" w:rsidR="00044B1F" w:rsidRPr="002805A1" w:rsidRDefault="00044B1F" w:rsidP="00044B1F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5 (1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–60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C9AB52E" w14:textId="3F729FAC" w:rsidR="00044B1F" w:rsidRPr="002805A1" w:rsidRDefault="00044B1F" w:rsidP="00044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4; 3–47)</w:t>
            </w:r>
          </w:p>
        </w:tc>
      </w:tr>
      <w:tr w:rsidR="00F27BFE" w:rsidRPr="002805A1" w14:paraId="167613D2" w14:textId="4293F7DB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43CD1FFC" w14:textId="77777777" w:rsidR="00F27BFE" w:rsidRPr="00555EC2" w:rsidRDefault="00F27BFE" w:rsidP="00F27BFE">
            <w:pPr>
              <w:rPr>
                <w:rFonts w:ascii="Times New Roman" w:hAnsi="Times New Roman" w:cs="Times New Roman"/>
                <w:b/>
                <w:bCs/>
              </w:rPr>
            </w:pPr>
            <w:r w:rsidRPr="00555EC2">
              <w:rPr>
                <w:rFonts w:ascii="Times New Roman" w:hAnsi="Times New Roman" w:cs="Times New Roman"/>
                <w:b/>
                <w:bCs/>
              </w:rPr>
              <w:t>Largest BM ≥3 c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030C" w14:textId="30CE7360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1985457" w14:textId="77777777" w:rsidR="00F27BFE" w:rsidRPr="002805A1" w:rsidRDefault="00F27BFE" w:rsidP="00F27B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381" w:rsidRPr="002805A1" w14:paraId="139B90E5" w14:textId="41616ABA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1B324D8D" w14:textId="21DCDCC4" w:rsidR="009E1381" w:rsidRPr="002805A1" w:rsidRDefault="009E1381" w:rsidP="009E1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97CB" w14:textId="2B64729C" w:rsidR="009E1381" w:rsidRPr="002805A1" w:rsidRDefault="009E1381" w:rsidP="009E1381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3 (1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148321E" w14:textId="478D9E71" w:rsidR="009E1381" w:rsidRPr="002805A1" w:rsidRDefault="009E1381" w:rsidP="009E13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8%)</w:t>
            </w:r>
          </w:p>
        </w:tc>
      </w:tr>
      <w:tr w:rsidR="009E1381" w:rsidRPr="002805A1" w14:paraId="02D79326" w14:textId="25949383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15480544" w14:textId="18D121D6" w:rsidR="009E1381" w:rsidRPr="002805A1" w:rsidRDefault="009E1381" w:rsidP="009E1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AD8A" w14:textId="1F0431BD" w:rsidR="009E1381" w:rsidRPr="002805A1" w:rsidRDefault="009E1381" w:rsidP="009E13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FEBBCAA" w14:textId="7EF4ED95" w:rsidR="009E1381" w:rsidRPr="002805A1" w:rsidRDefault="009E1381" w:rsidP="009E13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36166D" w:rsidRPr="002805A1" w14:paraId="73432EE7" w14:textId="791AB18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086289A" w14:textId="77777777" w:rsidR="0036166D" w:rsidRPr="00014BB2" w:rsidRDefault="0036166D" w:rsidP="0036166D">
            <w:pPr>
              <w:rPr>
                <w:rFonts w:ascii="Times New Roman" w:hAnsi="Times New Roman" w:cs="Times New Roman"/>
                <w:b/>
                <w:bCs/>
              </w:rPr>
            </w:pPr>
            <w:r w:rsidRPr="00014BB2">
              <w:rPr>
                <w:rFonts w:ascii="Times New Roman" w:hAnsi="Times New Roman" w:cs="Times New Roman"/>
                <w:b/>
                <w:bCs/>
              </w:rPr>
              <w:t>Neurological symptoms associated with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9078765" w14:textId="154B69BD" w:rsidR="0036166D" w:rsidRPr="00014BB2" w:rsidRDefault="0036166D" w:rsidP="003616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2 (62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01A6A88" w14:textId="09242DD6" w:rsidR="0036166D" w:rsidRPr="00014BB2" w:rsidRDefault="0036166D" w:rsidP="003616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9 (35.8%)</w:t>
            </w:r>
          </w:p>
        </w:tc>
      </w:tr>
      <w:tr w:rsidR="00E74FEB" w:rsidRPr="002805A1" w14:paraId="14C67967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78D2C82" w14:textId="6FC1CDF8" w:rsidR="00E74FEB" w:rsidRPr="00014BB2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CC1500">
              <w:rPr>
                <w:rFonts w:ascii="Times New Roman" w:hAnsi="Times New Roman" w:cs="Times New Roman"/>
                <w:b/>
                <w:bCs/>
              </w:rPr>
              <w:t>Diagnosis of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DF12049" w14:textId="77777777" w:rsidR="00E74FEB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6707F0A" w14:textId="77777777" w:rsidR="00E74FEB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206" w:rsidRPr="002805A1" w14:paraId="669F087B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6521E5C" w14:textId="790797C1" w:rsidR="00EB3206" w:rsidRPr="00014BB2" w:rsidRDefault="00EB3206" w:rsidP="00EB320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C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76355DD" w14:textId="4BFF2ABB" w:rsidR="00EB3206" w:rsidRDefault="00EB3206" w:rsidP="00EB32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5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8E1B9BA" w14:textId="1717266C" w:rsidR="00EB3206" w:rsidRDefault="00EB3206" w:rsidP="00EB32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0.3%)</w:t>
            </w:r>
          </w:p>
        </w:tc>
      </w:tr>
      <w:tr w:rsidR="00EB3206" w:rsidRPr="002805A1" w14:paraId="65FC0BA0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648D5B4" w14:textId="44EBD69F" w:rsidR="00EB3206" w:rsidRPr="00014BB2" w:rsidRDefault="00EB3206" w:rsidP="00EB320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MRI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33B258C" w14:textId="6E29B295" w:rsidR="00EB3206" w:rsidRDefault="00EB3206" w:rsidP="00EB32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55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F1C2674" w14:textId="50B4E48E" w:rsidR="00EB3206" w:rsidRDefault="00EB3206" w:rsidP="00EB32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69.7%)</w:t>
            </w:r>
          </w:p>
        </w:tc>
      </w:tr>
      <w:tr w:rsidR="00E74FEB" w:rsidRPr="002805A1" w14:paraId="516BA30A" w14:textId="2F93AB14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367C1535" w14:textId="4B908AA5" w:rsidR="00E74FEB" w:rsidRPr="00014BB2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Clinical benefit to previous line of therapy for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1465F0F" w14:textId="767F70BD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F16E1B3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6D5B" w:rsidRPr="002805A1" w14:paraId="584CDF23" w14:textId="3B947F80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D2AC107" w14:textId="40DB888C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o previous treatment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C3C124A" w14:textId="46B1011D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2805A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AEC2E69" w14:textId="0F849419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5.0%)</w:t>
            </w:r>
          </w:p>
        </w:tc>
      </w:tr>
      <w:tr w:rsidR="00C66D5B" w:rsidRPr="002805A1" w14:paraId="135634F3" w14:textId="2293E49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E1B32ED" w14:textId="275C0619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 clinical benefit (</w:t>
            </w:r>
            <w:r w:rsidRPr="002805A1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47D6120" w14:textId="6C323F66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2805A1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EB62FDB" w14:textId="5EB70E5C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1.0%)</w:t>
            </w:r>
          </w:p>
        </w:tc>
      </w:tr>
      <w:tr w:rsidR="00C66D5B" w:rsidRPr="002805A1" w14:paraId="6090EA0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ED043E7" w14:textId="4CF91506" w:rsidR="00C66D5B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linical benefi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6C9CB76" w14:textId="2FAEC540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3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68F3FD7" w14:textId="5ED1FC51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5.6%)</w:t>
            </w:r>
          </w:p>
        </w:tc>
      </w:tr>
      <w:tr w:rsidR="00C66D5B" w:rsidRPr="002805A1" w14:paraId="6B542DD7" w14:textId="00B2466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E3E5E8B" w14:textId="7835E9C8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9BDE7D1" w14:textId="38C9A7FC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2433BED" w14:textId="2B3E525A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2.8%)</w:t>
            </w:r>
          </w:p>
        </w:tc>
      </w:tr>
      <w:tr w:rsidR="00C66D5B" w:rsidRPr="002805A1" w14:paraId="565950DE" w14:textId="491D7E5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C50799A" w14:textId="4B344094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655D2E6" w14:textId="10EA1E71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B85017D" w14:textId="009E7D11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8%)</w:t>
            </w:r>
          </w:p>
        </w:tc>
      </w:tr>
      <w:tr w:rsidR="00C66D5B" w:rsidRPr="002805A1" w14:paraId="41BD65D8" w14:textId="585FB913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DAF7BFE" w14:textId="66B6E528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2805A1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034B9C8" w14:textId="5B30A880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B4C0556" w14:textId="74BD2099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C66D5B" w:rsidRPr="002805A1" w14:paraId="2CD6629C" w14:textId="3C11D246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F994ED1" w14:textId="65B54838" w:rsidR="00C66D5B" w:rsidRPr="002805A1" w:rsidRDefault="00C66D5B" w:rsidP="00C66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7717FD1" w14:textId="16987AAE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2BCAB76" w14:textId="72A72AAB" w:rsidR="00C66D5B" w:rsidRPr="002805A1" w:rsidRDefault="00C66D5B" w:rsidP="00C66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8.4%)</w:t>
            </w:r>
          </w:p>
        </w:tc>
      </w:tr>
      <w:tr w:rsidR="00B44118" w:rsidRPr="002805A1" w14:paraId="6D9882B7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55CFF11" w14:textId="392D93F3" w:rsidR="00B44118" w:rsidRPr="00752815" w:rsidRDefault="00B44118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Local BM Treatment ≥3 Months before ICI Treatment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BB230E1" w14:textId="77777777" w:rsidR="00B44118" w:rsidRPr="002805A1" w:rsidRDefault="00B44118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E09EB66" w14:textId="77777777" w:rsidR="00B44118" w:rsidRPr="002805A1" w:rsidRDefault="00B44118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815" w:rsidRPr="002805A1" w14:paraId="3397C4AD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9FCB0C5" w14:textId="438F3B1D" w:rsidR="00752815" w:rsidRPr="0073219C" w:rsidRDefault="00752815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8D75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E16765F" w14:textId="75E5FBF9" w:rsidR="00752815" w:rsidRPr="002805A1" w:rsidRDefault="00A31DF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5523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D0CF2">
              <w:rPr>
                <w:rFonts w:ascii="Times New Roman" w:hAnsi="Times New Roman" w:cs="Times New Roman"/>
              </w:rPr>
              <w:t>36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EC7D734" w14:textId="6E549868" w:rsidR="00752815" w:rsidRPr="002805A1" w:rsidRDefault="000E48CC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</w:t>
            </w:r>
            <w:r w:rsidR="009D1F7E">
              <w:rPr>
                <w:rFonts w:ascii="Times New Roman" w:hAnsi="Times New Roman" w:cs="Times New Roman"/>
              </w:rPr>
              <w:t>89.9%)</w:t>
            </w:r>
          </w:p>
        </w:tc>
      </w:tr>
      <w:tr w:rsidR="00F65B45" w:rsidRPr="002805A1" w14:paraId="024940DA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860955A" w14:textId="06E0C94C" w:rsidR="00F65B45" w:rsidRDefault="00F65B45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8D75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C4E80E6" w14:textId="17D029D7" w:rsidR="00F65B45" w:rsidRPr="002805A1" w:rsidRDefault="00D55236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="00ED0CF2">
              <w:rPr>
                <w:rFonts w:ascii="Times New Roman" w:hAnsi="Times New Roman" w:cs="Times New Roman"/>
              </w:rPr>
              <w:t xml:space="preserve"> (</w:t>
            </w:r>
            <w:r w:rsidR="007464B2">
              <w:rPr>
                <w:rFonts w:ascii="Times New Roman" w:hAnsi="Times New Roman" w:cs="Times New Roman"/>
              </w:rPr>
              <w:t>63.4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AB3E447" w14:textId="5AACEBCE" w:rsidR="00F65B45" w:rsidRPr="002805A1" w:rsidRDefault="005124E8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D1F7E">
              <w:rPr>
                <w:rFonts w:ascii="Times New Roman" w:hAnsi="Times New Roman" w:cs="Times New Roman"/>
              </w:rPr>
              <w:t xml:space="preserve"> (10.1%)</w:t>
            </w:r>
          </w:p>
        </w:tc>
      </w:tr>
      <w:tr w:rsidR="003A4601" w:rsidRPr="002805A1" w14:paraId="589EF22D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D98EAF6" w14:textId="137A444C" w:rsidR="003A4601" w:rsidRPr="0073219C" w:rsidRDefault="007F5C4A" w:rsidP="00E74F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</w:t>
            </w:r>
            <w:r w:rsidR="003A4601">
              <w:rPr>
                <w:rFonts w:ascii="Times New Roman" w:hAnsi="Times New Roman" w:cs="Times New Roman"/>
                <w:b/>
                <w:bCs/>
              </w:rPr>
              <w:t xml:space="preserve"> Modalities to Treat B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E7A9E02" w14:textId="77777777" w:rsidR="003A4601" w:rsidRDefault="003A4601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10C86E0" w14:textId="77777777" w:rsidR="003A4601" w:rsidRPr="002805A1" w:rsidRDefault="003A4601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601" w:rsidRPr="002805A1" w14:paraId="4904DD12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90F27BA" w14:textId="3A24BA14" w:rsidR="003A4601" w:rsidRPr="0073219C" w:rsidRDefault="003A4601" w:rsidP="00E74FEB">
            <w:pPr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 xml:space="preserve">     Whole Brain Radiotherap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573F6FE" w14:textId="7C4B13B6" w:rsidR="003A4601" w:rsidRDefault="00696452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B2EBB">
              <w:rPr>
                <w:rFonts w:ascii="Times New Roman" w:hAnsi="Times New Roman" w:cs="Times New Roman"/>
              </w:rPr>
              <w:t xml:space="preserve"> (5.3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CD741D1" w14:textId="543AE618" w:rsidR="003A4601" w:rsidRPr="002805A1" w:rsidRDefault="00191ECA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393E04">
              <w:rPr>
                <w:rFonts w:ascii="Times New Roman" w:hAnsi="Times New Roman" w:cs="Times New Roman"/>
              </w:rPr>
              <w:t xml:space="preserve"> (73.4%)</w:t>
            </w:r>
          </w:p>
        </w:tc>
      </w:tr>
      <w:tr w:rsidR="003A4601" w:rsidRPr="002805A1" w14:paraId="5104753D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227608A" w14:textId="09598135" w:rsidR="003A4601" w:rsidRPr="0073219C" w:rsidRDefault="003A4601" w:rsidP="00E74FEB">
            <w:pPr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 xml:space="preserve">     Stereotactic Radiosurger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BAF6B7F" w14:textId="3EFEECEE" w:rsidR="003A4601" w:rsidRDefault="00E71A22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DB2EBB">
              <w:rPr>
                <w:rFonts w:ascii="Times New Roman" w:hAnsi="Times New Roman" w:cs="Times New Roman"/>
              </w:rPr>
              <w:t xml:space="preserve"> (37.4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3BBA70E" w14:textId="7FD45CCB" w:rsidR="003A4601" w:rsidRPr="002805A1" w:rsidRDefault="002E414D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393E04">
              <w:rPr>
                <w:rFonts w:ascii="Times New Roman" w:hAnsi="Times New Roman" w:cs="Times New Roman"/>
              </w:rPr>
              <w:t xml:space="preserve"> (19.3%)</w:t>
            </w:r>
          </w:p>
        </w:tc>
      </w:tr>
      <w:tr w:rsidR="003A4601" w:rsidRPr="002805A1" w14:paraId="4EA984DF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C2E3120" w14:textId="58BE0B8C" w:rsidR="003A4601" w:rsidRPr="0073219C" w:rsidRDefault="003A4601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31F93A8" w14:textId="78935B10" w:rsidR="003A4601" w:rsidRDefault="00E71A22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DB2EBB">
              <w:rPr>
                <w:rFonts w:ascii="Times New Roman" w:hAnsi="Times New Roman" w:cs="Times New Roman"/>
              </w:rPr>
              <w:t xml:space="preserve"> (7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D70779D" w14:textId="6D8D6E98" w:rsidR="003A4601" w:rsidRPr="002805A1" w:rsidRDefault="002E414D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35A3C">
              <w:rPr>
                <w:rFonts w:ascii="Times New Roman" w:hAnsi="Times New Roman" w:cs="Times New Roman"/>
              </w:rPr>
              <w:t xml:space="preserve"> (0.0%)</w:t>
            </w:r>
          </w:p>
        </w:tc>
      </w:tr>
      <w:tr w:rsidR="003A4601" w:rsidRPr="002805A1" w14:paraId="78A2AFAB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A415CBD" w14:textId="39525B78" w:rsidR="003A4601" w:rsidRPr="0073219C" w:rsidRDefault="003A4601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Post-Op Radiotherap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88FB7D2" w14:textId="27EB7F77" w:rsidR="003A4601" w:rsidRDefault="00E94A6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B2EBB">
              <w:rPr>
                <w:rFonts w:ascii="Times New Roman" w:hAnsi="Times New Roman" w:cs="Times New Roman"/>
              </w:rPr>
              <w:t xml:space="preserve"> (</w:t>
            </w:r>
            <w:r w:rsidR="007F5C4A">
              <w:rPr>
                <w:rFonts w:ascii="Times New Roman" w:hAnsi="Times New Roman" w:cs="Times New Roman"/>
              </w:rPr>
              <w:t>3.8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C8BC21D" w14:textId="059353C3" w:rsidR="003A4601" w:rsidRPr="002805A1" w:rsidRDefault="00393E04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35A3C">
              <w:rPr>
                <w:rFonts w:ascii="Times New Roman" w:hAnsi="Times New Roman" w:cs="Times New Roman"/>
              </w:rPr>
              <w:t xml:space="preserve"> (0.0%)</w:t>
            </w:r>
          </w:p>
        </w:tc>
      </w:tr>
      <w:tr w:rsidR="003A4601" w:rsidRPr="002805A1" w14:paraId="2E9EE309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CBE535A" w14:textId="4D6958B6" w:rsidR="003A4601" w:rsidRPr="0073219C" w:rsidRDefault="003A4601" w:rsidP="00E74FEB">
            <w:pPr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 xml:space="preserve">     Conventional Radiotherap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C907A64" w14:textId="4FE83D27" w:rsidR="003A4601" w:rsidRDefault="00E94A6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F5C4A">
              <w:rPr>
                <w:rFonts w:ascii="Times New Roman" w:hAnsi="Times New Roman" w:cs="Times New Roman"/>
              </w:rPr>
              <w:t xml:space="preserve"> (2.3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DB407DF" w14:textId="37D7FCA2" w:rsidR="003A4601" w:rsidRPr="002805A1" w:rsidRDefault="00393E04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35A3C">
              <w:rPr>
                <w:rFonts w:ascii="Times New Roman" w:hAnsi="Times New Roman" w:cs="Times New Roman"/>
              </w:rPr>
              <w:t xml:space="preserve"> (0.0%)</w:t>
            </w:r>
          </w:p>
        </w:tc>
      </w:tr>
      <w:tr w:rsidR="003B4517" w:rsidRPr="002805A1" w14:paraId="3E4B7CB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F13C433" w14:textId="376D11B5" w:rsidR="003B4517" w:rsidRPr="0073219C" w:rsidRDefault="003B4517" w:rsidP="00E74F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ological Intracranial Progression During ICI Treatment Perio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45AD489" w14:textId="77777777" w:rsidR="003B4517" w:rsidRDefault="003B4517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B9856ED" w14:textId="77777777" w:rsidR="003B4517" w:rsidRPr="002805A1" w:rsidRDefault="003B4517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517" w:rsidRPr="002805A1" w14:paraId="3E80686B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90A70AD" w14:textId="22585BB6" w:rsidR="003B4517" w:rsidRPr="0073219C" w:rsidRDefault="003B4517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0917304" w14:textId="3BC51341" w:rsidR="003B4517" w:rsidRDefault="00C07D32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55.7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6F635F2" w14:textId="5194A4B4" w:rsidR="003B4517" w:rsidRPr="002805A1" w:rsidRDefault="00D067D0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0D498E">
              <w:rPr>
                <w:rFonts w:ascii="Times New Roman" w:hAnsi="Times New Roman" w:cs="Times New Roman"/>
              </w:rPr>
              <w:t xml:space="preserve"> (29.4%)</w:t>
            </w:r>
          </w:p>
        </w:tc>
      </w:tr>
      <w:tr w:rsidR="003B4517" w:rsidRPr="002805A1" w14:paraId="07258FF8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2A487C8" w14:textId="261AD605" w:rsidR="003B4517" w:rsidRDefault="003B4517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CF9BE67" w14:textId="68457B97" w:rsidR="003B4517" w:rsidRDefault="00EF4CFE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C07D32">
              <w:rPr>
                <w:rFonts w:ascii="Times New Roman" w:hAnsi="Times New Roman" w:cs="Times New Roman"/>
              </w:rPr>
              <w:t xml:space="preserve"> (29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40A387B" w14:textId="0ACA3E4C" w:rsidR="003B4517" w:rsidRPr="002805A1" w:rsidRDefault="000D498E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C75293">
              <w:rPr>
                <w:rFonts w:ascii="Times New Roman" w:hAnsi="Times New Roman" w:cs="Times New Roman"/>
              </w:rPr>
              <w:t xml:space="preserve"> (69.7%)</w:t>
            </w:r>
          </w:p>
        </w:tc>
      </w:tr>
      <w:tr w:rsidR="003B4517" w:rsidRPr="002805A1" w14:paraId="5E63FF10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6F8EE42" w14:textId="73674BBC" w:rsidR="003B4517" w:rsidRDefault="003B4517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6D8FFE5" w14:textId="62E9C192" w:rsidR="003B4517" w:rsidRDefault="00C07D32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="00117E11">
              <w:rPr>
                <w:rFonts w:ascii="Times New Roman" w:hAnsi="Times New Roman" w:cs="Times New Roman"/>
              </w:rPr>
              <w:t>15.3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DDDBB37" w14:textId="05395A48" w:rsidR="003B4517" w:rsidRPr="002805A1" w:rsidRDefault="000D498E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75293">
              <w:rPr>
                <w:rFonts w:ascii="Times New Roman" w:hAnsi="Times New Roman" w:cs="Times New Roman"/>
              </w:rPr>
              <w:t xml:space="preserve"> (0.9%)</w:t>
            </w:r>
          </w:p>
        </w:tc>
      </w:tr>
      <w:tr w:rsidR="00F04B1B" w:rsidRPr="002805A1" w14:paraId="22EC741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FD5EB42" w14:textId="581019D8" w:rsidR="00F04B1B" w:rsidRPr="0073219C" w:rsidRDefault="00F04B1B" w:rsidP="00E74F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Best Radiological Response to ICI (with or without Chemotherapy) Intracraniall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CAF382A" w14:textId="77777777" w:rsidR="00F04B1B" w:rsidRDefault="00F04B1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90A8064" w14:textId="77777777" w:rsidR="00F04B1B" w:rsidRPr="002805A1" w:rsidRDefault="00F04B1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B1B" w:rsidRPr="002805A1" w14:paraId="496C8D63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DC73EFD" w14:textId="5A1889D2" w:rsidR="00F04B1B" w:rsidRPr="0073219C" w:rsidRDefault="00F04B1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="00E44AE4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FC86F83" w14:textId="5E9A6A11" w:rsidR="00F04B1B" w:rsidRDefault="00402368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232C3F">
              <w:rPr>
                <w:rFonts w:ascii="Times New Roman" w:hAnsi="Times New Roman" w:cs="Times New Roman"/>
              </w:rPr>
              <w:t xml:space="preserve"> (</w:t>
            </w:r>
            <w:r w:rsidR="00F43F09">
              <w:rPr>
                <w:rFonts w:ascii="Times New Roman" w:hAnsi="Times New Roman" w:cs="Times New Roman"/>
              </w:rPr>
              <w:t>37.4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76ADB51" w14:textId="720EE545" w:rsidR="00F04B1B" w:rsidRPr="002805A1" w:rsidRDefault="00A27B7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B86FA2">
              <w:rPr>
                <w:rFonts w:ascii="Times New Roman" w:hAnsi="Times New Roman" w:cs="Times New Roman"/>
              </w:rPr>
              <w:t xml:space="preserve"> (19.3%)</w:t>
            </w:r>
          </w:p>
        </w:tc>
      </w:tr>
      <w:tr w:rsidR="00E44AE4" w:rsidRPr="002805A1" w14:paraId="0C5DFD18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42E5DD7" w14:textId="50FDB8EE" w:rsidR="00E44AE4" w:rsidRPr="0073219C" w:rsidRDefault="00E44AE4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1D2E882" w14:textId="40D751C2" w:rsidR="00E44AE4" w:rsidRDefault="00402368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F43F09">
              <w:rPr>
                <w:rFonts w:ascii="Times New Roman" w:hAnsi="Times New Roman" w:cs="Times New Roman"/>
              </w:rPr>
              <w:t xml:space="preserve"> (17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32E902D" w14:textId="3361145A" w:rsidR="00E44AE4" w:rsidRPr="002805A1" w:rsidRDefault="00A27B7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B86FA2">
              <w:rPr>
                <w:rFonts w:ascii="Times New Roman" w:hAnsi="Times New Roman" w:cs="Times New Roman"/>
              </w:rPr>
              <w:t xml:space="preserve"> (19.3%)</w:t>
            </w:r>
          </w:p>
        </w:tc>
      </w:tr>
      <w:tr w:rsidR="00E44AE4" w:rsidRPr="002805A1" w14:paraId="1C02BE25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130AEF4" w14:textId="2F530EBB" w:rsidR="00E44AE4" w:rsidRPr="0073219C" w:rsidRDefault="00E44AE4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3B4AFC5" w14:textId="64FE39EE" w:rsidR="00E44AE4" w:rsidRDefault="00402368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F43F09">
              <w:rPr>
                <w:rFonts w:ascii="Times New Roman" w:hAnsi="Times New Roman" w:cs="Times New Roman"/>
              </w:rPr>
              <w:t xml:space="preserve"> (23.7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5C7C5F9" w14:textId="50900F62" w:rsidR="00E44AE4" w:rsidRPr="002805A1" w:rsidRDefault="003D1E2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C134AE">
              <w:rPr>
                <w:rFonts w:ascii="Times New Roman" w:hAnsi="Times New Roman" w:cs="Times New Roman"/>
              </w:rPr>
              <w:t xml:space="preserve"> (14.7%)</w:t>
            </w:r>
          </w:p>
        </w:tc>
      </w:tr>
      <w:tr w:rsidR="00E44AE4" w:rsidRPr="002805A1" w14:paraId="3657C68E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72F223E" w14:textId="326CE2F0" w:rsidR="00E44AE4" w:rsidRPr="0073219C" w:rsidRDefault="00E44AE4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6416B69" w14:textId="3889D689" w:rsidR="00E44AE4" w:rsidRDefault="00232C3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43F09">
              <w:rPr>
                <w:rFonts w:ascii="Times New Roman" w:hAnsi="Times New Roman" w:cs="Times New Roman"/>
              </w:rPr>
              <w:t xml:space="preserve"> (3.1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6C2482E" w14:textId="066990E4" w:rsidR="00E44AE4" w:rsidRPr="002805A1" w:rsidRDefault="003D1E2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C134AE">
              <w:rPr>
                <w:rFonts w:ascii="Times New Roman" w:hAnsi="Times New Roman" w:cs="Times New Roman"/>
              </w:rPr>
              <w:t xml:space="preserve"> (11.9%)</w:t>
            </w:r>
          </w:p>
        </w:tc>
      </w:tr>
      <w:tr w:rsidR="00232C3F" w:rsidRPr="002805A1" w14:paraId="710175F8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1068C03" w14:textId="0906A56A" w:rsidR="00232C3F" w:rsidRPr="0073219C" w:rsidRDefault="00232C3F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3363BF7" w14:textId="071E850F" w:rsidR="00232C3F" w:rsidRDefault="00232C3F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2E1CD7">
              <w:rPr>
                <w:rFonts w:ascii="Times New Roman" w:hAnsi="Times New Roman" w:cs="Times New Roman"/>
              </w:rPr>
              <w:t xml:space="preserve"> (18.3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2A72348" w14:textId="2F60F5EF" w:rsidR="00232C3F" w:rsidRPr="002805A1" w:rsidRDefault="003D1E2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C134AE">
              <w:rPr>
                <w:rFonts w:ascii="Times New Roman" w:hAnsi="Times New Roman" w:cs="Times New Roman"/>
              </w:rPr>
              <w:t xml:space="preserve"> (34.9%)</w:t>
            </w:r>
          </w:p>
        </w:tc>
      </w:tr>
      <w:tr w:rsidR="00E74FEB" w:rsidRPr="002805A1" w14:paraId="29AA702C" w14:textId="7A43E59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AAEEE45" w14:textId="526CE61F" w:rsidR="00E74FEB" w:rsidRPr="00014BB2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014BB2">
              <w:rPr>
                <w:rFonts w:ascii="Times New Roman" w:hAnsi="Times New Roman" w:cs="Times New Roman"/>
                <w:b/>
                <w:bCs/>
              </w:rPr>
              <w:t>Age at ICI Initi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3F7A363" w14:textId="72031334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9CC0516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70B" w:rsidRPr="002805A1" w14:paraId="17A96ACC" w14:textId="2FA267F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BC9ED2D" w14:textId="1D997BA7" w:rsidR="00F0170B" w:rsidRPr="00242BC7" w:rsidRDefault="00F0170B" w:rsidP="00F017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42BC7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C9C90D2" w14:textId="121CCA93" w:rsidR="00F0170B" w:rsidRPr="002805A1" w:rsidRDefault="00F0170B" w:rsidP="00F0170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8 (1</w:t>
            </w:r>
            <w:r>
              <w:rPr>
                <w:rFonts w:ascii="Times New Roman" w:hAnsi="Times New Roman" w:cs="Times New Roman"/>
              </w:rPr>
              <w:t>3.5</w:t>
            </w:r>
            <w:r w:rsidRPr="002805A1">
              <w:rPr>
                <w:rFonts w:ascii="Times New Roman" w:hAnsi="Times New Roman" w:cs="Times New Roman"/>
              </w:rPr>
              <w:t>; 28–84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47BC04F" w14:textId="759424D1" w:rsidR="00F0170B" w:rsidRPr="002805A1" w:rsidRDefault="00F0170B" w:rsidP="00F01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3; 41–83)</w:t>
            </w:r>
          </w:p>
        </w:tc>
      </w:tr>
      <w:tr w:rsidR="00E74FEB" w:rsidRPr="002805A1" w14:paraId="7C5D72D2" w14:textId="7BFA5A78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771944AC" w14:textId="4115198C" w:rsidR="00E74FEB" w:rsidRPr="00014BB2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014BB2">
              <w:rPr>
                <w:rFonts w:ascii="Times New Roman" w:hAnsi="Times New Roman" w:cs="Times New Roman"/>
                <w:b/>
                <w:bCs/>
              </w:rPr>
              <w:t>Name of ICI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F6C755E" w14:textId="021C9CAE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E6DAB8C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91A" w:rsidRPr="002805A1" w14:paraId="3EEF49C4" w14:textId="6892046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A0F225C" w14:textId="15D1A90D" w:rsidR="0074791A" w:rsidRPr="002805A1" w:rsidRDefault="0074791A" w:rsidP="00747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1A5E882" w14:textId="4F5567B3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2805A1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4BF5961" w14:textId="1A782EF2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9.4%)</w:t>
            </w:r>
          </w:p>
        </w:tc>
      </w:tr>
      <w:tr w:rsidR="0074791A" w:rsidRPr="002805A1" w14:paraId="2A193571" w14:textId="62CFDF9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D3008BF" w14:textId="230A173E" w:rsidR="0074791A" w:rsidRPr="002805A1" w:rsidRDefault="0074791A" w:rsidP="00747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6CC58FC" w14:textId="0FADC97E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 xml:space="preserve"> (18.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BC1F0B5" w14:textId="19179681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4.0%)</w:t>
            </w:r>
          </w:p>
        </w:tc>
      </w:tr>
      <w:tr w:rsidR="0074791A" w:rsidRPr="002805A1" w14:paraId="7F4521DA" w14:textId="0372A75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04B6620" w14:textId="58753F94" w:rsidR="0074791A" w:rsidRPr="002805A1" w:rsidRDefault="0074791A" w:rsidP="00747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Atezolizuma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79996FE" w14:textId="38F5A164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089EA6D" w14:textId="423D3A97" w:rsidR="0074791A" w:rsidRPr="002805A1" w:rsidRDefault="0074791A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8%)</w:t>
            </w:r>
          </w:p>
        </w:tc>
      </w:tr>
      <w:tr w:rsidR="0074791A" w:rsidRPr="002805A1" w14:paraId="494BDF70" w14:textId="049747F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2F534D1" w14:textId="73A01D4A" w:rsidR="0074791A" w:rsidRPr="002805A1" w:rsidRDefault="0074791A" w:rsidP="00747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Ipilimumab/Nivoluma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3F80FFD" w14:textId="41FD94B6" w:rsidR="0074791A" w:rsidRPr="002805A1" w:rsidRDefault="008809EF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791A" w:rsidRPr="002805A1">
              <w:rPr>
                <w:rFonts w:ascii="Times New Roman" w:hAnsi="Times New Roman" w:cs="Times New Roman"/>
              </w:rPr>
              <w:t xml:space="preserve"> (</w:t>
            </w:r>
            <w:r w:rsidR="00CA0DC3">
              <w:rPr>
                <w:rFonts w:ascii="Times New Roman" w:hAnsi="Times New Roman" w:cs="Times New Roman"/>
              </w:rPr>
              <w:t>0</w:t>
            </w:r>
            <w:r w:rsidR="0074791A" w:rsidRPr="002805A1">
              <w:rPr>
                <w:rFonts w:ascii="Times New Roman" w:hAnsi="Times New Roman" w:cs="Times New Roman"/>
              </w:rPr>
              <w:t>.</w:t>
            </w:r>
            <w:r w:rsidR="00CA0DC3">
              <w:rPr>
                <w:rFonts w:ascii="Times New Roman" w:hAnsi="Times New Roman" w:cs="Times New Roman"/>
              </w:rPr>
              <w:t>8</w:t>
            </w:r>
            <w:r w:rsidR="0074791A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AB0E51D" w14:textId="383EEC80" w:rsidR="0074791A" w:rsidRPr="002805A1" w:rsidRDefault="00423543" w:rsidP="00747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4791A">
              <w:rPr>
                <w:rFonts w:ascii="Times New Roman" w:hAnsi="Times New Roman" w:cs="Times New Roman"/>
              </w:rPr>
              <w:t xml:space="preserve"> (</w:t>
            </w:r>
            <w:r w:rsidR="00D76699">
              <w:rPr>
                <w:rFonts w:ascii="Times New Roman" w:hAnsi="Times New Roman" w:cs="Times New Roman"/>
              </w:rPr>
              <w:t>14</w:t>
            </w:r>
            <w:r w:rsidR="0074791A">
              <w:rPr>
                <w:rFonts w:ascii="Times New Roman" w:hAnsi="Times New Roman" w:cs="Times New Roman"/>
              </w:rPr>
              <w:t>.</w:t>
            </w:r>
            <w:r w:rsidR="00D76699">
              <w:rPr>
                <w:rFonts w:ascii="Times New Roman" w:hAnsi="Times New Roman" w:cs="Times New Roman"/>
              </w:rPr>
              <w:t>7</w:t>
            </w:r>
            <w:r w:rsidR="0074791A"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1BC5611C" w14:textId="683F3785" w:rsidTr="00665679">
        <w:tc>
          <w:tcPr>
            <w:tcW w:w="2402" w:type="pct"/>
            <w:tcBorders>
              <w:top w:val="nil"/>
              <w:bottom w:val="nil"/>
              <w:right w:val="nil"/>
            </w:tcBorders>
            <w:vAlign w:val="center"/>
          </w:tcPr>
          <w:p w14:paraId="09D496FD" w14:textId="55957F6D" w:rsidR="00E74FEB" w:rsidRPr="00402544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BB11DC9" w14:textId="1ED695BA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C41E41F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7AB" w:rsidRPr="002805A1" w14:paraId="1D03B662" w14:textId="690F249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76909BA" w14:textId="2365B7E4" w:rsidR="006B57AB" w:rsidRPr="001F1F1D" w:rsidRDefault="006B57AB" w:rsidP="006B5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3A7011B" w14:textId="6103B0EE" w:rsidR="006B57AB" w:rsidRPr="002805A1" w:rsidRDefault="008037DF" w:rsidP="006B57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6B57AB" w:rsidRPr="002805A1">
              <w:rPr>
                <w:rFonts w:ascii="Times New Roman" w:hAnsi="Times New Roman" w:cs="Times New Roman"/>
              </w:rPr>
              <w:t xml:space="preserve"> (</w:t>
            </w:r>
            <w:r w:rsidR="00964177">
              <w:rPr>
                <w:rFonts w:ascii="Times New Roman" w:hAnsi="Times New Roman" w:cs="Times New Roman"/>
              </w:rPr>
              <w:t>5</w:t>
            </w:r>
            <w:r w:rsidR="006B57AB">
              <w:rPr>
                <w:rFonts w:ascii="Times New Roman" w:hAnsi="Times New Roman" w:cs="Times New Roman"/>
              </w:rPr>
              <w:t>5</w:t>
            </w:r>
            <w:r w:rsidR="006B57AB" w:rsidRPr="002805A1">
              <w:rPr>
                <w:rFonts w:ascii="Times New Roman" w:hAnsi="Times New Roman" w:cs="Times New Roman"/>
              </w:rPr>
              <w:t>.</w:t>
            </w:r>
            <w:r w:rsidR="00964177">
              <w:rPr>
                <w:rFonts w:ascii="Times New Roman" w:hAnsi="Times New Roman" w:cs="Times New Roman"/>
              </w:rPr>
              <w:t>0</w:t>
            </w:r>
            <w:r w:rsidR="006B57AB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4FBE4B7" w14:textId="65A790C5" w:rsidR="006B57AB" w:rsidRPr="002805A1" w:rsidRDefault="006B57AB" w:rsidP="006B57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2.4%)</w:t>
            </w:r>
          </w:p>
        </w:tc>
      </w:tr>
      <w:tr w:rsidR="00E74FEB" w:rsidRPr="002805A1" w14:paraId="200306C4" w14:textId="357FBDD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3CEB137" w14:textId="443D1D39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Pembrolizumab/Pemetrexed/Platinu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B7174A1" w14:textId="020CB629" w:rsidR="00E74FEB" w:rsidRPr="002805A1" w:rsidRDefault="00D40D86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74FEB" w:rsidRPr="002805A1">
              <w:rPr>
                <w:rFonts w:ascii="Times New Roman" w:hAnsi="Times New Roman" w:cs="Times New Roman"/>
              </w:rPr>
              <w:t>0 (3</w:t>
            </w:r>
            <w:r w:rsidR="00964177">
              <w:rPr>
                <w:rFonts w:ascii="Times New Roman" w:hAnsi="Times New Roman" w:cs="Times New Roman"/>
              </w:rPr>
              <w:t>8</w:t>
            </w:r>
            <w:r w:rsidR="00E74FEB" w:rsidRPr="002805A1">
              <w:rPr>
                <w:rFonts w:ascii="Times New Roman" w:hAnsi="Times New Roman" w:cs="Times New Roman"/>
              </w:rPr>
              <w:t>.</w:t>
            </w:r>
            <w:r w:rsidR="00964177">
              <w:rPr>
                <w:rFonts w:ascii="Times New Roman" w:hAnsi="Times New Roman" w:cs="Times New Roman"/>
              </w:rPr>
              <w:t>2</w:t>
            </w:r>
            <w:r w:rsidR="00E74FEB"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0A337A1" w14:textId="03EC7CBE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6788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6.</w:t>
            </w:r>
            <w:r w:rsidR="005B4D9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6606D00D" w14:textId="58E74F3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44BBDDC" w14:textId="63D1C7B9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Pembrolizumab/(Nab)Paclitaxel/Platinu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8BF9AD5" w14:textId="47C7A1CC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4 (</w:t>
            </w:r>
            <w:r w:rsidR="003E486A"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.</w:t>
            </w:r>
            <w:r w:rsidR="003E486A"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CD76E77" w14:textId="5096F875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</w:t>
            </w:r>
            <w:r w:rsidR="005B4D9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012D4012" w14:textId="7AF57C8A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0F208EB" w14:textId="1412F3FC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Pembrolizumab/Pemetrexe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04CE1AE" w14:textId="4AC6892E" w:rsidR="00E74FEB" w:rsidRPr="002805A1" w:rsidRDefault="00964177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3E486A">
              <w:rPr>
                <w:rFonts w:ascii="Times New Roman" w:hAnsi="Times New Roman" w:cs="Times New Roman"/>
              </w:rPr>
              <w:t>1.5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6B7C008" w14:textId="4E02C922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E74FEB" w:rsidRPr="002805A1" w14:paraId="6602E38A" w14:textId="7727489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3955BB55" w14:textId="1BC73594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Ipilimumab/Nivolumab/Platinum/Paclitaxe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9007B4E" w14:textId="3D897A09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3E486A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9184928" w14:textId="5E1B7A51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</w:t>
            </w:r>
            <w:r w:rsidR="005B4D9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73112924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3E2D3BD" w14:textId="4CD8689E" w:rsidR="00E74FEB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Ipilimumab/Nivolumab/Platinum/</w:t>
            </w:r>
            <w:r>
              <w:rPr>
                <w:rFonts w:ascii="Times New Roman" w:hAnsi="Times New Roman" w:cs="Times New Roman"/>
              </w:rPr>
              <w:t>Pemetrexed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FE1DC92" w14:textId="48AE8DFF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6D77785" w14:textId="5EFE2B9A" w:rsidR="00E74FEB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02E5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1.</w:t>
            </w:r>
            <w:r w:rsidR="00411A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0D0CA5BB" w14:textId="3E3F16EC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DD941BE" w14:textId="4D89AE57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Atezolizumab/(Nab)Paclitaxel/Platinum/Bevacizumab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2BC0930" w14:textId="57DB97F3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3E486A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55F29E3" w14:textId="0E191D67" w:rsidR="00E74FEB" w:rsidRPr="002805A1" w:rsidRDefault="00CD6230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74FE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</w:t>
            </w:r>
            <w:r w:rsidR="00E74FEB"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40A3353B" w14:textId="2C8C3FE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53DB92A" w14:textId="57FC3F8C" w:rsidR="00E74FEB" w:rsidRPr="001F1F1D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F1F1D">
              <w:rPr>
                <w:rFonts w:ascii="Times New Roman" w:hAnsi="Times New Roman" w:cs="Times New Roman"/>
              </w:rPr>
              <w:t>Atezolizumab/Platinum/Etoposid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BF533F4" w14:textId="7489B1BC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0.</w:t>
            </w:r>
            <w:r w:rsidR="003E486A"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B7CD305" w14:textId="617477C6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411A3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74FEB" w:rsidRPr="002805A1" w14:paraId="1BE03866" w14:textId="19DB66D5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542E63A" w14:textId="358AD8E9" w:rsidR="00E74FEB" w:rsidRPr="001F1F1D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t>Line of ICI therapy in metastatic lung canc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28744F8" w14:textId="5F2B5570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104B852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FEB" w:rsidRPr="002805A1" w14:paraId="4A12FC4C" w14:textId="076CA30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757773F" w14:textId="62EC974E" w:rsidR="00E74FEB" w:rsidRPr="002805A1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1865DB8" w14:textId="3257ABC2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 (1; 1–6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DB801B0" w14:textId="5D69CC34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; 1–5)</w:t>
            </w:r>
          </w:p>
        </w:tc>
      </w:tr>
      <w:tr w:rsidR="00450687" w:rsidRPr="002805A1" w14:paraId="4125429F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E59A488" w14:textId="06B2CC37" w:rsidR="00450687" w:rsidRDefault="00450687" w:rsidP="00450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1</w:t>
            </w:r>
            <w:r w:rsidRPr="00DE5FFA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009B0E6" w14:textId="4C23D825" w:rsidR="00450687" w:rsidRPr="002805A1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55.7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ED449EF" w14:textId="1627EEE4" w:rsidR="00450687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5.0%)</w:t>
            </w:r>
          </w:p>
        </w:tc>
      </w:tr>
      <w:tr w:rsidR="00450687" w:rsidRPr="002805A1" w14:paraId="693071E5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D1276D9" w14:textId="355808B2" w:rsidR="00450687" w:rsidRDefault="00450687" w:rsidP="00450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</w:t>
            </w:r>
            <w:r w:rsidRPr="00DE5FFA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Lin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8660CB8" w14:textId="15046671" w:rsidR="00450687" w:rsidRPr="002805A1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6.7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E02B6ED" w14:textId="64DAA6B6" w:rsidR="00450687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9.4%)</w:t>
            </w:r>
          </w:p>
        </w:tc>
      </w:tr>
      <w:tr w:rsidR="00450687" w:rsidRPr="002805A1" w14:paraId="03791E27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0966932" w14:textId="2ED41A16" w:rsidR="00450687" w:rsidRDefault="00450687" w:rsidP="00450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3</w:t>
            </w:r>
            <w:r w:rsidRPr="00DE5FFA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or Later Lin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54E6507" w14:textId="333A6DA8" w:rsidR="00450687" w:rsidRPr="002805A1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7.6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B868A6C" w14:textId="638DA231" w:rsidR="00450687" w:rsidRDefault="00450687" w:rsidP="00450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5.6%)</w:t>
            </w:r>
          </w:p>
        </w:tc>
      </w:tr>
      <w:tr w:rsidR="00E74FEB" w:rsidRPr="002805A1" w14:paraId="34663791" w14:textId="1ACCD83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85E64B9" w14:textId="1B006AF6" w:rsidR="00E74FEB" w:rsidRPr="001F1F1D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t>Number of cycles of ICI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84B0E9D" w14:textId="4EF2373B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F8F88ED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FEB" w:rsidRPr="002805A1" w14:paraId="1F65658C" w14:textId="6F00480C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E71D490" w14:textId="6F838B2C" w:rsidR="00E74FEB" w:rsidRPr="002805A1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FF4888F" w14:textId="671433CE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6 (7; 1–3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D8DCB1" w14:textId="69E889BC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; 1–50)</w:t>
            </w:r>
          </w:p>
        </w:tc>
      </w:tr>
      <w:tr w:rsidR="00E74FEB" w:rsidRPr="002805A1" w14:paraId="7A006A70" w14:textId="226DD23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AE5A9F8" w14:textId="6639DACA" w:rsidR="00E74FEB" w:rsidRPr="001F1F1D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t>Duration of ICI (day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7B67CDD" w14:textId="493A27EC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A265920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FEB" w:rsidRPr="002805A1" w14:paraId="7CC74003" w14:textId="5EDADD2E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230D597E" w14:textId="2293D760" w:rsidR="00E74FEB" w:rsidRPr="002805A1" w:rsidRDefault="00E74FEB" w:rsidP="00E74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Median (IQR; range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22F066C" w14:textId="0BF68894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9</w:t>
            </w:r>
            <w:r w:rsidR="00934778"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 xml:space="preserve"> (1</w:t>
            </w:r>
            <w:r w:rsidR="001A664B">
              <w:rPr>
                <w:rFonts w:ascii="Times New Roman" w:hAnsi="Times New Roman" w:cs="Times New Roman"/>
              </w:rPr>
              <w:t>50</w:t>
            </w:r>
            <w:r w:rsidRPr="002805A1">
              <w:rPr>
                <w:rFonts w:ascii="Times New Roman" w:hAnsi="Times New Roman" w:cs="Times New Roman"/>
              </w:rPr>
              <w:t>; 1–78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0D641258" w14:textId="0320A133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1</w:t>
            </w:r>
            <w:r w:rsidR="00042DFC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; 1–802)</w:t>
            </w:r>
          </w:p>
        </w:tc>
      </w:tr>
      <w:tr w:rsidR="00E74FEB" w:rsidRPr="002805A1" w14:paraId="0464D29E" w14:textId="6F2BA68D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5E203DC" w14:textId="1DD6330D" w:rsidR="00E74FEB" w:rsidRPr="001F1F1D" w:rsidRDefault="00E74FEB" w:rsidP="00E74FEB">
            <w:pPr>
              <w:rPr>
                <w:rFonts w:ascii="Times New Roman" w:hAnsi="Times New Roman" w:cs="Times New Roman"/>
                <w:b/>
                <w:bCs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lastRenderedPageBreak/>
              <w:t>Reason for therapy discontinu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ABB14BE" w14:textId="38C0035C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A158F1" w14:textId="77777777" w:rsidR="00E74FEB" w:rsidRPr="002805A1" w:rsidRDefault="00E74FEB" w:rsidP="00E74F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DAB" w:rsidRPr="002805A1" w14:paraId="37710EB6" w14:textId="5413DDA9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4F962FFE" w14:textId="050AFC4B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Disease progress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FBC049B" w14:textId="15D4D48E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2805A1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4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92B7915" w14:textId="20EB19D1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78.</w:t>
            </w:r>
            <w:r w:rsidR="0087714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81DAB" w:rsidRPr="002805A1" w14:paraId="6321C388" w14:textId="092D527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64EAFB9" w14:textId="47B68804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Toxicity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3B84776" w14:textId="764A2351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2805A1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8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2AC1F1DB" w14:textId="1539C3B4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</w:t>
            </w:r>
            <w:r w:rsidR="008771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81DAB" w:rsidRPr="002805A1" w14:paraId="512704B9" w14:textId="38E9AFE3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D679482" w14:textId="2B825718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Non-cancer related death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9B91B76" w14:textId="64158BCF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80D6B15" w14:textId="29A15F9D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</w:t>
            </w:r>
            <w:r w:rsidR="0087714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81DAB" w:rsidRPr="002805A1" w14:paraId="77FE0ADD" w14:textId="2884412B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AFDA00D" w14:textId="17375D74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d</w:t>
            </w:r>
            <w:r w:rsidRPr="002805A1">
              <w:rPr>
                <w:rFonts w:ascii="Times New Roman" w:hAnsi="Times New Roman" w:cs="Times New Roman"/>
              </w:rPr>
              <w:t>ecis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EF1FE15" w14:textId="2EDDD497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3 (2.</w:t>
            </w:r>
            <w:r>
              <w:rPr>
                <w:rFonts w:ascii="Times New Roman" w:hAnsi="Times New Roman" w:cs="Times New Roman"/>
              </w:rPr>
              <w:t>3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4C4C7A3" w14:textId="0F31746F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</w:tr>
      <w:tr w:rsidR="00881DAB" w:rsidRPr="002805A1" w14:paraId="7F2D9D8C" w14:textId="7052BD1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A8B02F4" w14:textId="7FBBA66F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Treatment duration over 2 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1FD3855" w14:textId="774C760D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2 (1.</w:t>
            </w:r>
            <w:r>
              <w:rPr>
                <w:rFonts w:ascii="Times New Roman" w:hAnsi="Times New Roman" w:cs="Times New Roman"/>
              </w:rPr>
              <w:t>5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12D1591" w14:textId="4B59C59C" w:rsidR="00881DAB" w:rsidRPr="002805A1" w:rsidRDefault="00881DAB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</w:t>
            </w:r>
            <w:r w:rsidR="0087714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881DAB" w:rsidRPr="002805A1" w14:paraId="0C41756F" w14:textId="02D62764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8F0675C" w14:textId="19DEE135" w:rsidR="00881DAB" w:rsidRPr="002805A1" w:rsidRDefault="00881DAB" w:rsidP="0088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805A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9B9EB59" w14:textId="174F749D" w:rsidR="00881DAB" w:rsidRPr="002805A1" w:rsidRDefault="001F1338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6CB1E837" w14:textId="5E39731D" w:rsidR="00881DAB" w:rsidRPr="002805A1" w:rsidRDefault="00A03038" w:rsidP="00881D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F133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6</w:t>
            </w:r>
            <w:r w:rsidR="001F1338">
              <w:rPr>
                <w:rFonts w:ascii="Times New Roman" w:hAnsi="Times New Roman" w:cs="Times New Roman"/>
              </w:rPr>
              <w:t>%)</w:t>
            </w:r>
          </w:p>
        </w:tc>
      </w:tr>
      <w:tr w:rsidR="00355EB7" w:rsidRPr="002805A1" w14:paraId="12D41F61" w14:textId="77777777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56D1726F" w14:textId="1B6440E8" w:rsidR="00355EB7" w:rsidRDefault="00355EB7" w:rsidP="00355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ssing Da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C1FFC6B" w14:textId="249E5140" w:rsidR="00355EB7" w:rsidRDefault="00355EB7" w:rsidP="00355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2236485" w14:textId="689FC2AA" w:rsidR="00355EB7" w:rsidRDefault="00355EB7" w:rsidP="00355E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6%)</w:t>
            </w:r>
          </w:p>
        </w:tc>
      </w:tr>
      <w:tr w:rsidR="00FB76E4" w:rsidRPr="002805A1" w14:paraId="3D917ABF" w14:textId="3A2FFE38" w:rsidTr="00665679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92E632E" w14:textId="25C3BCB8" w:rsidR="00FB76E4" w:rsidRDefault="00FB76E4" w:rsidP="00FB76E4">
            <w:pPr>
              <w:rPr>
                <w:rFonts w:ascii="Times New Roman" w:hAnsi="Times New Roman" w:cs="Times New Roman"/>
              </w:rPr>
            </w:pPr>
            <w:r w:rsidRPr="001F1F1D"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39FE1FD" w14:textId="5D0215B2" w:rsidR="00FB76E4" w:rsidRPr="002805A1" w:rsidRDefault="00FB76E4" w:rsidP="00FB76E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  <w:r w:rsidRPr="002805A1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</w:t>
            </w:r>
            <w:r w:rsidRPr="002805A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2805A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5E3874BF" w14:textId="340738AA" w:rsidR="00FB76E4" w:rsidRPr="002805A1" w:rsidRDefault="00FB76E4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8.0%)</w:t>
            </w:r>
          </w:p>
        </w:tc>
      </w:tr>
      <w:tr w:rsidR="00FB76E4" w:rsidRPr="002805A1" w14:paraId="32D95871" w14:textId="53E0FEBF" w:rsidTr="0073219C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13406E9C" w14:textId="574CC232" w:rsidR="00FB76E4" w:rsidRPr="00242BC7" w:rsidRDefault="00FB76E4" w:rsidP="00FB76E4">
            <w:pPr>
              <w:rPr>
                <w:rFonts w:ascii="Times New Roman" w:hAnsi="Times New Roman" w:cs="Times New Roman"/>
                <w:b/>
                <w:bCs/>
              </w:rPr>
            </w:pPr>
            <w:r w:rsidRPr="00242BC7">
              <w:rPr>
                <w:rFonts w:ascii="Times New Roman" w:hAnsi="Times New Roman" w:cs="Times New Roman"/>
                <w:b/>
                <w:bCs/>
              </w:rPr>
              <w:t>Median follow-up tim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9E02460" w14:textId="141593EC" w:rsidR="00FB76E4" w:rsidRPr="002805A1" w:rsidRDefault="00FB76E4" w:rsidP="00FB76E4">
            <w:pPr>
              <w:jc w:val="center"/>
              <w:rPr>
                <w:rFonts w:ascii="Times New Roman" w:hAnsi="Times New Roman" w:cs="Times New Roman"/>
              </w:rPr>
            </w:pPr>
            <w:r w:rsidRPr="002805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0</w:t>
            </w:r>
            <w:r w:rsidRPr="002805A1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7999D40D" w14:textId="1AD88720" w:rsidR="00FB76E4" w:rsidRPr="002805A1" w:rsidRDefault="00FB76E4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months</w:t>
            </w:r>
          </w:p>
        </w:tc>
      </w:tr>
      <w:tr w:rsidR="0056005A" w:rsidRPr="002805A1" w14:paraId="3E37E9C7" w14:textId="77777777" w:rsidTr="0073219C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7C4AEB8E" w14:textId="4BD71751" w:rsidR="0056005A" w:rsidRPr="00242BC7" w:rsidRDefault="0056005A" w:rsidP="00FB76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cranial PF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13B9CE5" w14:textId="33AD6D92" w:rsidR="0056005A" w:rsidRPr="002805A1" w:rsidRDefault="00320BBD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month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46FEF633" w14:textId="027B6FBD" w:rsidR="0056005A" w:rsidRDefault="008D25A4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months</w:t>
            </w:r>
          </w:p>
        </w:tc>
      </w:tr>
      <w:tr w:rsidR="0056005A" w:rsidRPr="002805A1" w14:paraId="73170879" w14:textId="77777777" w:rsidTr="0073219C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0D947379" w14:textId="4A82E71B" w:rsidR="0056005A" w:rsidRDefault="00B86DCA" w:rsidP="00FB76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I-specific</w:t>
            </w:r>
            <w:r w:rsidR="0056005A">
              <w:rPr>
                <w:rFonts w:ascii="Times New Roman" w:hAnsi="Times New Roman" w:cs="Times New Roman"/>
                <w:b/>
                <w:bCs/>
              </w:rPr>
              <w:t xml:space="preserve"> PF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31EB41D" w14:textId="19060FBE" w:rsidR="0056005A" w:rsidRPr="002805A1" w:rsidRDefault="007D2F26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onth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1BF07722" w14:textId="6FFAC799" w:rsidR="0056005A" w:rsidRDefault="004E51DC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onths</w:t>
            </w:r>
          </w:p>
        </w:tc>
      </w:tr>
      <w:tr w:rsidR="0056005A" w:rsidRPr="002805A1" w14:paraId="6DD723A2" w14:textId="77777777" w:rsidTr="0073219C">
        <w:tc>
          <w:tcPr>
            <w:tcW w:w="2402" w:type="pct"/>
            <w:tcBorders>
              <w:top w:val="nil"/>
              <w:bottom w:val="nil"/>
              <w:right w:val="nil"/>
            </w:tcBorders>
          </w:tcPr>
          <w:p w14:paraId="60AB9DFB" w14:textId="018303CA" w:rsidR="0056005A" w:rsidRDefault="0056005A" w:rsidP="00FB76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cranial O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2D886D8" w14:textId="088929B3" w:rsidR="0056005A" w:rsidRPr="002805A1" w:rsidRDefault="006D0799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4E51DC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</w:tcBorders>
          </w:tcPr>
          <w:p w14:paraId="37B9CC15" w14:textId="629447F6" w:rsidR="0056005A" w:rsidRDefault="004E51DC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months</w:t>
            </w:r>
          </w:p>
        </w:tc>
      </w:tr>
      <w:tr w:rsidR="0056005A" w:rsidRPr="002805A1" w14:paraId="76AFEA95" w14:textId="77777777" w:rsidTr="00665679">
        <w:tc>
          <w:tcPr>
            <w:tcW w:w="2402" w:type="pct"/>
            <w:tcBorders>
              <w:top w:val="nil"/>
              <w:right w:val="nil"/>
            </w:tcBorders>
          </w:tcPr>
          <w:p w14:paraId="5840C046" w14:textId="58EA34E5" w:rsidR="0056005A" w:rsidRDefault="00B86DCA" w:rsidP="00FB76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CI-specific </w:t>
            </w:r>
            <w:r w:rsidR="0056005A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299" w:type="pct"/>
            <w:tcBorders>
              <w:top w:val="nil"/>
              <w:left w:val="nil"/>
              <w:right w:val="nil"/>
            </w:tcBorders>
          </w:tcPr>
          <w:p w14:paraId="471D1FCF" w14:textId="30141CF8" w:rsidR="0056005A" w:rsidRPr="002805A1" w:rsidRDefault="00B86DCA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E51DC">
              <w:rPr>
                <w:rFonts w:ascii="Times New Roman" w:hAnsi="Times New Roman" w:cs="Times New Roman"/>
              </w:rPr>
              <w:t>.0</w:t>
            </w:r>
            <w:r w:rsidR="00E60ADC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1299" w:type="pct"/>
            <w:tcBorders>
              <w:top w:val="nil"/>
              <w:left w:val="nil"/>
            </w:tcBorders>
          </w:tcPr>
          <w:p w14:paraId="435A34FF" w14:textId="3DE976BC" w:rsidR="0056005A" w:rsidRDefault="00520CAB" w:rsidP="00FB7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months</w:t>
            </w:r>
          </w:p>
        </w:tc>
      </w:tr>
    </w:tbl>
    <w:p w14:paraId="6601FBB9" w14:textId="3D6C7E38" w:rsidR="00926B54" w:rsidRPr="002805A1" w:rsidRDefault="002805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="006063A5" w:rsidRPr="002805A1">
        <w:rPr>
          <w:rFonts w:ascii="Times New Roman" w:hAnsi="Times New Roman" w:cs="Times New Roman"/>
          <w:b/>
          <w:bCs/>
        </w:rPr>
        <w:t>Table 1:</w:t>
      </w:r>
      <w:r>
        <w:rPr>
          <w:rFonts w:ascii="Times New Roman" w:hAnsi="Times New Roman" w:cs="Times New Roman"/>
          <w:b/>
          <w:bCs/>
        </w:rPr>
        <w:t xml:space="preserve"> Detailed Patient Characteristics</w:t>
      </w:r>
    </w:p>
    <w:p w14:paraId="7BDFB531" w14:textId="31911D84" w:rsidR="006063A5" w:rsidRPr="002805A1" w:rsidRDefault="006063A5">
      <w:pPr>
        <w:rPr>
          <w:rFonts w:ascii="Times New Roman" w:hAnsi="Times New Roman" w:cs="Times New Roman"/>
        </w:rPr>
      </w:pPr>
      <w:r w:rsidRPr="002805A1">
        <w:rPr>
          <w:rFonts w:ascii="Times New Roman" w:hAnsi="Times New Roman" w:cs="Times New Roman"/>
        </w:rPr>
        <w:t>Abbreviations:</w:t>
      </w:r>
      <w:r w:rsidR="0009173D">
        <w:rPr>
          <w:rFonts w:ascii="Times New Roman" w:hAnsi="Times New Roman" w:cs="Times New Roman"/>
        </w:rPr>
        <w:t xml:space="preserve"> NSCLC NOS: non-small cell lung cancer not otherwise specified; NSC NEC: non-small cell neuroendocrine carcinoma; PD-L1: programmed death</w:t>
      </w:r>
      <w:r w:rsidR="00815B49">
        <w:rPr>
          <w:rFonts w:ascii="Times New Roman" w:hAnsi="Times New Roman" w:cs="Times New Roman"/>
        </w:rPr>
        <w:t>-</w:t>
      </w:r>
      <w:r w:rsidR="0009173D">
        <w:rPr>
          <w:rFonts w:ascii="Times New Roman" w:hAnsi="Times New Roman" w:cs="Times New Roman"/>
        </w:rPr>
        <w:t>ligand</w:t>
      </w:r>
      <w:r w:rsidR="00815B49">
        <w:rPr>
          <w:rFonts w:ascii="Times New Roman" w:hAnsi="Times New Roman" w:cs="Times New Roman"/>
        </w:rPr>
        <w:t xml:space="preserve"> </w:t>
      </w:r>
      <w:r w:rsidR="0009173D">
        <w:rPr>
          <w:rFonts w:ascii="Times New Roman" w:hAnsi="Times New Roman" w:cs="Times New Roman"/>
        </w:rPr>
        <w:t xml:space="preserve">1; </w:t>
      </w:r>
      <w:r w:rsidR="00523AAC">
        <w:rPr>
          <w:rFonts w:ascii="Times New Roman" w:hAnsi="Times New Roman" w:cs="Times New Roman"/>
        </w:rPr>
        <w:t>KRAS: Kirsten rat sarcoma viral oncogene homolog; TP53: tumor protein p53; PIK3CA: phosphatidylinositol-4,5-bisphosphate 3-kinase catalytic subunit alpha; PTEN: phosphatase and tensin homolog; HER2: human epidermal growth factor receptor 2; CTNNB1: catenin beta 1; MYC: MYC proto-oncogene; CEBP: CCAAT/enhancer binding protein; MDM4 proto-oncogene; C-KIT: KIT proto-oncogene; MYB-NFIB: MYB proto-oncogene, NFIB gene fusion; CDK4: cyclin-dependent kinase 4; CDK6: cyclin-dependent kinase 6; FOXA1: forkhead box a1; KIF</w:t>
      </w:r>
      <w:r w:rsidR="00936AAF">
        <w:rPr>
          <w:rFonts w:ascii="Times New Roman" w:hAnsi="Times New Roman" w:cs="Times New Roman"/>
        </w:rPr>
        <w:t>5B: kinesin family member 5b; RET: Ret proto-oncogene; MAP2K1: mitogen-activated protein kinase 1; TERT: telomerase reverse transcriptase; NRAS: neuroblastoma RAS viral oncogene homolog; SMARCA4: SWI/SNF related, matrix associated, actin dependent regulator of chromatin, subfamily a, member 4; DICER1: dicer 1, ribonuclease III; NF1: neurofibromin 1</w:t>
      </w:r>
      <w:r w:rsidR="00815B49">
        <w:rPr>
          <w:rFonts w:ascii="Times New Roman" w:hAnsi="Times New Roman" w:cs="Times New Roman"/>
        </w:rPr>
        <w:t>;</w:t>
      </w:r>
      <w:r w:rsidR="004C29C7">
        <w:rPr>
          <w:rFonts w:ascii="Times New Roman" w:hAnsi="Times New Roman" w:cs="Times New Roman"/>
        </w:rPr>
        <w:t xml:space="preserve"> MODY1: Maturity-Onset Diabetes of the Young type 1; RB1: Retinoblastoma 1; AKT1: v-Akt Murine Thymoma Viral Oncogene Homolog 1; NTRAK2: Neurotrophic Receptor Tyrosine Kinase 2; RET: Rearranged during Transfection;</w:t>
      </w:r>
      <w:r w:rsidR="00815B49">
        <w:rPr>
          <w:rFonts w:ascii="Times New Roman" w:hAnsi="Times New Roman" w:cs="Times New Roman"/>
        </w:rPr>
        <w:t xml:space="preserve"> IQR: interquartile range; ECOG PS: eastern cooperative oncology group performance status; BM: brain metastasis; NA: not available; PD: progressive disease; SD: stable disease; PR: partial response; CR: complete response; ICI: immune checkpoint inhibitor; PD-1: programmed death-1.</w:t>
      </w:r>
    </w:p>
    <w:p w14:paraId="405F496C" w14:textId="55D20454" w:rsidR="00F76D2C" w:rsidRDefault="00F240B1">
      <w:pPr>
        <w:rPr>
          <w:rFonts w:ascii="Times New Roman" w:hAnsi="Times New Roman" w:cs="Times New Roman"/>
        </w:rPr>
      </w:pPr>
      <w:r w:rsidRPr="0073219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utation categories are not mutually exclusive; patients may harbor multiple alterations.</w:t>
      </w:r>
      <w:r w:rsidR="00F76D2C"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6"/>
        <w:gridCol w:w="1785"/>
        <w:gridCol w:w="2957"/>
      </w:tblGrid>
      <w:tr w:rsidR="00BB1965" w:rsidRPr="00666652" w14:paraId="6BF8AB2D" w14:textId="77777777" w:rsidTr="00BB1965">
        <w:tc>
          <w:tcPr>
            <w:tcW w:w="3300" w:type="pct"/>
            <w:vMerge w:val="restart"/>
            <w:shd w:val="clear" w:color="auto" w:fill="D0CECE" w:themeFill="background2" w:themeFillShade="E6"/>
            <w:vAlign w:val="center"/>
          </w:tcPr>
          <w:p w14:paraId="3B3D8D8E" w14:textId="6D0D704E" w:rsidR="00BB1965" w:rsidRPr="00666652" w:rsidRDefault="00BB1965" w:rsidP="00F22AB8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lastRenderedPageBreak/>
              <w:t>Variables</w:t>
            </w:r>
          </w:p>
        </w:tc>
        <w:tc>
          <w:tcPr>
            <w:tcW w:w="1700" w:type="pct"/>
            <w:gridSpan w:val="2"/>
            <w:shd w:val="clear" w:color="auto" w:fill="D0CECE" w:themeFill="background2" w:themeFillShade="E6"/>
          </w:tcPr>
          <w:p w14:paraId="2E268129" w14:textId="74FCFF67" w:rsidR="00BB1965" w:rsidRPr="00F22AB8" w:rsidRDefault="00BB1965" w:rsidP="00D038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AB8">
              <w:rPr>
                <w:rFonts w:ascii="Times New Roman" w:hAnsi="Times New Roman" w:cs="Times New Roman"/>
                <w:b/>
                <w:bCs/>
              </w:rPr>
              <w:t>Primary Cohort (N = 1</w:t>
            </w:r>
            <w:r w:rsidR="00C26E81">
              <w:rPr>
                <w:rFonts w:ascii="Times New Roman" w:hAnsi="Times New Roman" w:cs="Times New Roman"/>
                <w:b/>
                <w:bCs/>
              </w:rPr>
              <w:t>31</w:t>
            </w:r>
            <w:r w:rsidRPr="00F22AB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B1965" w:rsidRPr="00666652" w14:paraId="5CEF70E5" w14:textId="745C26D6" w:rsidTr="0073219C">
        <w:tc>
          <w:tcPr>
            <w:tcW w:w="3300" w:type="pct"/>
            <w:vMerge/>
            <w:shd w:val="clear" w:color="auto" w:fill="D0CECE" w:themeFill="background2" w:themeFillShade="E6"/>
          </w:tcPr>
          <w:p w14:paraId="04D204A1" w14:textId="6F1161D3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0" w:type="pct"/>
            <w:shd w:val="clear" w:color="auto" w:fill="D0CECE" w:themeFill="background2" w:themeFillShade="E6"/>
          </w:tcPr>
          <w:p w14:paraId="080859BA" w14:textId="77777777" w:rsidR="00BB1965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1C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6665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60" w:type="pct"/>
            <w:shd w:val="clear" w:color="auto" w:fill="D0CECE" w:themeFill="background2" w:themeFillShade="E6"/>
          </w:tcPr>
          <w:p w14:paraId="4366E1C1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  <w:r w:rsidRPr="00666652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BB1965" w:rsidRPr="00666652" w14:paraId="58A3A3F9" w14:textId="5CF29398" w:rsidTr="0073219C">
        <w:tc>
          <w:tcPr>
            <w:tcW w:w="3300" w:type="pct"/>
          </w:tcPr>
          <w:p w14:paraId="68CADB7A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Sex (male versus female)</w:t>
            </w:r>
          </w:p>
        </w:tc>
        <w:tc>
          <w:tcPr>
            <w:tcW w:w="640" w:type="pct"/>
            <w:vAlign w:val="center"/>
          </w:tcPr>
          <w:p w14:paraId="4952D2CD" w14:textId="28DEFA0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B83728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060" w:type="pct"/>
            <w:vAlign w:val="center"/>
          </w:tcPr>
          <w:p w14:paraId="096DE981" w14:textId="4F88DAAE" w:rsidR="00BB1965" w:rsidRPr="00666652" w:rsidRDefault="00B83728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B1965" w:rsidRPr="006666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="00BB1965" w:rsidRPr="00666652">
              <w:rPr>
                <w:rFonts w:ascii="Times New Roman" w:hAnsi="Times New Roman" w:cs="Times New Roman"/>
              </w:rPr>
              <w:t>2 (0.6</w:t>
            </w:r>
            <w:r>
              <w:rPr>
                <w:rFonts w:ascii="Times New Roman" w:hAnsi="Times New Roman" w:cs="Times New Roman"/>
              </w:rPr>
              <w:t>97</w:t>
            </w:r>
            <w:r w:rsidR="00BB1965" w:rsidRPr="00666652">
              <w:rPr>
                <w:rFonts w:ascii="Times New Roman" w:hAnsi="Times New Roman" w:cs="Times New Roman"/>
              </w:rPr>
              <w:t>–1.</w:t>
            </w:r>
            <w:r w:rsidR="007A5678">
              <w:rPr>
                <w:rFonts w:ascii="Times New Roman" w:hAnsi="Times New Roman" w:cs="Times New Roman"/>
              </w:rPr>
              <w:t>470</w:t>
            </w:r>
            <w:r w:rsidR="00BB1965"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1A89AAAE" w14:textId="7EC79306" w:rsidTr="0073219C">
        <w:tc>
          <w:tcPr>
            <w:tcW w:w="3300" w:type="pct"/>
          </w:tcPr>
          <w:p w14:paraId="18D66472" w14:textId="4602C57C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640" w:type="pct"/>
            <w:vAlign w:val="center"/>
          </w:tcPr>
          <w:p w14:paraId="73D82CD9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473D6CF4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965" w:rsidRPr="00666652" w14:paraId="34BFD2C8" w14:textId="44DD21DE" w:rsidTr="0073219C">
        <w:tc>
          <w:tcPr>
            <w:tcW w:w="3300" w:type="pct"/>
          </w:tcPr>
          <w:p w14:paraId="2E65871D" w14:textId="77777777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Non-smoker</w:t>
            </w:r>
          </w:p>
        </w:tc>
        <w:tc>
          <w:tcPr>
            <w:tcW w:w="640" w:type="pct"/>
            <w:vAlign w:val="center"/>
          </w:tcPr>
          <w:p w14:paraId="07FD3C54" w14:textId="77777777" w:rsidR="00BB1965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19001F5C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B1965" w:rsidRPr="00666652" w14:paraId="5D298475" w14:textId="5D892865" w:rsidTr="0073219C">
        <w:tc>
          <w:tcPr>
            <w:tcW w:w="3300" w:type="pct"/>
          </w:tcPr>
          <w:p w14:paraId="3E060BA3" w14:textId="499A48F2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Former</w:t>
            </w:r>
            <w:r w:rsidRPr="00F04787">
              <w:rPr>
                <w:rFonts w:ascii="Times New Roman" w:hAnsi="Times New Roman" w:cs="Times New Roman"/>
              </w:rPr>
              <w:t xml:space="preserve"> Smoker</w:t>
            </w:r>
          </w:p>
        </w:tc>
        <w:tc>
          <w:tcPr>
            <w:tcW w:w="640" w:type="pct"/>
            <w:vAlign w:val="center"/>
          </w:tcPr>
          <w:p w14:paraId="08F942E9" w14:textId="503A1442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3163B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0" w:type="pct"/>
            <w:vAlign w:val="center"/>
          </w:tcPr>
          <w:p w14:paraId="5D889E30" w14:textId="285BE1A8" w:rsidR="00BB1965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8533AD">
              <w:rPr>
                <w:rFonts w:ascii="Times New Roman" w:hAnsi="Times New Roman" w:cs="Times New Roman"/>
              </w:rPr>
              <w:t>360</w:t>
            </w:r>
            <w:r w:rsidRPr="00666652">
              <w:rPr>
                <w:rFonts w:ascii="Times New Roman" w:hAnsi="Times New Roman" w:cs="Times New Roman"/>
              </w:rPr>
              <w:t xml:space="preserve"> (0.</w:t>
            </w:r>
            <w:r w:rsidR="008533AD">
              <w:rPr>
                <w:rFonts w:ascii="Times New Roman" w:hAnsi="Times New Roman" w:cs="Times New Roman"/>
              </w:rPr>
              <w:t>931</w:t>
            </w:r>
            <w:r w:rsidRPr="00666652">
              <w:rPr>
                <w:rFonts w:ascii="Times New Roman" w:hAnsi="Times New Roman" w:cs="Times New Roman"/>
              </w:rPr>
              <w:t>–1.</w:t>
            </w:r>
            <w:r w:rsidR="008533AD">
              <w:rPr>
                <w:rFonts w:ascii="Times New Roman" w:hAnsi="Times New Roman" w:cs="Times New Roman"/>
              </w:rPr>
              <w:t>988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70F4B91F" w14:textId="4715517B" w:rsidTr="0073219C">
        <w:tc>
          <w:tcPr>
            <w:tcW w:w="3300" w:type="pct"/>
          </w:tcPr>
          <w:p w14:paraId="1CCB615C" w14:textId="77C22EF2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urrent</w:t>
            </w:r>
            <w:r w:rsidRPr="00F04787">
              <w:rPr>
                <w:rFonts w:ascii="Times New Roman" w:hAnsi="Times New Roman" w:cs="Times New Roman"/>
              </w:rPr>
              <w:t xml:space="preserve"> smoker</w:t>
            </w:r>
          </w:p>
        </w:tc>
        <w:tc>
          <w:tcPr>
            <w:tcW w:w="640" w:type="pct"/>
            <w:vAlign w:val="center"/>
          </w:tcPr>
          <w:p w14:paraId="4162CCA1" w14:textId="67ECBE2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7</w:t>
            </w:r>
            <w:r w:rsidR="00DD3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0" w:type="pct"/>
            <w:vAlign w:val="center"/>
          </w:tcPr>
          <w:p w14:paraId="06511DE6" w14:textId="40F8778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9</w:t>
            </w:r>
            <w:r w:rsidR="00DD337D">
              <w:rPr>
                <w:rFonts w:ascii="Times New Roman" w:hAnsi="Times New Roman" w:cs="Times New Roman"/>
              </w:rPr>
              <w:t>31</w:t>
            </w:r>
            <w:r w:rsidRPr="00666652">
              <w:rPr>
                <w:rFonts w:ascii="Times New Roman" w:hAnsi="Times New Roman" w:cs="Times New Roman"/>
              </w:rPr>
              <w:t xml:space="preserve"> (0.6</w:t>
            </w:r>
            <w:r w:rsidR="00DD337D">
              <w:rPr>
                <w:rFonts w:ascii="Times New Roman" w:hAnsi="Times New Roman" w:cs="Times New Roman"/>
              </w:rPr>
              <w:t>36</w:t>
            </w:r>
            <w:r w:rsidRPr="00666652">
              <w:rPr>
                <w:rFonts w:ascii="Times New Roman" w:hAnsi="Times New Roman" w:cs="Times New Roman"/>
              </w:rPr>
              <w:t>–1.36</w:t>
            </w:r>
            <w:r w:rsidR="00DD337D">
              <w:rPr>
                <w:rFonts w:ascii="Times New Roman" w:hAnsi="Times New Roman" w:cs="Times New Roman"/>
              </w:rPr>
              <w:t>4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30D36A0D" w14:textId="5E9A0AB8" w:rsidTr="0073219C">
        <w:tc>
          <w:tcPr>
            <w:tcW w:w="3300" w:type="pct"/>
          </w:tcPr>
          <w:p w14:paraId="776EDFC8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Histology (squamous versus n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666652">
              <w:rPr>
                <w:rFonts w:ascii="Times New Roman" w:hAnsi="Times New Roman" w:cs="Times New Roman"/>
                <w:b/>
                <w:bCs/>
              </w:rPr>
              <w:t>squamous)</w:t>
            </w:r>
          </w:p>
        </w:tc>
        <w:tc>
          <w:tcPr>
            <w:tcW w:w="640" w:type="pct"/>
            <w:vAlign w:val="center"/>
          </w:tcPr>
          <w:p w14:paraId="738BEFDE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**</w:t>
            </w:r>
          </w:p>
        </w:tc>
        <w:tc>
          <w:tcPr>
            <w:tcW w:w="1060" w:type="pct"/>
            <w:vAlign w:val="center"/>
          </w:tcPr>
          <w:p w14:paraId="5A7E0D5C" w14:textId="214CDA78" w:rsidR="00BB1965" w:rsidRPr="00666652" w:rsidRDefault="00C13978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7</w:t>
            </w:r>
            <w:r w:rsidR="00BB1965" w:rsidRPr="006666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70</w:t>
            </w:r>
            <w:r w:rsidR="00BB1965" w:rsidRPr="00666652">
              <w:rPr>
                <w:rFonts w:ascii="Times New Roman" w:hAnsi="Times New Roman" w:cs="Times New Roman"/>
              </w:rPr>
              <w:t>–</w:t>
            </w:r>
            <w:r w:rsidR="00396F1A">
              <w:rPr>
                <w:rFonts w:ascii="Times New Roman" w:hAnsi="Times New Roman" w:cs="Times New Roman"/>
              </w:rPr>
              <w:t>7.984</w:t>
            </w:r>
            <w:r w:rsidR="00BB1965"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0D53D3F6" w14:textId="77777777" w:rsidTr="0073219C">
        <w:tc>
          <w:tcPr>
            <w:tcW w:w="3300" w:type="pct"/>
          </w:tcPr>
          <w:p w14:paraId="6A5FB776" w14:textId="50DF3FDE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ge at lung cancer diagnosis</w:t>
            </w:r>
          </w:p>
        </w:tc>
        <w:tc>
          <w:tcPr>
            <w:tcW w:w="640" w:type="pct"/>
            <w:vAlign w:val="center"/>
          </w:tcPr>
          <w:p w14:paraId="750E1370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pct"/>
            <w:vAlign w:val="center"/>
          </w:tcPr>
          <w:p w14:paraId="380CAD45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965" w:rsidRPr="00666652" w14:paraId="496B82D7" w14:textId="77777777" w:rsidTr="0073219C">
        <w:tc>
          <w:tcPr>
            <w:tcW w:w="3300" w:type="pct"/>
          </w:tcPr>
          <w:p w14:paraId="7351CD63" w14:textId="17118434" w:rsidR="00BB1965" w:rsidRPr="00F22AB8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1</w:t>
            </w:r>
          </w:p>
        </w:tc>
        <w:tc>
          <w:tcPr>
            <w:tcW w:w="640" w:type="pct"/>
            <w:vAlign w:val="center"/>
          </w:tcPr>
          <w:p w14:paraId="24415444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pct"/>
            <w:vAlign w:val="center"/>
          </w:tcPr>
          <w:p w14:paraId="794A6D92" w14:textId="16096E2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B1965" w:rsidRPr="00666652" w14:paraId="4319E963" w14:textId="77777777" w:rsidTr="0073219C">
        <w:tc>
          <w:tcPr>
            <w:tcW w:w="3300" w:type="pct"/>
          </w:tcPr>
          <w:p w14:paraId="7E896476" w14:textId="21D618DA" w:rsidR="00BB1965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640" w:type="pct"/>
            <w:vAlign w:val="center"/>
          </w:tcPr>
          <w:p w14:paraId="77E00A8F" w14:textId="1C65FF7E" w:rsidR="00BB1965" w:rsidRPr="007E429E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A86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60" w:type="pct"/>
            <w:vAlign w:val="center"/>
          </w:tcPr>
          <w:p w14:paraId="69020E5A" w14:textId="10DDE347" w:rsidR="00BB1965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A86">
              <w:rPr>
                <w:rFonts w:ascii="Times New Roman" w:hAnsi="Times New Roman" w:cs="Times New Roman"/>
              </w:rPr>
              <w:t>661</w:t>
            </w:r>
            <w:r>
              <w:rPr>
                <w:rFonts w:ascii="Times New Roman" w:hAnsi="Times New Roman" w:cs="Times New Roman"/>
              </w:rPr>
              <w:t xml:space="preserve"> (0.2</w:t>
            </w:r>
            <w:r w:rsidR="004A1A94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–1.</w:t>
            </w:r>
            <w:r w:rsidR="004A1A94">
              <w:rPr>
                <w:rFonts w:ascii="Times New Roman" w:hAnsi="Times New Roman" w:cs="Times New Roman"/>
              </w:rPr>
              <w:t>8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50D025D8" w14:textId="77777777" w:rsidTr="0073219C">
        <w:tc>
          <w:tcPr>
            <w:tcW w:w="3300" w:type="pct"/>
          </w:tcPr>
          <w:p w14:paraId="67661A1B" w14:textId="1204F8E9" w:rsidR="00BB1965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3</w:t>
            </w:r>
          </w:p>
        </w:tc>
        <w:tc>
          <w:tcPr>
            <w:tcW w:w="640" w:type="pct"/>
            <w:vAlign w:val="center"/>
          </w:tcPr>
          <w:p w14:paraId="53046429" w14:textId="2B64DC36" w:rsidR="00BB1965" w:rsidRPr="007E429E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A1A94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060" w:type="pct"/>
            <w:vAlign w:val="center"/>
          </w:tcPr>
          <w:p w14:paraId="6A835760" w14:textId="530D6D18" w:rsidR="00BB1965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A1A94">
              <w:rPr>
                <w:rFonts w:ascii="Times New Roman" w:hAnsi="Times New Roman" w:cs="Times New Roman"/>
              </w:rPr>
              <w:t>20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A1A94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0–2.</w:t>
            </w:r>
            <w:r w:rsidR="008D613B">
              <w:rPr>
                <w:rFonts w:ascii="Times New Roman" w:hAnsi="Times New Roman" w:cs="Times New Roman"/>
              </w:rPr>
              <w:t>19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170A4B0F" w14:textId="77777777" w:rsidTr="0073219C">
        <w:tc>
          <w:tcPr>
            <w:tcW w:w="3300" w:type="pct"/>
          </w:tcPr>
          <w:p w14:paraId="4FACDFF3" w14:textId="4450BBE2" w:rsidR="00BB1965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4</w:t>
            </w:r>
          </w:p>
        </w:tc>
        <w:tc>
          <w:tcPr>
            <w:tcW w:w="640" w:type="pct"/>
            <w:vAlign w:val="center"/>
          </w:tcPr>
          <w:p w14:paraId="36183C54" w14:textId="451F20EA" w:rsidR="00BB1965" w:rsidRPr="007E429E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7E429E">
              <w:rPr>
                <w:rFonts w:ascii="Times New Roman" w:hAnsi="Times New Roman" w:cs="Times New Roman"/>
              </w:rPr>
              <w:t>0.</w:t>
            </w:r>
            <w:r w:rsidR="008D613B">
              <w:rPr>
                <w:rFonts w:ascii="Times New Roman" w:hAnsi="Times New Roman" w:cs="Times New Roman"/>
              </w:rPr>
              <w:t>82</w:t>
            </w:r>
            <w:r w:rsidRPr="007E42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0" w:type="pct"/>
            <w:vAlign w:val="center"/>
          </w:tcPr>
          <w:p w14:paraId="5ACF2E31" w14:textId="0EC30B9C" w:rsidR="00BB1965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D613B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8D613B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–1.7</w:t>
            </w:r>
            <w:r w:rsidR="008D613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:rsidR="00BB1965" w:rsidRPr="00666652" w14:paraId="1AB03667" w14:textId="77777777" w:rsidTr="0073219C">
        <w:tc>
          <w:tcPr>
            <w:tcW w:w="3300" w:type="pct"/>
          </w:tcPr>
          <w:p w14:paraId="7AE32822" w14:textId="184533CB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of metastasis at lung cancer diagnosis</w:t>
            </w:r>
          </w:p>
        </w:tc>
        <w:tc>
          <w:tcPr>
            <w:tcW w:w="640" w:type="pct"/>
            <w:vAlign w:val="center"/>
          </w:tcPr>
          <w:p w14:paraId="778799F5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pct"/>
            <w:vAlign w:val="center"/>
          </w:tcPr>
          <w:p w14:paraId="282A44B7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965" w:rsidRPr="00666652" w14:paraId="2D8F3A00" w14:textId="77777777" w:rsidTr="0073219C">
        <w:tc>
          <w:tcPr>
            <w:tcW w:w="3300" w:type="pct"/>
          </w:tcPr>
          <w:p w14:paraId="675A6FF6" w14:textId="1AA24EBE" w:rsidR="00BB1965" w:rsidRPr="004D7663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 metastasis</w:t>
            </w:r>
          </w:p>
        </w:tc>
        <w:tc>
          <w:tcPr>
            <w:tcW w:w="640" w:type="pct"/>
            <w:vAlign w:val="center"/>
          </w:tcPr>
          <w:p w14:paraId="138630CC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pct"/>
            <w:vAlign w:val="center"/>
          </w:tcPr>
          <w:p w14:paraId="1E0AC253" w14:textId="5FB3918F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B1965" w:rsidRPr="00666652" w14:paraId="3C7C624B" w14:textId="472FFDF1" w:rsidTr="0073219C">
        <w:tc>
          <w:tcPr>
            <w:tcW w:w="3300" w:type="pct"/>
          </w:tcPr>
          <w:p w14:paraId="39983037" w14:textId="55AF2D92" w:rsidR="00BB1965" w:rsidRPr="004D7663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4D7663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640" w:type="pct"/>
            <w:vAlign w:val="center"/>
          </w:tcPr>
          <w:p w14:paraId="1E7E905D" w14:textId="6BA128BA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0.00</w:t>
            </w:r>
            <w:r w:rsidR="007C3AF6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  <w:tc>
          <w:tcPr>
            <w:tcW w:w="1060" w:type="pct"/>
            <w:vAlign w:val="center"/>
          </w:tcPr>
          <w:p w14:paraId="78750637" w14:textId="0D7485BE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226A62">
              <w:rPr>
                <w:rFonts w:ascii="Times New Roman" w:hAnsi="Times New Roman" w:cs="Times New Roman"/>
              </w:rPr>
              <w:t>868</w:t>
            </w:r>
            <w:r w:rsidRPr="00666652">
              <w:rPr>
                <w:rFonts w:ascii="Times New Roman" w:hAnsi="Times New Roman" w:cs="Times New Roman"/>
              </w:rPr>
              <w:t xml:space="preserve"> (1.</w:t>
            </w:r>
            <w:r w:rsidR="00226A62">
              <w:rPr>
                <w:rFonts w:ascii="Times New Roman" w:hAnsi="Times New Roman" w:cs="Times New Roman"/>
              </w:rPr>
              <w:t>253</w:t>
            </w:r>
            <w:r w:rsidRPr="00666652">
              <w:rPr>
                <w:rFonts w:ascii="Times New Roman" w:hAnsi="Times New Roman" w:cs="Times New Roman"/>
              </w:rPr>
              <w:t>–2.</w:t>
            </w:r>
            <w:r w:rsidR="00226A62">
              <w:rPr>
                <w:rFonts w:ascii="Times New Roman" w:hAnsi="Times New Roman" w:cs="Times New Roman"/>
              </w:rPr>
              <w:t>786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242A76DA" w14:textId="77777777" w:rsidTr="0073219C">
        <w:tc>
          <w:tcPr>
            <w:tcW w:w="3300" w:type="pct"/>
          </w:tcPr>
          <w:p w14:paraId="7ACBCE96" w14:textId="75B00F02" w:rsidR="00BB1965" w:rsidRPr="004D7663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ymph node</w:t>
            </w:r>
          </w:p>
        </w:tc>
        <w:tc>
          <w:tcPr>
            <w:tcW w:w="640" w:type="pct"/>
            <w:vAlign w:val="center"/>
          </w:tcPr>
          <w:p w14:paraId="77C151D1" w14:textId="4A3B84FE" w:rsidR="00BB1965" w:rsidRPr="004D7663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71CD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060" w:type="pct"/>
            <w:vAlign w:val="center"/>
          </w:tcPr>
          <w:p w14:paraId="4E6CAC8C" w14:textId="7DB20360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E71C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6 (0.7</w:t>
            </w:r>
            <w:r w:rsidR="008E71C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–1.</w:t>
            </w:r>
            <w:r w:rsidR="008E71CD">
              <w:rPr>
                <w:rFonts w:ascii="Times New Roman" w:hAnsi="Times New Roman" w:cs="Times New Roman"/>
              </w:rPr>
              <w:t>78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0271D" w:rsidRPr="00666652" w14:paraId="101501B5" w14:textId="77777777" w:rsidTr="000D1246">
        <w:tc>
          <w:tcPr>
            <w:tcW w:w="3300" w:type="pct"/>
          </w:tcPr>
          <w:p w14:paraId="111FCCFD" w14:textId="2B73123D" w:rsidR="0090271D" w:rsidRDefault="0090271D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</w:t>
            </w:r>
          </w:p>
        </w:tc>
        <w:tc>
          <w:tcPr>
            <w:tcW w:w="640" w:type="pct"/>
            <w:vAlign w:val="center"/>
          </w:tcPr>
          <w:p w14:paraId="0C07C23B" w14:textId="16C933A3" w:rsidR="0090271D" w:rsidRDefault="0090271D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060" w:type="pct"/>
            <w:vAlign w:val="center"/>
          </w:tcPr>
          <w:p w14:paraId="20B30D61" w14:textId="744E0850" w:rsidR="0090271D" w:rsidRDefault="006626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 (0.482–1.033)</w:t>
            </w:r>
          </w:p>
        </w:tc>
      </w:tr>
      <w:tr w:rsidR="00BB1965" w:rsidRPr="00666652" w14:paraId="0C50E2AD" w14:textId="77777777" w:rsidTr="0073219C">
        <w:tc>
          <w:tcPr>
            <w:tcW w:w="3300" w:type="pct"/>
          </w:tcPr>
          <w:p w14:paraId="10310CEA" w14:textId="41F58CDA" w:rsidR="00BB1965" w:rsidRPr="004D7663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iver</w:t>
            </w:r>
          </w:p>
        </w:tc>
        <w:tc>
          <w:tcPr>
            <w:tcW w:w="640" w:type="pct"/>
            <w:vAlign w:val="center"/>
          </w:tcPr>
          <w:p w14:paraId="44C938D6" w14:textId="343CAC47" w:rsidR="00BB1965" w:rsidRPr="00F86173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F86173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60" w:type="pct"/>
            <w:vAlign w:val="center"/>
          </w:tcPr>
          <w:p w14:paraId="76963CAF" w14:textId="09383911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A3433A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A3433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–2.</w:t>
            </w:r>
            <w:r w:rsidR="00A3433A"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13E57F06" w14:textId="77777777" w:rsidTr="0073219C">
        <w:tc>
          <w:tcPr>
            <w:tcW w:w="3300" w:type="pct"/>
          </w:tcPr>
          <w:p w14:paraId="3FFB6AB1" w14:textId="64F8188C" w:rsidR="00BB1965" w:rsidRPr="004D7663" w:rsidRDefault="00BB1965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one</w:t>
            </w:r>
          </w:p>
        </w:tc>
        <w:tc>
          <w:tcPr>
            <w:tcW w:w="640" w:type="pct"/>
            <w:vAlign w:val="center"/>
          </w:tcPr>
          <w:p w14:paraId="2B38EDE8" w14:textId="4CF1EF1B" w:rsidR="00BB1965" w:rsidRPr="00F86173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F86173">
              <w:rPr>
                <w:rFonts w:ascii="Times New Roman" w:hAnsi="Times New Roman" w:cs="Times New Roman"/>
              </w:rPr>
              <w:t>0.</w:t>
            </w:r>
            <w:r w:rsidR="007F2BE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060" w:type="pct"/>
            <w:vAlign w:val="center"/>
          </w:tcPr>
          <w:p w14:paraId="420B9C72" w14:textId="639F4BEE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F2BED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F2BED">
              <w:rPr>
                <w:rFonts w:ascii="Times New Roman" w:hAnsi="Times New Roman" w:cs="Times New Roman"/>
              </w:rPr>
              <w:t>761</w:t>
            </w:r>
            <w:r>
              <w:rPr>
                <w:rFonts w:ascii="Times New Roman" w:hAnsi="Times New Roman" w:cs="Times New Roman"/>
              </w:rPr>
              <w:t>–1.</w:t>
            </w:r>
            <w:r w:rsidR="007F2BED">
              <w:rPr>
                <w:rFonts w:ascii="Times New Roman" w:hAnsi="Times New Roman" w:cs="Times New Roman"/>
              </w:rPr>
              <w:t>77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246" w:rsidRPr="00666652" w14:paraId="55F0DB38" w14:textId="77777777" w:rsidTr="0073219C">
        <w:tc>
          <w:tcPr>
            <w:tcW w:w="3300" w:type="pct"/>
          </w:tcPr>
          <w:p w14:paraId="4B7B41CC" w14:textId="104D9F56" w:rsidR="000D1246" w:rsidRDefault="000D1246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drenal </w:t>
            </w:r>
            <w:r w:rsidR="0090271D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land</w:t>
            </w:r>
          </w:p>
        </w:tc>
        <w:tc>
          <w:tcPr>
            <w:tcW w:w="640" w:type="pct"/>
            <w:vAlign w:val="center"/>
          </w:tcPr>
          <w:p w14:paraId="5298122A" w14:textId="510A0369" w:rsidR="000D1246" w:rsidRPr="00F86173" w:rsidRDefault="006626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060" w:type="pct"/>
            <w:vAlign w:val="center"/>
          </w:tcPr>
          <w:p w14:paraId="2EFDB40B" w14:textId="2A301E4E" w:rsidR="000D1246" w:rsidRDefault="005F4152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8 (0.727–2.248)</w:t>
            </w:r>
          </w:p>
        </w:tc>
      </w:tr>
      <w:tr w:rsidR="00BB1965" w:rsidRPr="00666652" w14:paraId="2F2CCDA4" w14:textId="6427A7AC" w:rsidTr="0073219C">
        <w:tc>
          <w:tcPr>
            <w:tcW w:w="3300" w:type="pct"/>
          </w:tcPr>
          <w:p w14:paraId="0AD3A9E5" w14:textId="4DF7F9AD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 xml:space="preserve">PD-L1 </w:t>
            </w:r>
            <w:r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  <w:tc>
          <w:tcPr>
            <w:tcW w:w="640" w:type="pct"/>
            <w:vAlign w:val="center"/>
          </w:tcPr>
          <w:p w14:paraId="75297714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52CA1FA5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965" w:rsidRPr="00666652" w14:paraId="02B37CF7" w14:textId="1E2BDAD7" w:rsidTr="0073219C">
        <w:tc>
          <w:tcPr>
            <w:tcW w:w="3300" w:type="pct"/>
          </w:tcPr>
          <w:p w14:paraId="64D9D81B" w14:textId="5A1E1632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Low (</w:t>
            </w:r>
            <w:r w:rsidRPr="00F04787">
              <w:rPr>
                <w:rFonts w:ascii="Times New Roman" w:hAnsi="Times New Roman" w:cs="Times New Roman"/>
              </w:rPr>
              <w:t>&lt;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  <w:vAlign w:val="center"/>
          </w:tcPr>
          <w:p w14:paraId="1444613F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1E5374C5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</w:t>
            </w:r>
          </w:p>
        </w:tc>
      </w:tr>
      <w:tr w:rsidR="00BB1965" w:rsidRPr="00666652" w14:paraId="392B8D2B" w14:textId="3B2BF79B" w:rsidTr="0073219C">
        <w:tc>
          <w:tcPr>
            <w:tcW w:w="3300" w:type="pct"/>
          </w:tcPr>
          <w:p w14:paraId="3ACDC993" w14:textId="744812A3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Intermediate (</w:t>
            </w:r>
            <w:r w:rsidRPr="00F04787">
              <w:rPr>
                <w:rFonts w:ascii="Times New Roman" w:hAnsi="Times New Roman" w:cs="Times New Roman"/>
              </w:rPr>
              <w:t>1–4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  <w:vAlign w:val="center"/>
          </w:tcPr>
          <w:p w14:paraId="03BAEEF0" w14:textId="7130DA9A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5041AB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60" w:type="pct"/>
            <w:vAlign w:val="center"/>
          </w:tcPr>
          <w:p w14:paraId="356D3233" w14:textId="3AE4831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5041AB">
              <w:rPr>
                <w:rFonts w:ascii="Times New Roman" w:hAnsi="Times New Roman" w:cs="Times New Roman"/>
              </w:rPr>
              <w:t>784</w:t>
            </w:r>
            <w:r w:rsidRPr="00666652">
              <w:rPr>
                <w:rFonts w:ascii="Times New Roman" w:hAnsi="Times New Roman" w:cs="Times New Roman"/>
              </w:rPr>
              <w:t xml:space="preserve"> (0.</w:t>
            </w:r>
            <w:r w:rsidR="005041AB">
              <w:rPr>
                <w:rFonts w:ascii="Times New Roman" w:hAnsi="Times New Roman" w:cs="Times New Roman"/>
              </w:rPr>
              <w:t>518</w:t>
            </w:r>
            <w:r w:rsidRPr="00666652">
              <w:rPr>
                <w:rFonts w:ascii="Times New Roman" w:hAnsi="Times New Roman" w:cs="Times New Roman"/>
              </w:rPr>
              <w:t>–1.</w:t>
            </w:r>
            <w:r w:rsidR="005041AB">
              <w:rPr>
                <w:rFonts w:ascii="Times New Roman" w:hAnsi="Times New Roman" w:cs="Times New Roman"/>
              </w:rPr>
              <w:t>185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02653280" w14:textId="2D866642" w:rsidTr="0073219C">
        <w:tc>
          <w:tcPr>
            <w:tcW w:w="3300" w:type="pct"/>
          </w:tcPr>
          <w:p w14:paraId="56D37EC4" w14:textId="3B1B6FAA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High (</w:t>
            </w:r>
            <w:r w:rsidRPr="00F04787">
              <w:rPr>
                <w:rFonts w:ascii="Times New Roman" w:hAnsi="Times New Roman" w:cs="Times New Roman"/>
              </w:rPr>
              <w:t>≥5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0" w:type="pct"/>
            <w:vAlign w:val="center"/>
          </w:tcPr>
          <w:p w14:paraId="0AB2FE5F" w14:textId="2811514A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9F5FE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60" w:type="pct"/>
            <w:vAlign w:val="center"/>
          </w:tcPr>
          <w:p w14:paraId="0FD53BD6" w14:textId="45E027ED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9F5FEC">
              <w:rPr>
                <w:rFonts w:ascii="Times New Roman" w:hAnsi="Times New Roman" w:cs="Times New Roman"/>
              </w:rPr>
              <w:t>376</w:t>
            </w:r>
            <w:r w:rsidRPr="00666652">
              <w:rPr>
                <w:rFonts w:ascii="Times New Roman" w:hAnsi="Times New Roman" w:cs="Times New Roman"/>
              </w:rPr>
              <w:t xml:space="preserve"> (0.</w:t>
            </w:r>
            <w:r w:rsidR="009F5FEC">
              <w:rPr>
                <w:rFonts w:ascii="Times New Roman" w:hAnsi="Times New Roman" w:cs="Times New Roman"/>
              </w:rPr>
              <w:t>934</w:t>
            </w:r>
            <w:r w:rsidRPr="00666652">
              <w:rPr>
                <w:rFonts w:ascii="Times New Roman" w:hAnsi="Times New Roman" w:cs="Times New Roman"/>
              </w:rPr>
              <w:t>–</w:t>
            </w:r>
            <w:r w:rsidR="009F5FEC">
              <w:rPr>
                <w:rFonts w:ascii="Times New Roman" w:hAnsi="Times New Roman" w:cs="Times New Roman"/>
              </w:rPr>
              <w:t>2.028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1AF8771A" w14:textId="63083F74" w:rsidTr="0073219C">
        <w:tc>
          <w:tcPr>
            <w:tcW w:w="3300" w:type="pct"/>
          </w:tcPr>
          <w:p w14:paraId="7F4EFCFD" w14:textId="0AF9CCD6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Not </w:t>
            </w:r>
            <w:r>
              <w:rPr>
                <w:rFonts w:ascii="Times New Roman" w:hAnsi="Times New Roman" w:cs="Times New Roman"/>
              </w:rPr>
              <w:t>tested</w:t>
            </w:r>
          </w:p>
        </w:tc>
        <w:tc>
          <w:tcPr>
            <w:tcW w:w="640" w:type="pct"/>
            <w:vAlign w:val="center"/>
          </w:tcPr>
          <w:p w14:paraId="144C615D" w14:textId="43688E68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A0457E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060" w:type="pct"/>
            <w:vAlign w:val="center"/>
          </w:tcPr>
          <w:p w14:paraId="513FE31C" w14:textId="31A21493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A0457E">
              <w:rPr>
                <w:rFonts w:ascii="Times New Roman" w:hAnsi="Times New Roman" w:cs="Times New Roman"/>
              </w:rPr>
              <w:t>074</w:t>
            </w:r>
            <w:r w:rsidRPr="00666652">
              <w:rPr>
                <w:rFonts w:ascii="Times New Roman" w:hAnsi="Times New Roman" w:cs="Times New Roman"/>
              </w:rPr>
              <w:t xml:space="preserve"> (0.</w:t>
            </w:r>
            <w:r w:rsidR="00A0457E">
              <w:rPr>
                <w:rFonts w:ascii="Times New Roman" w:hAnsi="Times New Roman" w:cs="Times New Roman"/>
              </w:rPr>
              <w:t>622</w:t>
            </w:r>
            <w:r w:rsidRPr="00666652">
              <w:rPr>
                <w:rFonts w:ascii="Times New Roman" w:hAnsi="Times New Roman" w:cs="Times New Roman"/>
              </w:rPr>
              <w:t>–</w:t>
            </w:r>
            <w:r w:rsidR="00A0457E">
              <w:rPr>
                <w:rFonts w:ascii="Times New Roman" w:hAnsi="Times New Roman" w:cs="Times New Roman"/>
              </w:rPr>
              <w:t>1.852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5A37F774" w14:textId="42E550B3" w:rsidTr="0073219C">
        <w:tc>
          <w:tcPr>
            <w:tcW w:w="3300" w:type="pct"/>
          </w:tcPr>
          <w:p w14:paraId="2D29E4A9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Primary BM (no versus yes)</w:t>
            </w:r>
          </w:p>
        </w:tc>
        <w:tc>
          <w:tcPr>
            <w:tcW w:w="640" w:type="pct"/>
            <w:vAlign w:val="center"/>
          </w:tcPr>
          <w:p w14:paraId="3B35EAFB" w14:textId="47A26373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</w:t>
            </w:r>
            <w:r w:rsidR="00E65084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060" w:type="pct"/>
            <w:vAlign w:val="center"/>
          </w:tcPr>
          <w:p w14:paraId="1E8472E2" w14:textId="59BE2EAB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0.7</w:t>
            </w:r>
            <w:r w:rsidR="00E65084">
              <w:rPr>
                <w:rFonts w:ascii="Times New Roman" w:hAnsi="Times New Roman" w:cs="Times New Roman"/>
              </w:rPr>
              <w:t>06</w:t>
            </w:r>
            <w:r w:rsidRPr="00666652">
              <w:rPr>
                <w:rFonts w:ascii="Times New Roman" w:hAnsi="Times New Roman" w:cs="Times New Roman"/>
              </w:rPr>
              <w:t xml:space="preserve"> (0.</w:t>
            </w:r>
            <w:r w:rsidR="004A2666">
              <w:rPr>
                <w:rFonts w:ascii="Times New Roman" w:hAnsi="Times New Roman" w:cs="Times New Roman"/>
              </w:rPr>
              <w:t>482</w:t>
            </w:r>
            <w:r w:rsidRPr="00666652">
              <w:rPr>
                <w:rFonts w:ascii="Times New Roman" w:hAnsi="Times New Roman" w:cs="Times New Roman"/>
              </w:rPr>
              <w:t>–1.</w:t>
            </w:r>
            <w:r w:rsidR="004A2666">
              <w:rPr>
                <w:rFonts w:ascii="Times New Roman" w:hAnsi="Times New Roman" w:cs="Times New Roman"/>
              </w:rPr>
              <w:t>033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7E32F93A" w14:textId="3596E5A2" w:rsidTr="0073219C">
        <w:tc>
          <w:tcPr>
            <w:tcW w:w="3300" w:type="pct"/>
          </w:tcPr>
          <w:p w14:paraId="301D158D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ranial metastasis at BM diagnosis (absent versus present)</w:t>
            </w:r>
          </w:p>
        </w:tc>
        <w:tc>
          <w:tcPr>
            <w:tcW w:w="640" w:type="pct"/>
            <w:vAlign w:val="center"/>
          </w:tcPr>
          <w:p w14:paraId="66D09817" w14:textId="70113C8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40FF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60" w:type="pct"/>
            <w:vAlign w:val="center"/>
          </w:tcPr>
          <w:p w14:paraId="6B678A56" w14:textId="2DD1FD79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40FF2">
              <w:rPr>
                <w:rFonts w:ascii="Times New Roman" w:hAnsi="Times New Roman" w:cs="Times New Roman"/>
              </w:rPr>
              <w:t>822</w:t>
            </w:r>
            <w:r>
              <w:rPr>
                <w:rFonts w:ascii="Times New Roman" w:hAnsi="Times New Roman" w:cs="Times New Roman"/>
              </w:rPr>
              <w:t xml:space="preserve"> (0.91</w:t>
            </w:r>
            <w:r w:rsidR="00F40FF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3.</w:t>
            </w:r>
            <w:r w:rsidR="00F40FF2">
              <w:rPr>
                <w:rFonts w:ascii="Times New Roman" w:hAnsi="Times New Roman" w:cs="Times New Roman"/>
              </w:rPr>
              <w:t>62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7C49E782" w14:textId="6C84E013" w:rsidTr="0073219C">
        <w:tc>
          <w:tcPr>
            <w:tcW w:w="3300" w:type="pct"/>
          </w:tcPr>
          <w:p w14:paraId="04902D2C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Age at BM diagnosis (≥65 versus &lt;65)</w:t>
            </w:r>
          </w:p>
        </w:tc>
        <w:tc>
          <w:tcPr>
            <w:tcW w:w="640" w:type="pct"/>
            <w:vAlign w:val="center"/>
          </w:tcPr>
          <w:p w14:paraId="2A219148" w14:textId="6BF5C686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0.00</w:t>
            </w:r>
            <w:r w:rsidR="00F3658D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  <w:tc>
          <w:tcPr>
            <w:tcW w:w="1060" w:type="pct"/>
            <w:vAlign w:val="center"/>
          </w:tcPr>
          <w:p w14:paraId="64CF35A5" w14:textId="7C6F81AA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B57967">
              <w:rPr>
                <w:rFonts w:ascii="Times New Roman" w:hAnsi="Times New Roman" w:cs="Times New Roman"/>
              </w:rPr>
              <w:t>99</w:t>
            </w:r>
            <w:r w:rsidRPr="00666652">
              <w:rPr>
                <w:rFonts w:ascii="Times New Roman" w:hAnsi="Times New Roman" w:cs="Times New Roman"/>
              </w:rPr>
              <w:t>7 (1.</w:t>
            </w:r>
            <w:r w:rsidR="00B57967">
              <w:rPr>
                <w:rFonts w:ascii="Times New Roman" w:hAnsi="Times New Roman" w:cs="Times New Roman"/>
              </w:rPr>
              <w:t>338</w:t>
            </w:r>
            <w:r w:rsidRPr="00666652">
              <w:rPr>
                <w:rFonts w:ascii="Times New Roman" w:hAnsi="Times New Roman" w:cs="Times New Roman"/>
              </w:rPr>
              <w:t>–2.</w:t>
            </w:r>
            <w:r w:rsidR="00B57967">
              <w:rPr>
                <w:rFonts w:ascii="Times New Roman" w:hAnsi="Times New Roman" w:cs="Times New Roman"/>
              </w:rPr>
              <w:t>982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0349D03B" w14:textId="5483B26D" w:rsidTr="0073219C">
        <w:tc>
          <w:tcPr>
            <w:tcW w:w="3300" w:type="pct"/>
          </w:tcPr>
          <w:p w14:paraId="3A436DFF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ECOG PS at BM diagnosis (≥3 vs 0–2)</w:t>
            </w:r>
          </w:p>
        </w:tc>
        <w:tc>
          <w:tcPr>
            <w:tcW w:w="640" w:type="pct"/>
            <w:vAlign w:val="center"/>
          </w:tcPr>
          <w:p w14:paraId="47DFAE92" w14:textId="714CFFBC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0.0</w:t>
            </w:r>
            <w:r w:rsidR="003D5B4E">
              <w:rPr>
                <w:rFonts w:ascii="Times New Roman" w:hAnsi="Times New Roman" w:cs="Times New Roman"/>
                <w:b/>
                <w:bCs/>
              </w:rPr>
              <w:t>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060" w:type="pct"/>
            <w:vAlign w:val="center"/>
          </w:tcPr>
          <w:p w14:paraId="6B38F632" w14:textId="01836F2D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2.</w:t>
            </w:r>
            <w:r w:rsidR="00C9534E">
              <w:rPr>
                <w:rFonts w:ascii="Times New Roman" w:hAnsi="Times New Roman" w:cs="Times New Roman"/>
              </w:rPr>
              <w:t>350</w:t>
            </w:r>
            <w:r w:rsidRPr="00666652">
              <w:rPr>
                <w:rFonts w:ascii="Times New Roman" w:hAnsi="Times New Roman" w:cs="Times New Roman"/>
              </w:rPr>
              <w:t xml:space="preserve"> (1.1</w:t>
            </w:r>
            <w:r w:rsidR="00C9534E">
              <w:rPr>
                <w:rFonts w:ascii="Times New Roman" w:hAnsi="Times New Roman" w:cs="Times New Roman"/>
              </w:rPr>
              <w:t>30</w:t>
            </w:r>
            <w:r w:rsidRPr="00666652">
              <w:rPr>
                <w:rFonts w:ascii="Times New Roman" w:hAnsi="Times New Roman" w:cs="Times New Roman"/>
              </w:rPr>
              <w:t>–</w:t>
            </w:r>
            <w:r w:rsidR="00C9534E">
              <w:rPr>
                <w:rFonts w:ascii="Times New Roman" w:hAnsi="Times New Roman" w:cs="Times New Roman"/>
              </w:rPr>
              <w:t>4</w:t>
            </w:r>
            <w:r w:rsidRPr="00666652">
              <w:rPr>
                <w:rFonts w:ascii="Times New Roman" w:hAnsi="Times New Roman" w:cs="Times New Roman"/>
              </w:rPr>
              <w:t>.</w:t>
            </w:r>
            <w:r w:rsidR="00C9534E">
              <w:rPr>
                <w:rFonts w:ascii="Times New Roman" w:hAnsi="Times New Roman" w:cs="Times New Roman"/>
              </w:rPr>
              <w:t>888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67018829" w14:textId="16761F4F" w:rsidTr="0073219C">
        <w:tc>
          <w:tcPr>
            <w:tcW w:w="3300" w:type="pct"/>
          </w:tcPr>
          <w:p w14:paraId="41C628D9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Number of BM (&gt;3 versus 1–3)</w:t>
            </w:r>
          </w:p>
        </w:tc>
        <w:tc>
          <w:tcPr>
            <w:tcW w:w="640" w:type="pct"/>
            <w:vAlign w:val="center"/>
          </w:tcPr>
          <w:p w14:paraId="6A19D643" w14:textId="2A4CBC22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0.0</w:t>
            </w:r>
            <w:r w:rsidR="00442E39">
              <w:rPr>
                <w:rFonts w:ascii="Times New Roman" w:hAnsi="Times New Roman" w:cs="Times New Roman"/>
                <w:b/>
                <w:bCs/>
              </w:rPr>
              <w:t>4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060" w:type="pct"/>
            <w:vAlign w:val="center"/>
          </w:tcPr>
          <w:p w14:paraId="7C3DB97A" w14:textId="447FD063" w:rsidR="00BB1965" w:rsidRPr="00666652" w:rsidRDefault="00C11CFF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2</w:t>
            </w:r>
            <w:r w:rsidR="00BB1965" w:rsidRPr="0066665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03</w:t>
            </w:r>
            <w:r w:rsidR="00BB1965" w:rsidRPr="0066665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131</w:t>
            </w:r>
            <w:r w:rsidR="00BB1965" w:rsidRPr="00666652"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0C2EE092" w14:textId="77777777" w:rsidTr="0073219C">
        <w:tc>
          <w:tcPr>
            <w:tcW w:w="3300" w:type="pct"/>
          </w:tcPr>
          <w:p w14:paraId="2F83326B" w14:textId="02324431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rgest BM ≥3 cm (no versus yes)</w:t>
            </w:r>
          </w:p>
        </w:tc>
        <w:tc>
          <w:tcPr>
            <w:tcW w:w="640" w:type="pct"/>
            <w:vAlign w:val="center"/>
          </w:tcPr>
          <w:p w14:paraId="57320165" w14:textId="766A3B4E" w:rsidR="00BB1965" w:rsidRPr="00840456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840456">
              <w:rPr>
                <w:rFonts w:ascii="Times New Roman" w:hAnsi="Times New Roman" w:cs="Times New Roman"/>
              </w:rPr>
              <w:t>0.</w:t>
            </w:r>
            <w:r w:rsidR="008B71F7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060" w:type="pct"/>
            <w:vAlign w:val="center"/>
          </w:tcPr>
          <w:p w14:paraId="346C6751" w14:textId="21009E76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B71F7">
              <w:rPr>
                <w:rFonts w:ascii="Times New Roman" w:hAnsi="Times New Roman" w:cs="Times New Roman"/>
              </w:rPr>
              <w:t>09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8B71F7">
              <w:rPr>
                <w:rFonts w:ascii="Times New Roman" w:hAnsi="Times New Roman" w:cs="Times New Roman"/>
              </w:rPr>
              <w:t>679</w:t>
            </w:r>
            <w:r>
              <w:rPr>
                <w:rFonts w:ascii="Times New Roman" w:hAnsi="Times New Roman" w:cs="Times New Roman"/>
              </w:rPr>
              <w:t>–1.</w:t>
            </w:r>
            <w:r w:rsidR="008B71F7">
              <w:rPr>
                <w:rFonts w:ascii="Times New Roman" w:hAnsi="Times New Roman" w:cs="Times New Roman"/>
              </w:rPr>
              <w:t>76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B1965" w:rsidRPr="00666652" w14:paraId="065079B3" w14:textId="54D786AD" w:rsidTr="0073219C">
        <w:tc>
          <w:tcPr>
            <w:tcW w:w="3300" w:type="pct"/>
          </w:tcPr>
          <w:p w14:paraId="40D17D10" w14:textId="77777777" w:rsidR="00BB1965" w:rsidRPr="00666652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lastRenderedPageBreak/>
              <w:t>Clinical benefit to previous line of therapy for BM</w:t>
            </w:r>
          </w:p>
        </w:tc>
        <w:tc>
          <w:tcPr>
            <w:tcW w:w="640" w:type="pct"/>
            <w:vAlign w:val="center"/>
          </w:tcPr>
          <w:p w14:paraId="3FB7A56E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035245E8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965" w:rsidRPr="00666652" w14:paraId="54B8054F" w14:textId="1B1375A9" w:rsidTr="0073219C">
        <w:tc>
          <w:tcPr>
            <w:tcW w:w="3300" w:type="pct"/>
          </w:tcPr>
          <w:p w14:paraId="58598625" w14:textId="77777777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No previous treatment</w:t>
            </w:r>
          </w:p>
        </w:tc>
        <w:tc>
          <w:tcPr>
            <w:tcW w:w="640" w:type="pct"/>
            <w:vAlign w:val="center"/>
          </w:tcPr>
          <w:p w14:paraId="7D7C1A29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1D049AEC" w14:textId="77777777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</w:t>
            </w:r>
          </w:p>
        </w:tc>
      </w:tr>
      <w:tr w:rsidR="00BB1965" w:rsidRPr="00666652" w14:paraId="1F31361E" w14:textId="5089ABF8" w:rsidTr="0073219C">
        <w:tc>
          <w:tcPr>
            <w:tcW w:w="3300" w:type="pct"/>
          </w:tcPr>
          <w:p w14:paraId="32B07CAB" w14:textId="77777777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No clinical benefit</w:t>
            </w:r>
          </w:p>
        </w:tc>
        <w:tc>
          <w:tcPr>
            <w:tcW w:w="640" w:type="pct"/>
            <w:vAlign w:val="center"/>
          </w:tcPr>
          <w:p w14:paraId="37AB8536" w14:textId="67D92C88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60" w:type="pct"/>
            <w:vAlign w:val="center"/>
          </w:tcPr>
          <w:p w14:paraId="4A224155" w14:textId="5C3D3DAD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 (0.455–1.079)</w:t>
            </w:r>
          </w:p>
        </w:tc>
      </w:tr>
      <w:tr w:rsidR="00BB1965" w:rsidRPr="00666652" w14:paraId="4A697BB9" w14:textId="0CF08451" w:rsidTr="0073219C">
        <w:tc>
          <w:tcPr>
            <w:tcW w:w="3300" w:type="pct"/>
          </w:tcPr>
          <w:p w14:paraId="3DF5E761" w14:textId="77777777" w:rsidR="00BB1965" w:rsidRPr="00F04787" w:rsidRDefault="00BB1965" w:rsidP="00021F46">
            <w:pPr>
              <w:rPr>
                <w:rFonts w:ascii="Times New Roman" w:hAnsi="Times New Roman" w:cs="Times New Roman"/>
              </w:rPr>
            </w:pPr>
            <w:r w:rsidRPr="00F04787">
              <w:rPr>
                <w:rFonts w:ascii="Times New Roman" w:hAnsi="Times New Roman" w:cs="Times New Roman"/>
              </w:rPr>
              <w:t xml:space="preserve">     Clinical benefit</w:t>
            </w:r>
          </w:p>
        </w:tc>
        <w:tc>
          <w:tcPr>
            <w:tcW w:w="640" w:type="pct"/>
            <w:vAlign w:val="center"/>
          </w:tcPr>
          <w:p w14:paraId="1DBA3CD9" w14:textId="1D29BF62" w:rsidR="00BB1965" w:rsidRPr="002843FC" w:rsidRDefault="00BB1965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8 *</w:t>
            </w:r>
          </w:p>
        </w:tc>
        <w:tc>
          <w:tcPr>
            <w:tcW w:w="1060" w:type="pct"/>
            <w:vAlign w:val="center"/>
          </w:tcPr>
          <w:p w14:paraId="0CBD04B0" w14:textId="5A3A2F30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 (0.051–0.843)</w:t>
            </w:r>
          </w:p>
        </w:tc>
      </w:tr>
      <w:tr w:rsidR="00381CC9" w:rsidRPr="00666652" w14:paraId="4BB275A5" w14:textId="77777777" w:rsidTr="000D1246">
        <w:tc>
          <w:tcPr>
            <w:tcW w:w="3300" w:type="pct"/>
          </w:tcPr>
          <w:p w14:paraId="60F58BA0" w14:textId="2E948A37" w:rsidR="00381CC9" w:rsidRPr="0073219C" w:rsidRDefault="00365313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l Modalities to Treat BM</w:t>
            </w:r>
          </w:p>
        </w:tc>
        <w:tc>
          <w:tcPr>
            <w:tcW w:w="640" w:type="pct"/>
            <w:vAlign w:val="center"/>
          </w:tcPr>
          <w:p w14:paraId="46FA6386" w14:textId="77777777" w:rsidR="00381CC9" w:rsidRDefault="00381CC9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pct"/>
            <w:vAlign w:val="center"/>
          </w:tcPr>
          <w:p w14:paraId="0EC8E2D3" w14:textId="77777777" w:rsidR="00381CC9" w:rsidRDefault="00381CC9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C9" w:rsidRPr="00666652" w14:paraId="083E2EDE" w14:textId="77777777" w:rsidTr="000D1246">
        <w:tc>
          <w:tcPr>
            <w:tcW w:w="3300" w:type="pct"/>
          </w:tcPr>
          <w:p w14:paraId="2D99A7E3" w14:textId="339D173E" w:rsidR="00381CC9" w:rsidRPr="00F04787" w:rsidRDefault="00381CC9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Whole-Brain Radiotherapy</w:t>
            </w:r>
          </w:p>
        </w:tc>
        <w:tc>
          <w:tcPr>
            <w:tcW w:w="640" w:type="pct"/>
            <w:vAlign w:val="center"/>
          </w:tcPr>
          <w:p w14:paraId="7ACA8986" w14:textId="2054E9B8" w:rsidR="00381CC9" w:rsidRPr="0073219C" w:rsidRDefault="0052001C" w:rsidP="00021F46">
            <w:pPr>
              <w:jc w:val="center"/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060" w:type="pct"/>
            <w:vAlign w:val="center"/>
          </w:tcPr>
          <w:p w14:paraId="470AE69F" w14:textId="73126CB8" w:rsidR="00381CC9" w:rsidRDefault="0052001C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 (0.224–1.364)</w:t>
            </w:r>
          </w:p>
        </w:tc>
      </w:tr>
      <w:tr w:rsidR="00381CC9" w:rsidRPr="00666652" w14:paraId="5A06C21C" w14:textId="77777777" w:rsidTr="000D1246">
        <w:tc>
          <w:tcPr>
            <w:tcW w:w="3300" w:type="pct"/>
          </w:tcPr>
          <w:p w14:paraId="2E8EE8B2" w14:textId="7F43A209" w:rsidR="00381CC9" w:rsidRPr="00F04787" w:rsidRDefault="00381CC9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tereotactic Radiosurgery</w:t>
            </w:r>
          </w:p>
        </w:tc>
        <w:tc>
          <w:tcPr>
            <w:tcW w:w="640" w:type="pct"/>
            <w:vAlign w:val="center"/>
          </w:tcPr>
          <w:p w14:paraId="3B81CC7B" w14:textId="32F18190" w:rsidR="00381CC9" w:rsidRDefault="0077611D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 ***</w:t>
            </w:r>
          </w:p>
        </w:tc>
        <w:tc>
          <w:tcPr>
            <w:tcW w:w="1060" w:type="pct"/>
            <w:vAlign w:val="center"/>
          </w:tcPr>
          <w:p w14:paraId="7D8E6006" w14:textId="17F303CD" w:rsidR="00381CC9" w:rsidRDefault="0077611D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 (0.315–0.697)</w:t>
            </w:r>
          </w:p>
        </w:tc>
      </w:tr>
      <w:tr w:rsidR="00381CC9" w:rsidRPr="00666652" w14:paraId="003930D5" w14:textId="77777777" w:rsidTr="000D1246">
        <w:tc>
          <w:tcPr>
            <w:tcW w:w="3300" w:type="pct"/>
          </w:tcPr>
          <w:p w14:paraId="0D1DBEAD" w14:textId="4D54498E" w:rsidR="00381CC9" w:rsidRPr="00F04787" w:rsidRDefault="00C40384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urgery</w:t>
            </w:r>
          </w:p>
        </w:tc>
        <w:tc>
          <w:tcPr>
            <w:tcW w:w="640" w:type="pct"/>
            <w:vAlign w:val="center"/>
          </w:tcPr>
          <w:p w14:paraId="4928B010" w14:textId="79787443" w:rsidR="00381CC9" w:rsidRPr="0073219C" w:rsidRDefault="00B6600F" w:rsidP="00021F46">
            <w:pPr>
              <w:jc w:val="center"/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060" w:type="pct"/>
            <w:vAlign w:val="center"/>
          </w:tcPr>
          <w:p w14:paraId="38F73F03" w14:textId="1BF7669B" w:rsidR="00381CC9" w:rsidRDefault="00B6600F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 (0.278–1.197)</w:t>
            </w:r>
          </w:p>
        </w:tc>
      </w:tr>
      <w:tr w:rsidR="00381CC9" w:rsidRPr="00666652" w14:paraId="16C92FDB" w14:textId="77777777" w:rsidTr="000D1246">
        <w:tc>
          <w:tcPr>
            <w:tcW w:w="3300" w:type="pct"/>
          </w:tcPr>
          <w:p w14:paraId="67BF3199" w14:textId="377D2824" w:rsidR="00381CC9" w:rsidRPr="00F04787" w:rsidRDefault="00C40384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ost-op Radiotherapy</w:t>
            </w:r>
          </w:p>
        </w:tc>
        <w:tc>
          <w:tcPr>
            <w:tcW w:w="640" w:type="pct"/>
            <w:vAlign w:val="center"/>
          </w:tcPr>
          <w:p w14:paraId="2CDEAA3A" w14:textId="3853B55B" w:rsidR="00381CC9" w:rsidRPr="0073219C" w:rsidRDefault="00A54883" w:rsidP="00021F46">
            <w:pPr>
              <w:jc w:val="center"/>
              <w:rPr>
                <w:rFonts w:ascii="Times New Roman" w:hAnsi="Times New Roman" w:cs="Times New Roman"/>
              </w:rPr>
            </w:pPr>
            <w:r w:rsidRPr="0073219C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60" w:type="pct"/>
            <w:vAlign w:val="center"/>
          </w:tcPr>
          <w:p w14:paraId="75353F45" w14:textId="2EDBF4DA" w:rsidR="00381CC9" w:rsidRDefault="00A54883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 (0.258–1.928)</w:t>
            </w:r>
          </w:p>
        </w:tc>
      </w:tr>
      <w:tr w:rsidR="00C40384" w:rsidRPr="00666652" w14:paraId="213FDEF5" w14:textId="77777777" w:rsidTr="000D1246">
        <w:tc>
          <w:tcPr>
            <w:tcW w:w="3300" w:type="pct"/>
          </w:tcPr>
          <w:p w14:paraId="73B77702" w14:textId="5D621041" w:rsidR="00C40384" w:rsidRDefault="00C40384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onventional Radiotherapy</w:t>
            </w:r>
          </w:p>
        </w:tc>
        <w:tc>
          <w:tcPr>
            <w:tcW w:w="640" w:type="pct"/>
            <w:vAlign w:val="center"/>
          </w:tcPr>
          <w:p w14:paraId="605D8395" w14:textId="43D98A10" w:rsidR="00C40384" w:rsidRPr="0073219C" w:rsidRDefault="00175393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060" w:type="pct"/>
            <w:vAlign w:val="center"/>
          </w:tcPr>
          <w:p w14:paraId="7E8DCEB5" w14:textId="1AAE2012" w:rsidR="00C40384" w:rsidRDefault="00175393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 (0.273–2.723)</w:t>
            </w:r>
          </w:p>
        </w:tc>
      </w:tr>
      <w:tr w:rsidR="00175393" w:rsidRPr="00666652" w14:paraId="2B2BA96F" w14:textId="77777777" w:rsidTr="000D1246">
        <w:tc>
          <w:tcPr>
            <w:tcW w:w="3300" w:type="pct"/>
          </w:tcPr>
          <w:p w14:paraId="26A472FE" w14:textId="35A85AAF" w:rsidR="00175393" w:rsidRPr="0073219C" w:rsidRDefault="00175393" w:rsidP="00021F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otherapy (yes versus no)</w:t>
            </w:r>
          </w:p>
        </w:tc>
        <w:tc>
          <w:tcPr>
            <w:tcW w:w="640" w:type="pct"/>
            <w:vAlign w:val="center"/>
          </w:tcPr>
          <w:p w14:paraId="0DDC41C2" w14:textId="491E7958" w:rsidR="00175393" w:rsidRPr="0073219C" w:rsidRDefault="00175393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 ***</w:t>
            </w:r>
          </w:p>
        </w:tc>
        <w:tc>
          <w:tcPr>
            <w:tcW w:w="1060" w:type="pct"/>
            <w:vAlign w:val="center"/>
          </w:tcPr>
          <w:p w14:paraId="55D36DE4" w14:textId="70FC9F6A" w:rsidR="00175393" w:rsidRDefault="00175393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 (0.315–0.681)</w:t>
            </w:r>
          </w:p>
        </w:tc>
      </w:tr>
      <w:tr w:rsidR="00E04722" w:rsidRPr="00666652" w14:paraId="3A7DC7DC" w14:textId="77777777" w:rsidTr="000D1246">
        <w:tc>
          <w:tcPr>
            <w:tcW w:w="3300" w:type="pct"/>
          </w:tcPr>
          <w:p w14:paraId="292D8B6D" w14:textId="798062E1" w:rsidR="00E04722" w:rsidRDefault="00994894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014BB2">
              <w:rPr>
                <w:rFonts w:ascii="Times New Roman" w:hAnsi="Times New Roman" w:cs="Times New Roman"/>
                <w:b/>
                <w:bCs/>
              </w:rPr>
              <w:t>Neurological symptoms associated with B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04722">
              <w:rPr>
                <w:rFonts w:ascii="Times New Roman" w:hAnsi="Times New Roman" w:cs="Times New Roman"/>
                <w:b/>
                <w:bCs/>
              </w:rPr>
              <w:t>(yes versus no)</w:t>
            </w:r>
          </w:p>
        </w:tc>
        <w:tc>
          <w:tcPr>
            <w:tcW w:w="640" w:type="pct"/>
            <w:vAlign w:val="center"/>
          </w:tcPr>
          <w:p w14:paraId="534A8F91" w14:textId="60B2ED6F" w:rsidR="00E04722" w:rsidRPr="0073219C" w:rsidRDefault="00E04722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060" w:type="pct"/>
            <w:vAlign w:val="center"/>
          </w:tcPr>
          <w:p w14:paraId="6E7285A4" w14:textId="523F2343" w:rsidR="00E04722" w:rsidRDefault="00E04722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4 (0.733–1.573)</w:t>
            </w:r>
          </w:p>
        </w:tc>
      </w:tr>
      <w:tr w:rsidR="00C25553" w:rsidRPr="00666652" w14:paraId="5EECEAE6" w14:textId="77777777" w:rsidTr="000D1246">
        <w:tc>
          <w:tcPr>
            <w:tcW w:w="3300" w:type="pct"/>
          </w:tcPr>
          <w:p w14:paraId="182D1715" w14:textId="61CB2266" w:rsidR="00C25553" w:rsidRDefault="00932C3C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Clinical benefit to previous line of therapy for BM</w:t>
            </w:r>
          </w:p>
        </w:tc>
        <w:tc>
          <w:tcPr>
            <w:tcW w:w="640" w:type="pct"/>
            <w:vAlign w:val="center"/>
          </w:tcPr>
          <w:p w14:paraId="14DB317C" w14:textId="77777777" w:rsidR="00C25553" w:rsidRDefault="00C25553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38062602" w14:textId="77777777" w:rsidR="00C25553" w:rsidRDefault="00C25553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553" w:rsidRPr="00666652" w14:paraId="4359CE20" w14:textId="77777777" w:rsidTr="000D1246">
        <w:tc>
          <w:tcPr>
            <w:tcW w:w="3300" w:type="pct"/>
          </w:tcPr>
          <w:p w14:paraId="6E795858" w14:textId="67F73AF6" w:rsidR="00C25553" w:rsidRPr="0073219C" w:rsidRDefault="009726C7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No previous treatment</w:t>
            </w:r>
          </w:p>
        </w:tc>
        <w:tc>
          <w:tcPr>
            <w:tcW w:w="640" w:type="pct"/>
            <w:vAlign w:val="center"/>
          </w:tcPr>
          <w:p w14:paraId="403F130B" w14:textId="77777777" w:rsidR="00C25553" w:rsidRDefault="00C25553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pct"/>
            <w:vAlign w:val="center"/>
          </w:tcPr>
          <w:p w14:paraId="4ECA5633" w14:textId="77777777" w:rsidR="00C25553" w:rsidRDefault="00C25553" w:rsidP="00021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26C7" w:rsidRPr="00666652" w14:paraId="297FC7AD" w14:textId="77777777" w:rsidTr="000D1246">
        <w:tc>
          <w:tcPr>
            <w:tcW w:w="3300" w:type="pct"/>
          </w:tcPr>
          <w:p w14:paraId="52417AD3" w14:textId="567BDC54" w:rsidR="009726C7" w:rsidRPr="0073219C" w:rsidRDefault="009726C7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640" w:type="pct"/>
            <w:vAlign w:val="center"/>
          </w:tcPr>
          <w:p w14:paraId="3511C519" w14:textId="52ECEFCD" w:rsidR="009726C7" w:rsidRPr="0073219C" w:rsidRDefault="009726C7" w:rsidP="00021F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15</w:t>
            </w:r>
            <w:r w:rsidR="00892413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1060" w:type="pct"/>
            <w:vAlign w:val="center"/>
          </w:tcPr>
          <w:p w14:paraId="05C31EC3" w14:textId="7DAD5C47" w:rsidR="009726C7" w:rsidRDefault="00892413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3 (1.121–2.899)</w:t>
            </w:r>
          </w:p>
        </w:tc>
      </w:tr>
      <w:tr w:rsidR="009726C7" w:rsidRPr="00666652" w14:paraId="6B45F449" w14:textId="77777777" w:rsidTr="000D1246">
        <w:tc>
          <w:tcPr>
            <w:tcW w:w="3300" w:type="pct"/>
          </w:tcPr>
          <w:p w14:paraId="0AD3A1A8" w14:textId="37B3D654" w:rsidR="009726C7" w:rsidRPr="0073219C" w:rsidRDefault="009726C7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40" w:type="pct"/>
            <w:vAlign w:val="center"/>
          </w:tcPr>
          <w:p w14:paraId="73ED5929" w14:textId="17EB82A3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060" w:type="pct"/>
            <w:vAlign w:val="center"/>
          </w:tcPr>
          <w:p w14:paraId="73825D65" w14:textId="7156CD0A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5 (0.619–3.329)</w:t>
            </w:r>
          </w:p>
        </w:tc>
      </w:tr>
      <w:tr w:rsidR="009726C7" w:rsidRPr="00666652" w14:paraId="5A024295" w14:textId="77777777" w:rsidTr="000D1246">
        <w:tc>
          <w:tcPr>
            <w:tcW w:w="3300" w:type="pct"/>
          </w:tcPr>
          <w:p w14:paraId="4ED0EBC0" w14:textId="353EC8B6" w:rsidR="009726C7" w:rsidRPr="0073219C" w:rsidRDefault="009726C7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40" w:type="pct"/>
            <w:vAlign w:val="center"/>
          </w:tcPr>
          <w:p w14:paraId="3FF0F227" w14:textId="2265E516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60" w:type="pct"/>
            <w:vAlign w:val="center"/>
          </w:tcPr>
          <w:p w14:paraId="19868E00" w14:textId="0DF29753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 (0.214–1.021)</w:t>
            </w:r>
          </w:p>
        </w:tc>
      </w:tr>
      <w:tr w:rsidR="009726C7" w:rsidRPr="00666652" w14:paraId="067DDA07" w14:textId="77777777" w:rsidTr="000D1246">
        <w:tc>
          <w:tcPr>
            <w:tcW w:w="3300" w:type="pct"/>
          </w:tcPr>
          <w:p w14:paraId="6F955F8E" w14:textId="0D7D789E" w:rsidR="009726C7" w:rsidRPr="0073219C" w:rsidRDefault="009726C7" w:rsidP="00021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73219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40" w:type="pct"/>
            <w:vAlign w:val="center"/>
          </w:tcPr>
          <w:p w14:paraId="507FB881" w14:textId="79CD9251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060" w:type="pct"/>
            <w:vAlign w:val="center"/>
          </w:tcPr>
          <w:p w14:paraId="4ED618AF" w14:textId="236624F8" w:rsidR="009726C7" w:rsidRDefault="00AB4A30" w:rsidP="00021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 (0.132–6.877)</w:t>
            </w:r>
          </w:p>
        </w:tc>
      </w:tr>
      <w:tr w:rsidR="00BB1965" w:rsidRPr="00666652" w14:paraId="5E3444AC" w14:textId="1D11012C" w:rsidTr="0073219C">
        <w:tc>
          <w:tcPr>
            <w:tcW w:w="3300" w:type="pct"/>
          </w:tcPr>
          <w:p w14:paraId="4BBC535B" w14:textId="77777777" w:rsidR="00BB1965" w:rsidRPr="00F04787" w:rsidRDefault="00BB1965" w:rsidP="00021F46">
            <w:pPr>
              <w:rPr>
                <w:rFonts w:ascii="Times New Roman" w:hAnsi="Times New Roman" w:cs="Times New Roman"/>
                <w:b/>
                <w:bCs/>
              </w:rPr>
            </w:pPr>
            <w:r w:rsidRPr="00F04787">
              <w:rPr>
                <w:rFonts w:ascii="Times New Roman" w:hAnsi="Times New Roman" w:cs="Times New Roman"/>
                <w:b/>
                <w:bCs/>
              </w:rPr>
              <w:t>Age at ICI Initiation (≥65 versus &lt;65)</w:t>
            </w:r>
          </w:p>
        </w:tc>
        <w:tc>
          <w:tcPr>
            <w:tcW w:w="640" w:type="pct"/>
            <w:vAlign w:val="center"/>
          </w:tcPr>
          <w:p w14:paraId="12D69A29" w14:textId="2FCBCDBD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0.00</w:t>
            </w:r>
            <w:r w:rsidR="001F6E38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  <w:tc>
          <w:tcPr>
            <w:tcW w:w="1060" w:type="pct"/>
            <w:vAlign w:val="center"/>
          </w:tcPr>
          <w:p w14:paraId="4DE4D10A" w14:textId="27AB73EB" w:rsidR="00BB1965" w:rsidRPr="00666652" w:rsidRDefault="00BB1965" w:rsidP="00021F46">
            <w:pPr>
              <w:jc w:val="center"/>
              <w:rPr>
                <w:rFonts w:ascii="Times New Roman" w:hAnsi="Times New Roman" w:cs="Times New Roman"/>
              </w:rPr>
            </w:pPr>
            <w:r w:rsidRPr="00666652">
              <w:rPr>
                <w:rFonts w:ascii="Times New Roman" w:hAnsi="Times New Roman" w:cs="Times New Roman"/>
              </w:rPr>
              <w:t>1.</w:t>
            </w:r>
            <w:r w:rsidR="009D78E4">
              <w:rPr>
                <w:rFonts w:ascii="Times New Roman" w:hAnsi="Times New Roman" w:cs="Times New Roman"/>
              </w:rPr>
              <w:t>803</w:t>
            </w:r>
            <w:r w:rsidRPr="00666652">
              <w:rPr>
                <w:rFonts w:ascii="Times New Roman" w:hAnsi="Times New Roman" w:cs="Times New Roman"/>
              </w:rPr>
              <w:t xml:space="preserve"> (1.</w:t>
            </w:r>
            <w:r w:rsidR="009D78E4">
              <w:rPr>
                <w:rFonts w:ascii="Times New Roman" w:hAnsi="Times New Roman" w:cs="Times New Roman"/>
              </w:rPr>
              <w:t>207</w:t>
            </w:r>
            <w:r w:rsidRPr="00666652">
              <w:rPr>
                <w:rFonts w:ascii="Times New Roman" w:hAnsi="Times New Roman" w:cs="Times New Roman"/>
              </w:rPr>
              <w:t>–2.</w:t>
            </w:r>
            <w:r w:rsidR="009D78E4">
              <w:rPr>
                <w:rFonts w:ascii="Times New Roman" w:hAnsi="Times New Roman" w:cs="Times New Roman"/>
              </w:rPr>
              <w:t>693</w:t>
            </w:r>
            <w:r w:rsidRPr="00666652">
              <w:rPr>
                <w:rFonts w:ascii="Times New Roman" w:hAnsi="Times New Roman" w:cs="Times New Roman"/>
              </w:rPr>
              <w:t>)</w:t>
            </w:r>
          </w:p>
        </w:tc>
      </w:tr>
    </w:tbl>
    <w:p w14:paraId="571E1639" w14:textId="79435E2E" w:rsidR="00F76D2C" w:rsidRPr="00666652" w:rsidRDefault="00F76D2C" w:rsidP="00F76D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Pr="00666652">
        <w:rPr>
          <w:rFonts w:ascii="Times New Roman" w:hAnsi="Times New Roman" w:cs="Times New Roman"/>
          <w:b/>
          <w:bCs/>
        </w:rPr>
        <w:t xml:space="preserve">Table 2: </w:t>
      </w:r>
      <w:r>
        <w:rPr>
          <w:rFonts w:ascii="Times New Roman" w:hAnsi="Times New Roman" w:cs="Times New Roman"/>
          <w:b/>
          <w:bCs/>
        </w:rPr>
        <w:t>Univariate Cox Proportional Hazards Regression Analysis of Factors Affecting Overall Survival</w:t>
      </w:r>
    </w:p>
    <w:p w14:paraId="38478012" w14:textId="77777777" w:rsidR="00F76D2C" w:rsidRDefault="00F76D2C" w:rsidP="00F76D2C">
      <w:pPr>
        <w:rPr>
          <w:rFonts w:ascii="Times New Roman" w:hAnsi="Times New Roman" w:cs="Times New Roman"/>
        </w:rPr>
      </w:pPr>
      <w:r w:rsidRPr="0066665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HR: hazard ratio; 95% CI: 95% confidence interval; PD-L1: programmed death-ligand 1; BM: brain metastasis; ECOG PS: eastern cooperative oncology group performance status; ICI: immune checkpoint inhibitor.</w:t>
      </w:r>
    </w:p>
    <w:p w14:paraId="2A08F394" w14:textId="77777777" w:rsidR="00F76D2C" w:rsidRDefault="00F76D2C" w:rsidP="00F76D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</w:p>
    <w:p w14:paraId="347541B8" w14:textId="77777777" w:rsidR="00F76D2C" w:rsidRDefault="00F76D2C" w:rsidP="00F76D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= </w:t>
      </w:r>
      <w:r w:rsidRPr="00EB01C8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</w:t>
      </w:r>
    </w:p>
    <w:p w14:paraId="32B77BC5" w14:textId="0C3DC551" w:rsidR="006519BF" w:rsidRDefault="00F76D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2F83F4D3" w14:textId="77777777" w:rsidR="00763996" w:rsidRDefault="00763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EDF09D" w14:textId="06CE19A0" w:rsidR="00044DAB" w:rsidRDefault="00044DA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70"/>
        <w:gridCol w:w="2932"/>
        <w:gridCol w:w="3334"/>
        <w:gridCol w:w="1412"/>
      </w:tblGrid>
      <w:tr w:rsidR="00044DAB" w14:paraId="38FEDCF9" w14:textId="77777777" w:rsidTr="0073219C">
        <w:tc>
          <w:tcPr>
            <w:tcW w:w="2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044F74D" w14:textId="77777777" w:rsidR="00044DAB" w:rsidRDefault="00044DAB" w:rsidP="003379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51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4694915" w14:textId="1C101731" w:rsidR="00044DAB" w:rsidRDefault="00044DAB" w:rsidP="00337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9BA4E72" w14:textId="0D6C22FC" w:rsidR="00044DAB" w:rsidRDefault="00044DAB" w:rsidP="00337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D00FE7" w14:textId="0B78CB29" w:rsidR="00044DAB" w:rsidRPr="00044DAB" w:rsidRDefault="00044DAB" w:rsidP="003379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44DAB" w14:paraId="519BBC14" w14:textId="77777777" w:rsidTr="0073219C">
        <w:tc>
          <w:tcPr>
            <w:tcW w:w="2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6FFDF2" w14:textId="77777777" w:rsidR="00044DAB" w:rsidRDefault="00044DAB" w:rsidP="003379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051" w:type="pct"/>
            <w:tcBorders>
              <w:left w:val="nil"/>
              <w:bottom w:val="nil"/>
              <w:right w:val="nil"/>
            </w:tcBorders>
          </w:tcPr>
          <w:p w14:paraId="21E70272" w14:textId="778AD91B" w:rsidR="00044DAB" w:rsidRPr="00E2514B" w:rsidRDefault="001F1B28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</w:tcPr>
          <w:p w14:paraId="55AADA83" w14:textId="24B7DFBD" w:rsidR="00044DAB" w:rsidRPr="00E2514B" w:rsidRDefault="001F1B28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" w:type="pct"/>
            <w:tcBorders>
              <w:left w:val="nil"/>
              <w:bottom w:val="nil"/>
              <w:right w:val="single" w:sz="4" w:space="0" w:color="auto"/>
            </w:tcBorders>
          </w:tcPr>
          <w:p w14:paraId="776DFD4F" w14:textId="3D0F23F6" w:rsidR="00044DAB" w:rsidRPr="00E2514B" w:rsidRDefault="001F1B28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044DAB" w14:paraId="2AE5CBAD" w14:textId="77777777" w:rsidTr="0073219C"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799491" w14:textId="77777777" w:rsidR="00044DAB" w:rsidRPr="00D531E8" w:rsidRDefault="00044DAB" w:rsidP="00337901">
            <w:pPr>
              <w:rPr>
                <w:rFonts w:ascii="Times New Roman" w:hAnsi="Times New Roman" w:cs="Times New Roman"/>
                <w:b/>
                <w:bCs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 xml:space="preserve">Age at BM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531E8">
              <w:rPr>
                <w:rFonts w:ascii="Times New Roman" w:hAnsi="Times New Roman" w:cs="Times New Roman"/>
                <w:b/>
                <w:bCs/>
              </w:rPr>
              <w:t>iagnosi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6A842EB" w14:textId="29F1D461" w:rsidR="00044DAB" w:rsidRPr="00E2514B" w:rsidRDefault="00523912" w:rsidP="00523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97EC745" w14:textId="5D319CC4" w:rsidR="00044DAB" w:rsidRPr="00E2514B" w:rsidRDefault="009072DD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55BF7" w14:textId="3D6D5A0A" w:rsidR="00044DAB" w:rsidRPr="00E2514B" w:rsidRDefault="009072DD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3912">
              <w:rPr>
                <w:rFonts w:ascii="Times New Roman" w:hAnsi="Times New Roman" w:cs="Times New Roman"/>
              </w:rPr>
              <w:t>79</w:t>
            </w:r>
          </w:p>
        </w:tc>
      </w:tr>
      <w:tr w:rsidR="00044DAB" w14:paraId="5BC23EB2" w14:textId="77777777" w:rsidTr="0073219C">
        <w:tc>
          <w:tcPr>
            <w:tcW w:w="224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7DCE7" w14:textId="77777777" w:rsidR="00044DAB" w:rsidRPr="00D531E8" w:rsidRDefault="00044DAB" w:rsidP="00337901">
            <w:pPr>
              <w:rPr>
                <w:rFonts w:ascii="Times New Roman" w:hAnsi="Times New Roman" w:cs="Times New Roman"/>
                <w:b/>
                <w:bCs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>Number of BM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C36254F" w14:textId="27241271" w:rsidR="00044DAB" w:rsidRPr="00E2514B" w:rsidRDefault="00523912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863A7BA" w14:textId="2DE4469A" w:rsidR="00044DAB" w:rsidRPr="00E2514B" w:rsidRDefault="00523912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2743E" w14:textId="29755BB6" w:rsidR="00044DAB" w:rsidRPr="00E2514B" w:rsidRDefault="00523912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9072DD" w14:paraId="69D88553" w14:textId="77777777" w:rsidTr="0073219C">
        <w:tc>
          <w:tcPr>
            <w:tcW w:w="22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A1E72F" w14:textId="3E6B3065" w:rsidR="009072DD" w:rsidRPr="00D531E8" w:rsidRDefault="009072DD" w:rsidP="003379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obal Test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ED994" w14:textId="164C1FD3" w:rsidR="009072DD" w:rsidRPr="00044DAB" w:rsidRDefault="00523912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DE500" w14:textId="016D98CE" w:rsidR="009072DD" w:rsidRPr="00044DAB" w:rsidRDefault="00523912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6E97F" w14:textId="648BBE52" w:rsidR="009072DD" w:rsidRPr="00044DAB" w:rsidRDefault="009072DD" w:rsidP="00337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23912">
              <w:rPr>
                <w:rFonts w:ascii="Times New Roman" w:hAnsi="Times New Roman" w:cs="Times New Roman"/>
              </w:rPr>
              <w:t>99</w:t>
            </w:r>
          </w:p>
        </w:tc>
      </w:tr>
    </w:tbl>
    <w:p w14:paraId="5A1A5BEA" w14:textId="18F4EEB9" w:rsidR="00044DAB" w:rsidRDefault="00044DAB" w:rsidP="007639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. Table 3: Schoenfeld Residuals Analysis</w:t>
      </w:r>
    </w:p>
    <w:p w14:paraId="0776EE73" w14:textId="2C3AAEB2" w:rsidR="00C52F77" w:rsidRPr="008A4CF4" w:rsidRDefault="00C52F77" w:rsidP="00763996">
      <w:pPr>
        <w:rPr>
          <w:rFonts w:ascii="Times New Roman" w:hAnsi="Times New Roman" w:cs="Times New Roman"/>
        </w:rPr>
      </w:pPr>
      <w:r w:rsidRPr="008A4CF4">
        <w:rPr>
          <w:rFonts w:ascii="Times New Roman" w:hAnsi="Times New Roman" w:cs="Times New Roman"/>
        </w:rPr>
        <w:t>Abbreviations: BM: brain metastasis</w:t>
      </w:r>
      <w:r w:rsidR="008A4CF4" w:rsidRPr="008A4CF4">
        <w:rPr>
          <w:rFonts w:ascii="Times New Roman" w:hAnsi="Times New Roman" w:cs="Times New Roman"/>
        </w:rPr>
        <w:t>; NA:</w:t>
      </w:r>
      <w:r w:rsidR="008A4CF4" w:rsidRPr="00E2514B">
        <w:rPr>
          <w:rFonts w:ascii="Times New Roman" w:hAnsi="Times New Roman" w:cs="Times New Roman"/>
        </w:rPr>
        <w:t xml:space="preserve"> not available</w:t>
      </w:r>
      <w:r w:rsidR="008A4CF4">
        <w:rPr>
          <w:rFonts w:ascii="Times New Roman" w:hAnsi="Times New Roman" w:cs="Times New Roman"/>
        </w:rPr>
        <w:t>.</w:t>
      </w:r>
    </w:p>
    <w:p w14:paraId="60979907" w14:textId="77777777" w:rsidR="00044DAB" w:rsidRPr="008A4CF4" w:rsidRDefault="00044DAB">
      <w:pPr>
        <w:rPr>
          <w:rFonts w:ascii="Times New Roman" w:hAnsi="Times New Roman" w:cs="Times New Roman"/>
        </w:rPr>
      </w:pPr>
      <w:r w:rsidRPr="008A4CF4">
        <w:rPr>
          <w:rFonts w:ascii="Times New Roman" w:hAnsi="Times New Roman"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58"/>
        <w:gridCol w:w="4408"/>
        <w:gridCol w:w="4182"/>
      </w:tblGrid>
      <w:tr w:rsidR="00044DAB" w:rsidRPr="00D531E8" w14:paraId="648DA793" w14:textId="77777777" w:rsidTr="0073219C">
        <w:trPr>
          <w:trHeight w:val="300"/>
        </w:trPr>
        <w:tc>
          <w:tcPr>
            <w:tcW w:w="1921" w:type="pct"/>
            <w:vMerge w:val="restart"/>
            <w:shd w:val="clear" w:color="auto" w:fill="D0CECE" w:themeFill="background2" w:themeFillShade="E6"/>
            <w:noWrap/>
            <w:vAlign w:val="center"/>
          </w:tcPr>
          <w:p w14:paraId="32D6826D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Prognostic factor</w:t>
            </w:r>
          </w:p>
        </w:tc>
        <w:tc>
          <w:tcPr>
            <w:tcW w:w="1580" w:type="pct"/>
            <w:shd w:val="clear" w:color="auto" w:fill="D0CECE" w:themeFill="background2" w:themeFillShade="E6"/>
            <w:noWrap/>
            <w:vAlign w:val="bottom"/>
          </w:tcPr>
          <w:p w14:paraId="6A56641D" w14:textId="6011456D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ary cohort (N = 1</w:t>
            </w:r>
            <w:r w:rsidR="00C71B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99" w:type="pct"/>
            <w:shd w:val="clear" w:color="auto" w:fill="D0CECE" w:themeFill="background2" w:themeFillShade="E6"/>
          </w:tcPr>
          <w:p w14:paraId="0F4BA88B" w14:textId="11A152A6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 cohort (N = 1</w:t>
            </w:r>
            <w:r w:rsidR="00CF28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044DAB" w:rsidRPr="00D531E8" w14:paraId="285D0938" w14:textId="77777777" w:rsidTr="0073219C">
        <w:trPr>
          <w:trHeight w:val="300"/>
        </w:trPr>
        <w:tc>
          <w:tcPr>
            <w:tcW w:w="1921" w:type="pct"/>
            <w:vMerge/>
            <w:shd w:val="clear" w:color="auto" w:fill="D0CECE" w:themeFill="background2" w:themeFillShade="E6"/>
            <w:noWrap/>
            <w:vAlign w:val="center"/>
            <w:hideMark/>
          </w:tcPr>
          <w:p w14:paraId="29628C65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80" w:type="pct"/>
            <w:shd w:val="clear" w:color="auto" w:fill="D0CECE" w:themeFill="background2" w:themeFillShade="E6"/>
            <w:noWrap/>
            <w:vAlign w:val="bottom"/>
            <w:hideMark/>
          </w:tcPr>
          <w:p w14:paraId="44B0B7F0" w14:textId="3F9E9BB9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OS</w:t>
            </w:r>
          </w:p>
        </w:tc>
        <w:tc>
          <w:tcPr>
            <w:tcW w:w="1499" w:type="pct"/>
            <w:shd w:val="clear" w:color="auto" w:fill="D0CECE" w:themeFill="background2" w:themeFillShade="E6"/>
          </w:tcPr>
          <w:p w14:paraId="4A8D4356" w14:textId="42C8E352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OS</w:t>
            </w:r>
          </w:p>
        </w:tc>
      </w:tr>
      <w:tr w:rsidR="00044DAB" w:rsidRPr="00D531E8" w14:paraId="4B6C2A56" w14:textId="77777777" w:rsidTr="0073219C">
        <w:trPr>
          <w:trHeight w:val="300"/>
        </w:trPr>
        <w:tc>
          <w:tcPr>
            <w:tcW w:w="1921" w:type="pct"/>
            <w:noWrap/>
            <w:vAlign w:val="bottom"/>
          </w:tcPr>
          <w:p w14:paraId="14376E0E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hole patient population</w:t>
            </w:r>
          </w:p>
        </w:tc>
        <w:tc>
          <w:tcPr>
            <w:tcW w:w="1580" w:type="pct"/>
            <w:noWrap/>
            <w:vAlign w:val="center"/>
          </w:tcPr>
          <w:p w14:paraId="2D85D838" w14:textId="74EC5AEE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8–14)</w:t>
            </w:r>
          </w:p>
        </w:tc>
        <w:tc>
          <w:tcPr>
            <w:tcW w:w="1499" w:type="pct"/>
          </w:tcPr>
          <w:p w14:paraId="02C49A9D" w14:textId="2A69583E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2.0 months (95% CI: </w:t>
            </w:r>
            <w:r w:rsidR="00BB47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15)</w:t>
            </w:r>
          </w:p>
        </w:tc>
      </w:tr>
      <w:tr w:rsidR="00044DAB" w:rsidRPr="00D531E8" w14:paraId="51A5F161" w14:textId="77777777" w:rsidTr="0073219C">
        <w:trPr>
          <w:trHeight w:val="300"/>
        </w:trPr>
        <w:tc>
          <w:tcPr>
            <w:tcW w:w="1921" w:type="pct"/>
            <w:noWrap/>
            <w:vAlign w:val="center"/>
            <w:hideMark/>
          </w:tcPr>
          <w:p w14:paraId="0FA11305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stology</w:t>
            </w:r>
          </w:p>
        </w:tc>
        <w:tc>
          <w:tcPr>
            <w:tcW w:w="1580" w:type="pct"/>
            <w:noWrap/>
            <w:vAlign w:val="center"/>
            <w:hideMark/>
          </w:tcPr>
          <w:p w14:paraId="31634EE7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99" w:type="pct"/>
          </w:tcPr>
          <w:p w14:paraId="49D6D493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44DAB" w:rsidRPr="00D531E8" w14:paraId="5088B23E" w14:textId="77777777" w:rsidTr="0073219C">
        <w:trPr>
          <w:trHeight w:val="300"/>
        </w:trPr>
        <w:tc>
          <w:tcPr>
            <w:tcW w:w="1921" w:type="pct"/>
            <w:noWrap/>
            <w:vAlign w:val="bottom"/>
            <w:hideMark/>
          </w:tcPr>
          <w:p w14:paraId="6629F83E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Non-squamou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ell carcinoma</w:t>
            </w:r>
          </w:p>
        </w:tc>
        <w:tc>
          <w:tcPr>
            <w:tcW w:w="1580" w:type="pct"/>
            <w:noWrap/>
            <w:vAlign w:val="center"/>
            <w:hideMark/>
          </w:tcPr>
          <w:p w14:paraId="732552D7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9–16)</w:t>
            </w:r>
          </w:p>
        </w:tc>
        <w:tc>
          <w:tcPr>
            <w:tcW w:w="1499" w:type="pct"/>
          </w:tcPr>
          <w:p w14:paraId="79E7E6A8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 months (95% CI: 11–16)</w:t>
            </w:r>
          </w:p>
        </w:tc>
      </w:tr>
      <w:tr w:rsidR="00044DAB" w:rsidRPr="00D531E8" w14:paraId="70B1AA9A" w14:textId="77777777" w:rsidTr="0073219C">
        <w:trPr>
          <w:trHeight w:val="300"/>
        </w:trPr>
        <w:tc>
          <w:tcPr>
            <w:tcW w:w="1921" w:type="pct"/>
            <w:noWrap/>
            <w:vAlign w:val="bottom"/>
          </w:tcPr>
          <w:p w14:paraId="272ACE11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Squamou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ell carcinoma</w:t>
            </w:r>
          </w:p>
        </w:tc>
        <w:tc>
          <w:tcPr>
            <w:tcW w:w="1580" w:type="pct"/>
            <w:noWrap/>
            <w:vAlign w:val="center"/>
          </w:tcPr>
          <w:p w14:paraId="303017FA" w14:textId="266B1F10" w:rsidR="00044DAB" w:rsidRPr="00D531E8" w:rsidRDefault="003A525C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  <w:r w:rsidR="00044D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2–NR)</w:t>
            </w:r>
          </w:p>
        </w:tc>
        <w:tc>
          <w:tcPr>
            <w:tcW w:w="1499" w:type="pct"/>
          </w:tcPr>
          <w:p w14:paraId="40149555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 months (95% CI: 6–NR)</w:t>
            </w:r>
          </w:p>
        </w:tc>
      </w:tr>
      <w:tr w:rsidR="00044DAB" w:rsidRPr="00D531E8" w14:paraId="340CD834" w14:textId="77777777" w:rsidTr="0073219C">
        <w:trPr>
          <w:trHeight w:val="300"/>
        </w:trPr>
        <w:tc>
          <w:tcPr>
            <w:tcW w:w="1921" w:type="pct"/>
            <w:noWrap/>
            <w:vAlign w:val="center"/>
            <w:hideMark/>
          </w:tcPr>
          <w:p w14:paraId="2A5751D0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 xml:space="preserve">Age at BM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531E8">
              <w:rPr>
                <w:rFonts w:ascii="Times New Roman" w:hAnsi="Times New Roman" w:cs="Times New Roman"/>
                <w:b/>
                <w:bCs/>
              </w:rPr>
              <w:t>iagnosis</w:t>
            </w:r>
          </w:p>
        </w:tc>
        <w:tc>
          <w:tcPr>
            <w:tcW w:w="1580" w:type="pct"/>
            <w:noWrap/>
            <w:vAlign w:val="center"/>
            <w:hideMark/>
          </w:tcPr>
          <w:p w14:paraId="72EA5B78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99" w:type="pct"/>
          </w:tcPr>
          <w:p w14:paraId="23C412AA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44DAB" w:rsidRPr="00D531E8" w14:paraId="466414EA" w14:textId="77777777" w:rsidTr="0073219C">
        <w:trPr>
          <w:trHeight w:val="300"/>
        </w:trPr>
        <w:tc>
          <w:tcPr>
            <w:tcW w:w="1921" w:type="pct"/>
            <w:noWrap/>
            <w:vAlign w:val="bottom"/>
            <w:hideMark/>
          </w:tcPr>
          <w:p w14:paraId="6BCF1190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&lt;65</w:t>
            </w:r>
          </w:p>
        </w:tc>
        <w:tc>
          <w:tcPr>
            <w:tcW w:w="1580" w:type="pct"/>
            <w:noWrap/>
            <w:vAlign w:val="center"/>
            <w:hideMark/>
          </w:tcPr>
          <w:p w14:paraId="01E1B6E1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9–36)</w:t>
            </w:r>
          </w:p>
        </w:tc>
        <w:tc>
          <w:tcPr>
            <w:tcW w:w="1499" w:type="pct"/>
          </w:tcPr>
          <w:p w14:paraId="4B318910" w14:textId="7E24F9DE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 months (95% CI: 10–</w:t>
            </w:r>
            <w:r w:rsidR="006A0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044DAB" w:rsidRPr="00D531E8" w14:paraId="7916095B" w14:textId="77777777" w:rsidTr="0073219C">
        <w:trPr>
          <w:trHeight w:val="300"/>
        </w:trPr>
        <w:tc>
          <w:tcPr>
            <w:tcW w:w="1921" w:type="pct"/>
            <w:noWrap/>
            <w:vAlign w:val="bottom"/>
          </w:tcPr>
          <w:p w14:paraId="08832748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≥65</w:t>
            </w:r>
          </w:p>
        </w:tc>
        <w:tc>
          <w:tcPr>
            <w:tcW w:w="1580" w:type="pct"/>
            <w:noWrap/>
            <w:vAlign w:val="center"/>
          </w:tcPr>
          <w:p w14:paraId="2A86B991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7–12)</w:t>
            </w:r>
          </w:p>
        </w:tc>
        <w:tc>
          <w:tcPr>
            <w:tcW w:w="1499" w:type="pct"/>
          </w:tcPr>
          <w:p w14:paraId="0D89C34D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 months (95% CI: 8–15)</w:t>
            </w:r>
          </w:p>
        </w:tc>
      </w:tr>
      <w:tr w:rsidR="00044DAB" w:rsidRPr="00D531E8" w14:paraId="750596E7" w14:textId="77777777" w:rsidTr="0073219C">
        <w:trPr>
          <w:trHeight w:val="300"/>
        </w:trPr>
        <w:tc>
          <w:tcPr>
            <w:tcW w:w="1921" w:type="pct"/>
            <w:noWrap/>
            <w:vAlign w:val="center"/>
            <w:hideMark/>
          </w:tcPr>
          <w:p w14:paraId="5D71E497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>Number of BM</w:t>
            </w:r>
          </w:p>
        </w:tc>
        <w:tc>
          <w:tcPr>
            <w:tcW w:w="1580" w:type="pct"/>
            <w:noWrap/>
            <w:vAlign w:val="center"/>
            <w:hideMark/>
          </w:tcPr>
          <w:p w14:paraId="755B4A7F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99" w:type="pct"/>
          </w:tcPr>
          <w:p w14:paraId="4A45DB94" w14:textId="77777777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44DAB" w:rsidRPr="00D531E8" w14:paraId="096FB173" w14:textId="77777777" w:rsidTr="0073219C">
        <w:trPr>
          <w:trHeight w:val="300"/>
        </w:trPr>
        <w:tc>
          <w:tcPr>
            <w:tcW w:w="1921" w:type="pct"/>
            <w:noWrap/>
            <w:vAlign w:val="bottom"/>
            <w:hideMark/>
          </w:tcPr>
          <w:p w14:paraId="727B0976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1–3</w:t>
            </w:r>
          </w:p>
        </w:tc>
        <w:tc>
          <w:tcPr>
            <w:tcW w:w="1580" w:type="pct"/>
            <w:noWrap/>
            <w:vAlign w:val="center"/>
            <w:hideMark/>
          </w:tcPr>
          <w:p w14:paraId="7526E348" w14:textId="59E5A81A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924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</w:t>
            </w:r>
            <w:r w:rsidR="00924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2</w:t>
            </w:r>
            <w:r w:rsidR="00924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99" w:type="pct"/>
          </w:tcPr>
          <w:p w14:paraId="6FEA4541" w14:textId="5A6EDE5C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6A0C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 months (95% CI: 10–16)</w:t>
            </w:r>
          </w:p>
        </w:tc>
      </w:tr>
      <w:tr w:rsidR="00044DAB" w:rsidRPr="00D531E8" w14:paraId="0874C5E3" w14:textId="77777777" w:rsidTr="0073219C">
        <w:trPr>
          <w:trHeight w:val="300"/>
        </w:trPr>
        <w:tc>
          <w:tcPr>
            <w:tcW w:w="1921" w:type="pct"/>
            <w:noWrap/>
            <w:vAlign w:val="bottom"/>
          </w:tcPr>
          <w:p w14:paraId="1CF72C5F" w14:textId="77777777" w:rsidR="00044DAB" w:rsidRPr="00D531E8" w:rsidRDefault="00044DAB" w:rsidP="0033790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&gt;3</w:t>
            </w:r>
          </w:p>
        </w:tc>
        <w:tc>
          <w:tcPr>
            <w:tcW w:w="1580" w:type="pct"/>
            <w:noWrap/>
            <w:vAlign w:val="center"/>
          </w:tcPr>
          <w:p w14:paraId="516DF6B4" w14:textId="6A55655B" w:rsidR="00044DAB" w:rsidRPr="00D531E8" w:rsidRDefault="00044DAB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nths (95% CI: 7–1</w:t>
            </w:r>
            <w:r w:rsidR="00924F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99" w:type="pct"/>
          </w:tcPr>
          <w:p w14:paraId="029E2818" w14:textId="4B03A67A" w:rsidR="00044DAB" w:rsidRPr="00D531E8" w:rsidRDefault="006A0C71" w:rsidP="003379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044D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0 months (95% CI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="00044D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NR)</w:t>
            </w:r>
          </w:p>
        </w:tc>
      </w:tr>
    </w:tbl>
    <w:p w14:paraId="02D84C8B" w14:textId="77777777" w:rsidR="00044DAB" w:rsidRDefault="00044DAB" w:rsidP="00044D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Pr="000C6DC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: Survival Outcomes Associated with Prognostic Factors</w:t>
      </w:r>
    </w:p>
    <w:p w14:paraId="3EFD2802" w14:textId="77777777" w:rsidR="00044DAB" w:rsidRDefault="00044DAB" w:rsidP="00044D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OS: overall survival; 95% CI: 95% confidence interval; NR: not reached; BM: brain metastasis.</w:t>
      </w:r>
    </w:p>
    <w:p w14:paraId="0463D78D" w14:textId="50477670" w:rsidR="008E5492" w:rsidRDefault="008E54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23F94B" w14:textId="7B34CDB7" w:rsidR="00F80084" w:rsidRDefault="00F8008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35"/>
        <w:gridCol w:w="6313"/>
      </w:tblGrid>
      <w:tr w:rsidR="00F80084" w14:paraId="38A31612" w14:textId="77777777" w:rsidTr="00EC436E">
        <w:tc>
          <w:tcPr>
            <w:tcW w:w="2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41FAFD3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A91BF9" w14:textId="77777777" w:rsidR="00F80084" w:rsidRPr="002B206D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F80084" w14:paraId="2E8231D7" w14:textId="77777777" w:rsidTr="00EC436E">
        <w:tc>
          <w:tcPr>
            <w:tcW w:w="27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9278B1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2263" w:type="pct"/>
            <w:tcBorders>
              <w:left w:val="nil"/>
              <w:bottom w:val="nil"/>
              <w:right w:val="single" w:sz="4" w:space="0" w:color="auto"/>
            </w:tcBorders>
          </w:tcPr>
          <w:p w14:paraId="052D1B6F" w14:textId="77777777" w:rsidR="00F80084" w:rsidRPr="00EC436E" w:rsidRDefault="00F80084" w:rsidP="00EC436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80084" w14:paraId="1A4D9EE3" w14:textId="77777777" w:rsidTr="00EC436E">
        <w:tc>
          <w:tcPr>
            <w:tcW w:w="27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EC7A4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Squamous cell carcinoma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DC3CE" w14:textId="4C73FDF2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36E">
              <w:rPr>
                <w:rFonts w:ascii="Times New Roman" w:hAnsi="Times New Roman" w:cs="Times New Roman"/>
              </w:rPr>
              <w:t>1</w:t>
            </w:r>
            <w:r w:rsidR="00005B6F">
              <w:rPr>
                <w:rFonts w:ascii="Times New Roman" w:hAnsi="Times New Roman" w:cs="Times New Roman"/>
              </w:rPr>
              <w:t>.402</w:t>
            </w:r>
          </w:p>
        </w:tc>
      </w:tr>
      <w:tr w:rsidR="00F80084" w14:paraId="75C658A8" w14:textId="77777777" w:rsidTr="00EC436E">
        <w:tc>
          <w:tcPr>
            <w:tcW w:w="273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9178FE" w14:textId="77777777" w:rsidR="00F80084" w:rsidRPr="00D531E8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 xml:space="preserve">Age at BM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531E8">
              <w:rPr>
                <w:rFonts w:ascii="Times New Roman" w:hAnsi="Times New Roman" w:cs="Times New Roman"/>
                <w:b/>
                <w:bCs/>
              </w:rPr>
              <w:t>iagnosis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B5130" w14:textId="77777777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0084" w14:paraId="7631B3B9" w14:textId="77777777" w:rsidTr="00EC436E">
        <w:tc>
          <w:tcPr>
            <w:tcW w:w="27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41B0B" w14:textId="77777777" w:rsidR="00F80084" w:rsidRPr="00D531E8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65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E5222" w14:textId="3A616BE2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36E">
              <w:rPr>
                <w:rFonts w:ascii="Times New Roman" w:hAnsi="Times New Roman" w:cs="Times New Roman"/>
              </w:rPr>
              <w:t>0</w:t>
            </w:r>
            <w:r w:rsidR="00005B6F">
              <w:rPr>
                <w:rFonts w:ascii="Times New Roman" w:hAnsi="Times New Roman" w:cs="Times New Roman"/>
              </w:rPr>
              <w:t>.525</w:t>
            </w:r>
          </w:p>
        </w:tc>
      </w:tr>
      <w:tr w:rsidR="00F80084" w14:paraId="73E2A996" w14:textId="77777777" w:rsidTr="00EC436E">
        <w:tc>
          <w:tcPr>
            <w:tcW w:w="273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8A416" w14:textId="77777777" w:rsidR="00F80084" w:rsidRPr="00D531E8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 w:rsidRPr="00D531E8">
              <w:rPr>
                <w:rFonts w:ascii="Times New Roman" w:hAnsi="Times New Roman" w:cs="Times New Roman"/>
                <w:b/>
                <w:bCs/>
              </w:rPr>
              <w:t>Number of BM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BBEC8" w14:textId="77777777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0084" w14:paraId="26CF8F27" w14:textId="77777777" w:rsidTr="00EC436E">
        <w:tc>
          <w:tcPr>
            <w:tcW w:w="27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90E2C4" w14:textId="77777777" w:rsidR="00F80084" w:rsidRPr="00D531E8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D531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</w:t>
            </w:r>
          </w:p>
        </w:tc>
        <w:tc>
          <w:tcPr>
            <w:tcW w:w="2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585C09" w14:textId="7FBE8504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36E">
              <w:rPr>
                <w:rFonts w:ascii="Times New Roman" w:hAnsi="Times New Roman" w:cs="Times New Roman"/>
              </w:rPr>
              <w:t>0</w:t>
            </w:r>
            <w:r w:rsidR="00005B6F">
              <w:rPr>
                <w:rFonts w:ascii="Times New Roman" w:hAnsi="Times New Roman" w:cs="Times New Roman"/>
              </w:rPr>
              <w:t>.</w:t>
            </w:r>
            <w:r w:rsidRPr="00EC436E">
              <w:rPr>
                <w:rFonts w:ascii="Times New Roman" w:hAnsi="Times New Roman" w:cs="Times New Roman"/>
              </w:rPr>
              <w:t>4</w:t>
            </w:r>
            <w:r w:rsidR="00005B6F">
              <w:rPr>
                <w:rFonts w:ascii="Times New Roman" w:hAnsi="Times New Roman" w:cs="Times New Roman"/>
              </w:rPr>
              <w:t>20</w:t>
            </w:r>
          </w:p>
        </w:tc>
      </w:tr>
    </w:tbl>
    <w:p w14:paraId="03B38265" w14:textId="218B860C" w:rsidR="00F80084" w:rsidRDefault="00F80084" w:rsidP="00F800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Table </w:t>
      </w:r>
      <w:r w:rsidR="00FD596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: Regression Coefficients Using the Penalized Cox Regression Method</w:t>
      </w:r>
    </w:p>
    <w:p w14:paraId="189E0B26" w14:textId="77777777" w:rsidR="00F80084" w:rsidRDefault="00F80084" w:rsidP="00F80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M: brain metastasis.</w:t>
      </w:r>
    </w:p>
    <w:p w14:paraId="021E7BF6" w14:textId="77777777" w:rsidR="00F80084" w:rsidRDefault="00F80084" w:rsidP="00F800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8646F6" w14:textId="77777777" w:rsidR="00F80084" w:rsidRDefault="00F80084" w:rsidP="00F8008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3"/>
        <w:gridCol w:w="5403"/>
        <w:gridCol w:w="2912"/>
      </w:tblGrid>
      <w:tr w:rsidR="00F80084" w14:paraId="32BF3E88" w14:textId="77777777" w:rsidTr="00EC436E"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85D26DB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 w:rsidRPr="002B206D">
              <w:rPr>
                <w:rFonts w:ascii="Times New Roman" w:hAnsi="Times New Roman" w:cs="Times New Roman"/>
                <w:b/>
                <w:bCs/>
              </w:rPr>
              <w:t>Regularization models</w:t>
            </w:r>
          </w:p>
        </w:tc>
        <w:tc>
          <w:tcPr>
            <w:tcW w:w="1937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8A88816" w14:textId="77777777" w:rsidR="00F80084" w:rsidRPr="002B206D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ea under the curve</w:t>
            </w:r>
          </w:p>
        </w:tc>
        <w:tc>
          <w:tcPr>
            <w:tcW w:w="104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797661" w14:textId="77777777" w:rsidR="00F80084" w:rsidRPr="002B206D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06D">
              <w:rPr>
                <w:rFonts w:ascii="Times New Roman" w:hAnsi="Times New Roman" w:cs="Times New Roman"/>
                <w:b/>
                <w:bCs/>
              </w:rPr>
              <w:t>Brier score</w:t>
            </w:r>
          </w:p>
        </w:tc>
      </w:tr>
      <w:tr w:rsidR="00F80084" w14:paraId="2CCDC15A" w14:textId="77777777" w:rsidTr="00EC436E"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CEB255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074332">
              <w:rPr>
                <w:rFonts w:ascii="Times New Roman" w:hAnsi="Times New Roman" w:cs="Times New Roman"/>
              </w:rPr>
              <w:t>Lasso regression</w:t>
            </w:r>
          </w:p>
        </w:tc>
        <w:tc>
          <w:tcPr>
            <w:tcW w:w="1937" w:type="pct"/>
            <w:tcBorders>
              <w:left w:val="nil"/>
              <w:bottom w:val="nil"/>
              <w:right w:val="nil"/>
            </w:tcBorders>
          </w:tcPr>
          <w:p w14:paraId="2D9C594C" w14:textId="4B01E137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8</w:t>
            </w:r>
            <w:r w:rsidR="004E1525">
              <w:rPr>
                <w:rFonts w:ascii="Times New Roman" w:hAnsi="Times New Roman" w:cs="Times New Roman"/>
              </w:rPr>
              <w:t>4</w:t>
            </w:r>
            <w:r w:rsidRPr="000743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4" w:type="pct"/>
            <w:tcBorders>
              <w:left w:val="nil"/>
              <w:bottom w:val="nil"/>
              <w:right w:val="single" w:sz="4" w:space="0" w:color="auto"/>
            </w:tcBorders>
          </w:tcPr>
          <w:p w14:paraId="621A7A2B" w14:textId="3946946E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1</w:t>
            </w:r>
            <w:r w:rsidR="00535385">
              <w:rPr>
                <w:rFonts w:ascii="Times New Roman" w:hAnsi="Times New Roman" w:cs="Times New Roman"/>
              </w:rPr>
              <w:t>641</w:t>
            </w:r>
          </w:p>
        </w:tc>
      </w:tr>
      <w:tr w:rsidR="00F80084" w14:paraId="4F3F4FDB" w14:textId="77777777" w:rsidTr="00EC436E">
        <w:tc>
          <w:tcPr>
            <w:tcW w:w="201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F6B97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074332">
              <w:rPr>
                <w:rFonts w:ascii="Times New Roman" w:hAnsi="Times New Roman" w:cs="Times New Roman"/>
              </w:rPr>
              <w:t>Ridge regression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F4F6E26" w14:textId="63B90139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8</w:t>
            </w:r>
            <w:r w:rsidR="004E1525">
              <w:rPr>
                <w:rFonts w:ascii="Times New Roman" w:hAnsi="Times New Roman" w:cs="Times New Roman"/>
              </w:rPr>
              <w:t>4</w:t>
            </w:r>
            <w:r w:rsidRPr="000743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19007" w14:textId="4B70C990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1</w:t>
            </w:r>
            <w:r w:rsidR="00535385">
              <w:rPr>
                <w:rFonts w:ascii="Times New Roman" w:hAnsi="Times New Roman" w:cs="Times New Roman"/>
              </w:rPr>
              <w:t>653</w:t>
            </w:r>
          </w:p>
        </w:tc>
      </w:tr>
      <w:tr w:rsidR="00F80084" w14:paraId="3CAF2C2A" w14:textId="77777777" w:rsidTr="00EC436E"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E7734D" w14:textId="77777777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074332">
              <w:rPr>
                <w:rFonts w:ascii="Times New Roman" w:hAnsi="Times New Roman" w:cs="Times New Roman"/>
              </w:rPr>
              <w:t>Elastic Net regression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F3CA5" w14:textId="40F17BB2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8</w:t>
            </w:r>
            <w:r w:rsidR="004E1525">
              <w:rPr>
                <w:rFonts w:ascii="Times New Roman" w:hAnsi="Times New Roman" w:cs="Times New Roman"/>
              </w:rPr>
              <w:t>4</w:t>
            </w:r>
            <w:r w:rsidRPr="000743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066075" w14:textId="0B23221A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4332">
              <w:rPr>
                <w:rFonts w:ascii="Times New Roman" w:hAnsi="Times New Roman" w:cs="Times New Roman"/>
              </w:rPr>
              <w:t>0.1</w:t>
            </w:r>
            <w:r w:rsidR="00535385">
              <w:rPr>
                <w:rFonts w:ascii="Times New Roman" w:hAnsi="Times New Roman" w:cs="Times New Roman"/>
              </w:rPr>
              <w:t>702</w:t>
            </w:r>
          </w:p>
        </w:tc>
      </w:tr>
      <w:tr w:rsidR="00F80084" w14:paraId="3C21DB52" w14:textId="77777777" w:rsidTr="00EC436E"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73E21EC" w14:textId="77777777" w:rsidR="00F80084" w:rsidRPr="009E2901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formance m</w:t>
            </w:r>
            <w:r w:rsidRPr="009E2901">
              <w:rPr>
                <w:rFonts w:ascii="Times New Roman" w:hAnsi="Times New Roman" w:cs="Times New Roman"/>
                <w:b/>
                <w:bCs/>
              </w:rPr>
              <w:t>etric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5A82C56" w14:textId="77777777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FB98B4C" w14:textId="77777777" w:rsidR="00F80084" w:rsidRPr="009E2901" w:rsidRDefault="00F80084" w:rsidP="00EC43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80084" w14:paraId="08BE198F" w14:textId="77777777" w:rsidTr="00EC436E"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E7A43D" w14:textId="77777777" w:rsidR="00F80084" w:rsidRDefault="00F80084" w:rsidP="00EC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-index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4B4FE" w14:textId="77777777" w:rsidR="00F80084" w:rsidRDefault="00F80084" w:rsidP="00EC4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F03F6D" w14:textId="5DDFE907" w:rsidR="00F80084" w:rsidRDefault="00F80084" w:rsidP="00EC43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B939DA">
              <w:rPr>
                <w:rFonts w:ascii="Times New Roman" w:hAnsi="Times New Roman" w:cs="Times New Roman"/>
              </w:rPr>
              <w:t>79</w:t>
            </w:r>
          </w:p>
        </w:tc>
      </w:tr>
      <w:tr w:rsidR="00F80084" w14:paraId="389C5831" w14:textId="77777777" w:rsidTr="00EC436E">
        <w:tc>
          <w:tcPr>
            <w:tcW w:w="20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E73812" w14:textId="77777777" w:rsidR="00F80084" w:rsidRDefault="00F80084" w:rsidP="00EC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ier score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645F026C" w14:textId="77777777" w:rsidR="00F80084" w:rsidRDefault="00F80084" w:rsidP="00EC4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single" w:sz="4" w:space="0" w:color="auto"/>
            </w:tcBorders>
          </w:tcPr>
          <w:p w14:paraId="2BECDB0D" w14:textId="71FBAA79" w:rsidR="00F80084" w:rsidRDefault="00F80084" w:rsidP="00EC43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1906E7">
              <w:rPr>
                <w:rFonts w:ascii="Times New Roman" w:hAnsi="Times New Roman" w:cs="Times New Roman"/>
              </w:rPr>
              <w:t>4</w:t>
            </w:r>
          </w:p>
        </w:tc>
      </w:tr>
    </w:tbl>
    <w:p w14:paraId="60F01ACD" w14:textId="402C9A14" w:rsidR="00F80084" w:rsidRDefault="00F80084" w:rsidP="00F800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Table </w:t>
      </w:r>
      <w:r w:rsidR="00044DA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: Comparison of Regularization Models and Performance Metrics for the Internal Validation Model</w:t>
      </w:r>
    </w:p>
    <w:p w14:paraId="3C096C4A" w14:textId="508C23BB" w:rsidR="00F80084" w:rsidRDefault="00F800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48"/>
        <w:gridCol w:w="7100"/>
      </w:tblGrid>
      <w:tr w:rsidR="00F80084" w14:paraId="3C418629" w14:textId="77777777" w:rsidTr="00E2514B">
        <w:tc>
          <w:tcPr>
            <w:tcW w:w="2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BB60FA1" w14:textId="2EE67E41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Metric</w:t>
            </w:r>
          </w:p>
        </w:tc>
        <w:tc>
          <w:tcPr>
            <w:tcW w:w="254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28255CD" w14:textId="4C320940" w:rsidR="00F80084" w:rsidRPr="002B206D" w:rsidRDefault="00F800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80084" w14:paraId="589444F3" w14:textId="77777777" w:rsidTr="00E2514B">
        <w:tc>
          <w:tcPr>
            <w:tcW w:w="2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49E93" w14:textId="15FEDCD3" w:rsidR="00F80084" w:rsidRPr="00E2514B" w:rsidRDefault="00F80084" w:rsidP="00EC436E">
            <w:pPr>
              <w:rPr>
                <w:rFonts w:ascii="Times New Roman" w:hAnsi="Times New Roman" w:cs="Times New Roman"/>
              </w:rPr>
            </w:pPr>
            <w:r w:rsidRPr="00E2514B">
              <w:rPr>
                <w:rFonts w:ascii="Times New Roman" w:hAnsi="Times New Roman" w:cs="Times New Roman"/>
              </w:rPr>
              <w:t>Number of Bootstrap Replicates</w:t>
            </w:r>
          </w:p>
        </w:tc>
        <w:tc>
          <w:tcPr>
            <w:tcW w:w="2545" w:type="pct"/>
            <w:tcBorders>
              <w:left w:val="nil"/>
              <w:bottom w:val="nil"/>
              <w:right w:val="single" w:sz="4" w:space="0" w:color="auto"/>
            </w:tcBorders>
          </w:tcPr>
          <w:p w14:paraId="6A043269" w14:textId="6AA2DE98" w:rsidR="00F80084" w:rsidRPr="009E2901" w:rsidRDefault="00F800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,000</w:t>
            </w:r>
          </w:p>
        </w:tc>
      </w:tr>
      <w:tr w:rsidR="00F80084" w14:paraId="42CDB25D" w14:textId="77777777" w:rsidTr="00E2514B">
        <w:tc>
          <w:tcPr>
            <w:tcW w:w="24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5F771" w14:textId="49690E93" w:rsidR="00F80084" w:rsidRDefault="00F80084" w:rsidP="00EC436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dian Hazard Ratio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289BD" w14:textId="367FFF85" w:rsidR="00F80084" w:rsidRPr="00E2514B" w:rsidRDefault="00F80084">
            <w:pPr>
              <w:jc w:val="center"/>
              <w:rPr>
                <w:rFonts w:ascii="Times New Roman" w:hAnsi="Times New Roman" w:cs="Times New Roman"/>
              </w:rPr>
            </w:pPr>
            <w:r w:rsidRPr="00E2514B">
              <w:rPr>
                <w:rFonts w:ascii="Times New Roman" w:hAnsi="Times New Roman" w:cs="Times New Roman"/>
              </w:rPr>
              <w:t>0.4</w:t>
            </w:r>
            <w:r w:rsidR="005D5925">
              <w:rPr>
                <w:rFonts w:ascii="Times New Roman" w:hAnsi="Times New Roman" w:cs="Times New Roman"/>
              </w:rPr>
              <w:t>2</w:t>
            </w:r>
          </w:p>
        </w:tc>
      </w:tr>
      <w:tr w:rsidR="00F80084" w14:paraId="7511B58E" w14:textId="77777777" w:rsidTr="00E2514B">
        <w:tc>
          <w:tcPr>
            <w:tcW w:w="245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05EDE" w14:textId="5F01F1EC" w:rsidR="00F80084" w:rsidRPr="00E2514B" w:rsidRDefault="00F80084" w:rsidP="00EC436E">
            <w:pPr>
              <w:rPr>
                <w:rFonts w:ascii="Times New Roman" w:hAnsi="Times New Roman" w:cs="Times New Roman"/>
              </w:rPr>
            </w:pPr>
            <w:r w:rsidRPr="00E2514B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25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456A0" w14:textId="5E0913BA" w:rsidR="00F80084" w:rsidRPr="009E2901" w:rsidRDefault="00151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5D592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–0.</w:t>
            </w:r>
            <w:r w:rsidR="005D5925">
              <w:rPr>
                <w:rFonts w:ascii="Times New Roman" w:hAnsi="Times New Roman" w:cs="Times New Roman"/>
              </w:rPr>
              <w:t>61</w:t>
            </w:r>
          </w:p>
        </w:tc>
      </w:tr>
      <w:tr w:rsidR="00151DA0" w14:paraId="5F134E63" w14:textId="77777777" w:rsidTr="00E2514B">
        <w:tc>
          <w:tcPr>
            <w:tcW w:w="2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A2873A" w14:textId="05DDA49A" w:rsidR="00151DA0" w:rsidRPr="00F80084" w:rsidRDefault="00151DA0" w:rsidP="00EC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2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A9E9A" w14:textId="288E7B85" w:rsidR="00151DA0" w:rsidRPr="00151DA0" w:rsidRDefault="00151D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ly significan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5)</w:t>
            </w:r>
          </w:p>
        </w:tc>
      </w:tr>
    </w:tbl>
    <w:p w14:paraId="2B439666" w14:textId="5E66AB39" w:rsidR="00B372FE" w:rsidRDefault="00F80084" w:rsidP="00F800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Table </w:t>
      </w:r>
      <w:r w:rsidR="00044DAB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: Summary of Bootstrap Analysis</w:t>
      </w:r>
    </w:p>
    <w:p w14:paraId="23C387E5" w14:textId="77777777" w:rsidR="00B372FE" w:rsidRDefault="00B372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6"/>
        <w:gridCol w:w="1785"/>
        <w:gridCol w:w="2957"/>
      </w:tblGrid>
      <w:tr w:rsidR="00585C88" w:rsidRPr="00666652" w14:paraId="4FA0D113" w14:textId="77777777" w:rsidTr="000F5172">
        <w:tc>
          <w:tcPr>
            <w:tcW w:w="3300" w:type="pct"/>
            <w:shd w:val="clear" w:color="auto" w:fill="D0CECE" w:themeFill="background2" w:themeFillShade="E6"/>
            <w:vAlign w:val="center"/>
          </w:tcPr>
          <w:p w14:paraId="55A6E63E" w14:textId="316DE997" w:rsidR="00585C88" w:rsidRPr="00666652" w:rsidRDefault="00B12598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Multivariable</w:t>
            </w:r>
            <w:r w:rsidR="00585C88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700" w:type="pct"/>
            <w:gridSpan w:val="2"/>
            <w:shd w:val="clear" w:color="auto" w:fill="D0CECE" w:themeFill="background2" w:themeFillShade="E6"/>
          </w:tcPr>
          <w:p w14:paraId="7EDBC1A5" w14:textId="77777777" w:rsidR="00585C88" w:rsidRPr="00F22AB8" w:rsidRDefault="00585C88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CE0" w:rsidRPr="00666652" w14:paraId="0CDD4922" w14:textId="77777777" w:rsidTr="000F5172">
        <w:tc>
          <w:tcPr>
            <w:tcW w:w="3300" w:type="pct"/>
            <w:vMerge w:val="restart"/>
            <w:shd w:val="clear" w:color="auto" w:fill="D0CECE" w:themeFill="background2" w:themeFillShade="E6"/>
            <w:vAlign w:val="center"/>
          </w:tcPr>
          <w:p w14:paraId="430DCAE6" w14:textId="77777777" w:rsidR="00813CE0" w:rsidRPr="00666652" w:rsidRDefault="00813CE0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66665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0" w:type="pct"/>
            <w:gridSpan w:val="2"/>
            <w:shd w:val="clear" w:color="auto" w:fill="D0CECE" w:themeFill="background2" w:themeFillShade="E6"/>
          </w:tcPr>
          <w:p w14:paraId="032DBDF6" w14:textId="77777777" w:rsidR="00813CE0" w:rsidRPr="00F22AB8" w:rsidRDefault="00813CE0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AB8">
              <w:rPr>
                <w:rFonts w:ascii="Times New Roman" w:hAnsi="Times New Roman" w:cs="Times New Roman"/>
                <w:b/>
                <w:bCs/>
              </w:rPr>
              <w:t>Primary Cohort (N = 1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F22AB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13CE0" w:rsidRPr="00666652" w14:paraId="030A9A80" w14:textId="77777777" w:rsidTr="000F5172">
        <w:tc>
          <w:tcPr>
            <w:tcW w:w="3300" w:type="pct"/>
            <w:vMerge/>
            <w:shd w:val="clear" w:color="auto" w:fill="D0CECE" w:themeFill="background2" w:themeFillShade="E6"/>
          </w:tcPr>
          <w:p w14:paraId="204B4AC3" w14:textId="77777777" w:rsidR="00813CE0" w:rsidRPr="00666652" w:rsidRDefault="00813CE0" w:rsidP="000F51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0" w:type="pct"/>
            <w:shd w:val="clear" w:color="auto" w:fill="D0CECE" w:themeFill="background2" w:themeFillShade="E6"/>
          </w:tcPr>
          <w:p w14:paraId="037FE829" w14:textId="77777777" w:rsidR="00813CE0" w:rsidRDefault="00813CE0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01C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6665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60" w:type="pct"/>
            <w:shd w:val="clear" w:color="auto" w:fill="D0CECE" w:themeFill="background2" w:themeFillShade="E6"/>
          </w:tcPr>
          <w:p w14:paraId="5CFA2281" w14:textId="77777777" w:rsidR="00813CE0" w:rsidRPr="00666652" w:rsidRDefault="00813CE0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  <w:r w:rsidRPr="00666652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813CE0" w:rsidRPr="00666652" w14:paraId="14BEC430" w14:textId="77777777" w:rsidTr="000F5172">
        <w:tc>
          <w:tcPr>
            <w:tcW w:w="3300" w:type="pct"/>
          </w:tcPr>
          <w:p w14:paraId="48D5E463" w14:textId="5D235C59" w:rsidR="00813CE0" w:rsidRPr="00666652" w:rsidRDefault="00224877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y</w:t>
            </w:r>
            <w:r w:rsidR="00710FC1">
              <w:rPr>
                <w:rFonts w:ascii="Times New Roman" w:hAnsi="Times New Roman" w:cs="Times New Roman"/>
                <w:b/>
                <w:bCs/>
              </w:rPr>
              <w:t xml:space="preserve"> (squamous vs non</w:t>
            </w:r>
            <w:r w:rsidR="0013085F">
              <w:rPr>
                <w:rFonts w:ascii="Times New Roman" w:hAnsi="Times New Roman" w:cs="Times New Roman"/>
                <w:b/>
                <w:bCs/>
              </w:rPr>
              <w:t>-</w:t>
            </w:r>
            <w:r w:rsidR="00710FC1">
              <w:rPr>
                <w:rFonts w:ascii="Times New Roman" w:hAnsi="Times New Roman" w:cs="Times New Roman"/>
                <w:b/>
                <w:bCs/>
              </w:rPr>
              <w:t>squamous)</w:t>
            </w:r>
          </w:p>
        </w:tc>
        <w:tc>
          <w:tcPr>
            <w:tcW w:w="640" w:type="pct"/>
            <w:vAlign w:val="center"/>
          </w:tcPr>
          <w:p w14:paraId="50A7732C" w14:textId="05998438" w:rsidR="00813CE0" w:rsidRPr="0073219C" w:rsidRDefault="00005E20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542A1F" w:rsidRPr="0073219C">
              <w:rPr>
                <w:rFonts w:ascii="Times New Roman" w:hAnsi="Times New Roman" w:cs="Times New Roman"/>
                <w:b/>
                <w:bCs/>
              </w:rPr>
              <w:t xml:space="preserve"> ***</w:t>
            </w:r>
          </w:p>
        </w:tc>
        <w:tc>
          <w:tcPr>
            <w:tcW w:w="1060" w:type="pct"/>
            <w:vAlign w:val="center"/>
          </w:tcPr>
          <w:p w14:paraId="42FA3B39" w14:textId="11BD2090" w:rsidR="00813CE0" w:rsidRPr="00666652" w:rsidRDefault="00585C88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5 (1.872–7.373)</w:t>
            </w:r>
          </w:p>
        </w:tc>
      </w:tr>
      <w:tr w:rsidR="00813CE0" w:rsidRPr="00666652" w14:paraId="5FEFE159" w14:textId="77777777" w:rsidTr="000F5172">
        <w:tc>
          <w:tcPr>
            <w:tcW w:w="3300" w:type="pct"/>
          </w:tcPr>
          <w:p w14:paraId="75792E0A" w14:textId="21A361EC" w:rsidR="00813CE0" w:rsidRPr="00666652" w:rsidRDefault="00224877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otherapy (yes vs no)</w:t>
            </w:r>
            <w:r w:rsidR="00E10EE2" w:rsidRPr="0073219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640" w:type="pct"/>
            <w:vAlign w:val="center"/>
          </w:tcPr>
          <w:p w14:paraId="44E83636" w14:textId="3DC215A4" w:rsidR="00813CE0" w:rsidRPr="0073219C" w:rsidRDefault="00C34D7B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06 **</w:t>
            </w:r>
          </w:p>
        </w:tc>
        <w:tc>
          <w:tcPr>
            <w:tcW w:w="1060" w:type="pct"/>
            <w:vAlign w:val="center"/>
          </w:tcPr>
          <w:p w14:paraId="1B7483C5" w14:textId="176B099D" w:rsidR="00813CE0" w:rsidRPr="00666652" w:rsidRDefault="00C34D7B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 (0.380–</w:t>
            </w:r>
            <w:r w:rsidR="009A33E9">
              <w:rPr>
                <w:rFonts w:ascii="Times New Roman" w:hAnsi="Times New Roman" w:cs="Times New Roman"/>
              </w:rPr>
              <w:t>0.847)</w:t>
            </w:r>
          </w:p>
        </w:tc>
      </w:tr>
      <w:tr w:rsidR="00222D05" w:rsidRPr="00666652" w14:paraId="52528632" w14:textId="77777777" w:rsidTr="000F5172">
        <w:tc>
          <w:tcPr>
            <w:tcW w:w="3300" w:type="pct"/>
          </w:tcPr>
          <w:p w14:paraId="0FF2404A" w14:textId="4DA40BC4" w:rsidR="00222D05" w:rsidRDefault="00222D05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BM diagnosis (</w:t>
            </w:r>
            <w:r w:rsidR="00140198">
              <w:rPr>
                <w:rFonts w:ascii="Times New Roman" w:hAnsi="Times New Roman" w:cs="Times New Roman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65 vs </w:t>
            </w:r>
            <w:r w:rsidR="00140198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65</w:t>
            </w:r>
            <w:r w:rsidR="001401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40" w:type="pct"/>
            <w:vAlign w:val="center"/>
          </w:tcPr>
          <w:p w14:paraId="5B990004" w14:textId="2D3FC4AB" w:rsidR="00222D05" w:rsidRPr="0073219C" w:rsidRDefault="009A33E9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22 *</w:t>
            </w:r>
          </w:p>
        </w:tc>
        <w:tc>
          <w:tcPr>
            <w:tcW w:w="1060" w:type="pct"/>
            <w:vAlign w:val="center"/>
          </w:tcPr>
          <w:p w14:paraId="17A28EF2" w14:textId="5FB49FD4" w:rsidR="00222D05" w:rsidRPr="00666652" w:rsidRDefault="009A33E9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5</w:t>
            </w:r>
            <w:r w:rsidR="009424AA">
              <w:rPr>
                <w:rFonts w:ascii="Times New Roman" w:hAnsi="Times New Roman" w:cs="Times New Roman"/>
              </w:rPr>
              <w:t xml:space="preserve"> (1.072–2.461)</w:t>
            </w:r>
          </w:p>
        </w:tc>
      </w:tr>
      <w:tr w:rsidR="00FC5CC6" w:rsidRPr="00666652" w14:paraId="3BEBA318" w14:textId="77777777" w:rsidTr="000F5172">
        <w:tc>
          <w:tcPr>
            <w:tcW w:w="3300" w:type="pct"/>
          </w:tcPr>
          <w:p w14:paraId="0FDD5C7C" w14:textId="16C61A25" w:rsidR="00FC5CC6" w:rsidRDefault="00FC5CC6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BMs</w:t>
            </w:r>
            <w:r w:rsidR="00140198">
              <w:rPr>
                <w:rFonts w:ascii="Times New Roman" w:hAnsi="Times New Roman" w:cs="Times New Roman"/>
                <w:b/>
                <w:bCs/>
              </w:rPr>
              <w:t xml:space="preserve"> (&gt;3 vs 1–3)</w:t>
            </w:r>
          </w:p>
        </w:tc>
        <w:tc>
          <w:tcPr>
            <w:tcW w:w="640" w:type="pct"/>
            <w:vAlign w:val="center"/>
          </w:tcPr>
          <w:p w14:paraId="3A31C2E9" w14:textId="3BD28468" w:rsidR="00FC5CC6" w:rsidRPr="00666652" w:rsidRDefault="00C5427A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60" w:type="pct"/>
            <w:vAlign w:val="center"/>
          </w:tcPr>
          <w:p w14:paraId="220F3186" w14:textId="0CB5515D" w:rsidR="00FC5CC6" w:rsidRPr="00666652" w:rsidRDefault="00C5427A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1 (0.964–2.184)</w:t>
            </w:r>
          </w:p>
        </w:tc>
      </w:tr>
    </w:tbl>
    <w:p w14:paraId="01DDE097" w14:textId="3EDBBE07" w:rsidR="00005E20" w:rsidRPr="00666652" w:rsidRDefault="00005E20" w:rsidP="00005E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Pr="006666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  <w:r w:rsidRPr="0066665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Extended Multivariable Analys</w:t>
      </w:r>
      <w:r w:rsidR="00B12598">
        <w:rPr>
          <w:rFonts w:ascii="Times New Roman" w:hAnsi="Times New Roman" w:cs="Times New Roman"/>
          <w:b/>
          <w:bCs/>
        </w:rPr>
        <w:t>is</w:t>
      </w:r>
    </w:p>
    <w:p w14:paraId="37FDB994" w14:textId="4A9CB650" w:rsidR="00005E20" w:rsidRDefault="00005E20" w:rsidP="00005E20">
      <w:pPr>
        <w:rPr>
          <w:rFonts w:ascii="Times New Roman" w:hAnsi="Times New Roman" w:cs="Times New Roman"/>
        </w:rPr>
      </w:pPr>
      <w:r w:rsidRPr="0066665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HR: hazard ratio; 95% CI: 95% confidence interval; BM: brain metastasis.</w:t>
      </w:r>
    </w:p>
    <w:p w14:paraId="1BC52981" w14:textId="77777777" w:rsidR="00005E20" w:rsidRDefault="00005E20" w:rsidP="00005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</w:p>
    <w:p w14:paraId="75D5EFF5" w14:textId="77777777" w:rsidR="00005E20" w:rsidRDefault="00005E20" w:rsidP="00005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= </w:t>
      </w:r>
      <w:r w:rsidRPr="00EB01C8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</w:t>
      </w:r>
    </w:p>
    <w:p w14:paraId="2B638FC1" w14:textId="77777777" w:rsidR="00005E20" w:rsidRDefault="00005E20" w:rsidP="00005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3C3528B0" w14:textId="6870EEED" w:rsidR="003777B4" w:rsidRDefault="00E10EE2" w:rsidP="00F80084">
      <w:pPr>
        <w:rPr>
          <w:rFonts w:ascii="Times New Roman" w:hAnsi="Times New Roman" w:cs="Times New Roman"/>
        </w:rPr>
      </w:pPr>
      <w:r w:rsidRPr="0073219C">
        <w:rPr>
          <w:rFonts w:ascii="Times New Roman" w:hAnsi="Times New Roman" w:cs="Times New Roman"/>
          <w:vertAlign w:val="superscript"/>
        </w:rPr>
        <w:t>1</w:t>
      </w:r>
      <w:r w:rsidRPr="0073219C">
        <w:rPr>
          <w:rFonts w:ascii="Times New Roman" w:hAnsi="Times New Roman" w:cs="Times New Roman"/>
        </w:rPr>
        <w:t xml:space="preserve"> Exploratory only; radiotherapy is subject to confounding by indication and selection (eligibility, oligometastatic disease, performance status</w:t>
      </w:r>
      <w:r w:rsidR="00163F0D" w:rsidRPr="00163F0D">
        <w:rPr>
          <w:rFonts w:ascii="Times New Roman" w:hAnsi="Times New Roman" w:cs="Times New Roman"/>
        </w:rPr>
        <w:t>) and</w:t>
      </w:r>
      <w:r w:rsidR="00063AC6" w:rsidRPr="0073219C">
        <w:rPr>
          <w:rFonts w:ascii="Times New Roman" w:hAnsi="Times New Roman" w:cs="Times New Roman"/>
        </w:rPr>
        <w:t xml:space="preserve"> reflects treatment decisions and access.</w:t>
      </w:r>
      <w:r w:rsidR="005B27AA">
        <w:rPr>
          <w:rFonts w:ascii="Times New Roman" w:hAnsi="Times New Roman" w:cs="Times New Roman"/>
        </w:rPr>
        <w:t xml:space="preserve"> It was defined as</w:t>
      </w:r>
      <w:r w:rsidR="001C2F8F">
        <w:rPr>
          <w:rFonts w:ascii="Times New Roman" w:hAnsi="Times New Roman" w:cs="Times New Roman"/>
        </w:rPr>
        <w:t xml:space="preserve"> local brain-directed radiotherapy within 3 months of ICI initiation.</w:t>
      </w:r>
    </w:p>
    <w:p w14:paraId="684DE45D" w14:textId="77777777" w:rsidR="003777B4" w:rsidRDefault="003777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88"/>
        <w:gridCol w:w="1802"/>
        <w:gridCol w:w="2240"/>
        <w:gridCol w:w="1618"/>
      </w:tblGrid>
      <w:tr w:rsidR="00617BC7" w14:paraId="6C93F2BD" w14:textId="77777777" w:rsidTr="0073219C">
        <w:tc>
          <w:tcPr>
            <w:tcW w:w="2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EC647B" w14:textId="2EEC9A0D" w:rsidR="00BD0337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1C1DD1" w14:textId="0BC60F1B" w:rsidR="00BD0337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>
              <w:rPr>
                <w:rFonts w:ascii="Times New Roman" w:hAnsi="Times New Roman" w:cs="Times New Roman"/>
                <w:b/>
                <w:bCs/>
              </w:rPr>
              <w:t xml:space="preserve"> coefficient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D88D81" w14:textId="6B39978B" w:rsidR="00BD0337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D79C4C" w14:textId="34F7F2B8" w:rsidR="00BD0337" w:rsidRPr="002B206D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</w:t>
            </w:r>
            <w:r w:rsidRPr="00BD0337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617BC7" w14:paraId="587BC5C0" w14:textId="77777777" w:rsidTr="0073219C">
        <w:tc>
          <w:tcPr>
            <w:tcW w:w="29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D4227E" w14:textId="191DDAFD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Histology (squamous versus non-squamous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66271" w14:textId="026F21E7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CA3EB" w14:textId="59444376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1.88–7.16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3BE98F" w14:textId="43E26281" w:rsidR="00BD0337" w:rsidRPr="00191C94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191C94">
              <w:rPr>
                <w:rFonts w:ascii="Times New Roman" w:hAnsi="Times New Roman" w:cs="Times New Roman"/>
                <w:b/>
                <w:bCs/>
              </w:rPr>
              <w:t xml:space="preserve"> ***</w:t>
            </w:r>
          </w:p>
        </w:tc>
      </w:tr>
      <w:tr w:rsidR="00BD0337" w14:paraId="0C366E57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E4D70" w14:textId="5FF38738" w:rsidR="00BD0337" w:rsidRPr="00876FDE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Thoracic metastasis (yes versus no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D57377E" w14:textId="0E3825EC" w:rsidR="00BD0337" w:rsidRPr="00E2514B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76288460" w14:textId="7F8567E0" w:rsidR="00BD0337" w:rsidRPr="00E2514B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1.22–2.9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D90BC" w14:textId="22D7F170" w:rsidR="00BD0337" w:rsidRPr="0073219C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04</w:t>
            </w:r>
            <w:r w:rsidR="00B15D15"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</w:tr>
      <w:tr w:rsidR="00BD0337" w14:paraId="52AA73C7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3C49E" w14:textId="52DC479B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Liver metastasis (yes versus no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F6151CE" w14:textId="7D9B3EC2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5CF2A336" w14:textId="555D5D5D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1.05–3.0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AA00A" w14:textId="0A5E8EBB" w:rsidR="00BD0337" w:rsidRPr="00191C94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31</w:t>
            </w:r>
            <w:r w:rsidR="00B15D15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</w:tr>
      <w:tr w:rsidR="00BD0337" w14:paraId="727B53A0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87274" w14:textId="75802F97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Bone metastasis (yes versus no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67FC96F" w14:textId="2E559F92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7C39F394" w14:textId="46B2DE1C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0.91–2.2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BD230" w14:textId="535DCABB" w:rsidR="00BD0337" w:rsidRPr="00151DA0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</w:tr>
      <w:tr w:rsidR="00BD0337" w14:paraId="5F05FF54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A2C6A" w14:textId="1103F7E0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Extracranial metastases at BM diagnosis (absent versus present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C06ADC8" w14:textId="509764C6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0745B23E" w14:textId="34A9EB31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 (0.92–3.9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730C0" w14:textId="1C7E440F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  <w:tr w:rsidR="00617BC7" w14:paraId="480DC223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F9F08" w14:textId="31BF86D9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Age at BM diagnosis (≥65 versus &lt;6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804C64E" w14:textId="581F7B17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2A38745B" w14:textId="1D31F9D3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1.28–3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008C8" w14:textId="78F35911" w:rsidR="00BD0337" w:rsidRPr="0073219C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02</w:t>
            </w:r>
            <w:r w:rsidR="00B15D15"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</w:tr>
      <w:tr w:rsidR="00617BC7" w14:paraId="3B334423" w14:textId="77777777" w:rsidTr="0073219C"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F3DE45" w14:textId="50F5CAC3" w:rsidR="00BD0337" w:rsidRPr="0073219C" w:rsidRDefault="00BD0337" w:rsidP="000F5172">
            <w:pPr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Radiotherapy within 3 months prior to ICI initiation (yes versus no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FADF" w14:textId="6DC6E024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5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2157" w14:textId="1F960D92" w:rsidR="00BD0337" w:rsidRDefault="00BD033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7–0.8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A7389A" w14:textId="5B19516B" w:rsidR="00BD0337" w:rsidRPr="0073219C" w:rsidRDefault="00BD033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19C">
              <w:rPr>
                <w:rFonts w:ascii="Times New Roman" w:hAnsi="Times New Roman" w:cs="Times New Roman"/>
                <w:b/>
                <w:bCs/>
              </w:rPr>
              <w:t>0.005</w:t>
            </w:r>
            <w:r w:rsidR="00B15D15">
              <w:rPr>
                <w:rFonts w:ascii="Times New Roman" w:hAnsi="Times New Roman" w:cs="Times New Roman"/>
                <w:b/>
                <w:bCs/>
              </w:rPr>
              <w:t xml:space="preserve"> **</w:t>
            </w:r>
          </w:p>
        </w:tc>
      </w:tr>
    </w:tbl>
    <w:p w14:paraId="5B0890B1" w14:textId="6847B451" w:rsidR="00061D1F" w:rsidRPr="00666652" w:rsidRDefault="00061D1F" w:rsidP="00061D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Pr="00666652">
        <w:rPr>
          <w:rFonts w:ascii="Times New Roman" w:hAnsi="Times New Roman" w:cs="Times New Roman"/>
          <w:b/>
          <w:bCs/>
        </w:rPr>
        <w:t xml:space="preserve">Table </w:t>
      </w:r>
      <w:r w:rsidR="007E154B">
        <w:rPr>
          <w:rFonts w:ascii="Times New Roman" w:hAnsi="Times New Roman" w:cs="Times New Roman"/>
          <w:b/>
          <w:bCs/>
        </w:rPr>
        <w:t>9</w:t>
      </w:r>
      <w:r w:rsidRPr="00666652">
        <w:rPr>
          <w:rFonts w:ascii="Times New Roman" w:hAnsi="Times New Roman" w:cs="Times New Roman"/>
          <w:b/>
          <w:bCs/>
        </w:rPr>
        <w:t xml:space="preserve">: </w:t>
      </w:r>
      <w:r w:rsidR="00277BAE">
        <w:rPr>
          <w:rFonts w:ascii="Times New Roman" w:hAnsi="Times New Roman" w:cs="Times New Roman"/>
          <w:b/>
          <w:bCs/>
        </w:rPr>
        <w:t>Cox Proportional Hazards Model Selected Using Akaike Information Criterion (AIC) for Overall Survival</w:t>
      </w:r>
    </w:p>
    <w:p w14:paraId="72A3CB43" w14:textId="3BC65774" w:rsidR="00061D1F" w:rsidRDefault="00061D1F" w:rsidP="00061D1F">
      <w:pPr>
        <w:rPr>
          <w:rFonts w:ascii="Times New Roman" w:hAnsi="Times New Roman" w:cs="Times New Roman"/>
        </w:rPr>
      </w:pPr>
      <w:r w:rsidRPr="0066665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HR: hazard ratio; 95% CI: 95% confidence interval; BM: brain metastasis</w:t>
      </w:r>
      <w:r w:rsidR="00191C94">
        <w:rPr>
          <w:rFonts w:ascii="Times New Roman" w:hAnsi="Times New Roman" w:cs="Times New Roman"/>
        </w:rPr>
        <w:t>; ICI, immune checkpoint inhibitor.</w:t>
      </w:r>
    </w:p>
    <w:p w14:paraId="7572A08C" w14:textId="77777777" w:rsidR="00191C94" w:rsidRDefault="00191C94" w:rsidP="00191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</w:p>
    <w:p w14:paraId="49861870" w14:textId="77777777" w:rsidR="00191C94" w:rsidRDefault="00191C94" w:rsidP="00191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= </w:t>
      </w:r>
      <w:r w:rsidRPr="00EB01C8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</w:t>
      </w:r>
    </w:p>
    <w:p w14:paraId="38646B03" w14:textId="77777777" w:rsidR="00191C94" w:rsidRDefault="00191C94" w:rsidP="00191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= </w:t>
      </w:r>
      <w:r w:rsidRPr="00EB01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2DEBADDC" w14:textId="7933732F" w:rsidR="00E805B1" w:rsidRDefault="00E80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2"/>
        <w:gridCol w:w="2813"/>
        <w:gridCol w:w="2810"/>
        <w:gridCol w:w="2807"/>
        <w:gridCol w:w="2806"/>
      </w:tblGrid>
      <w:tr w:rsidR="006654BF" w14:paraId="225463B8" w14:textId="77777777" w:rsidTr="0073219C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5B6E60" w14:textId="59E514F3" w:rsidR="00CD3327" w:rsidRDefault="00CD3327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Model</w:t>
            </w:r>
          </w:p>
        </w:tc>
        <w:tc>
          <w:tcPr>
            <w:tcW w:w="100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EDA716" w14:textId="74DDB11D" w:rsidR="00CD3327" w:rsidRDefault="00CD332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76EC5F" w14:textId="45D752A6" w:rsidR="00CD3327" w:rsidRDefault="00CD332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100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96A9AC" w14:textId="6AAB3017" w:rsidR="00CD3327" w:rsidRDefault="00CD332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00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A610A0" w14:textId="0F8EB37E" w:rsidR="00CD3327" w:rsidRPr="002B206D" w:rsidRDefault="00CD332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-index</w:t>
            </w:r>
          </w:p>
        </w:tc>
      </w:tr>
      <w:tr w:rsidR="006654BF" w14:paraId="014B4DB3" w14:textId="77777777" w:rsidTr="0073219C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26454F" w14:textId="3DD382EC" w:rsidR="00CD3327" w:rsidRPr="00E2514B" w:rsidRDefault="00CD3327" w:rsidP="000F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baseline model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319C5DF9" w14:textId="49CBA42E" w:rsidR="00CD3327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07" w:type="pct"/>
            <w:tcBorders>
              <w:left w:val="nil"/>
              <w:bottom w:val="nil"/>
              <w:right w:val="nil"/>
            </w:tcBorders>
          </w:tcPr>
          <w:p w14:paraId="3036AF6F" w14:textId="4F09B18A" w:rsidR="00CD3327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06" w:type="pct"/>
            <w:tcBorders>
              <w:left w:val="nil"/>
              <w:bottom w:val="nil"/>
              <w:right w:val="nil"/>
            </w:tcBorders>
          </w:tcPr>
          <w:p w14:paraId="7A6209B4" w14:textId="3D54FACE" w:rsidR="00CD3327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.09</w:t>
            </w:r>
          </w:p>
        </w:tc>
        <w:tc>
          <w:tcPr>
            <w:tcW w:w="1006" w:type="pct"/>
            <w:tcBorders>
              <w:left w:val="nil"/>
              <w:bottom w:val="nil"/>
              <w:right w:val="single" w:sz="4" w:space="0" w:color="auto"/>
            </w:tcBorders>
          </w:tcPr>
          <w:p w14:paraId="533DA4EA" w14:textId="22CDCCFF" w:rsidR="00CD3327" w:rsidRPr="009E2901" w:rsidRDefault="00CD3327" w:rsidP="000F51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34</w:t>
            </w:r>
          </w:p>
        </w:tc>
      </w:tr>
      <w:tr w:rsidR="006654BF" w14:paraId="70DF5746" w14:textId="77777777" w:rsidTr="0073219C"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1861FE" w14:textId="7B4F1D92" w:rsidR="00CD3327" w:rsidRDefault="005C285C" w:rsidP="000F5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IC-selected model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14:paraId="4880D80C" w14:textId="6DC9C34B" w:rsidR="00CD3327" w:rsidRPr="00E2514B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</w:tcPr>
          <w:p w14:paraId="6ABF7FDC" w14:textId="72B78D3F" w:rsidR="00CD3327" w:rsidRPr="00E2514B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</w:tcPr>
          <w:p w14:paraId="05914722" w14:textId="6476FAB7" w:rsidR="00CD3327" w:rsidRPr="00E2514B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.52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425EA" w14:textId="307A90D9" w:rsidR="00CD3327" w:rsidRPr="00E2514B" w:rsidRDefault="00CD3327" w:rsidP="000F5172">
            <w:pPr>
              <w:jc w:val="center"/>
              <w:rPr>
                <w:rFonts w:ascii="Times New Roman" w:hAnsi="Times New Roman" w:cs="Times New Roman"/>
              </w:rPr>
            </w:pPr>
            <w:r w:rsidRPr="00E251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6</w:t>
            </w:r>
          </w:p>
        </w:tc>
      </w:tr>
    </w:tbl>
    <w:p w14:paraId="20E0A02F" w14:textId="1E22E493" w:rsidR="00660EB7" w:rsidRPr="00666652" w:rsidRDefault="00660EB7" w:rsidP="00660E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</w:t>
      </w:r>
      <w:r w:rsidRPr="00666652">
        <w:rPr>
          <w:rFonts w:ascii="Times New Roman" w:hAnsi="Times New Roman" w:cs="Times New Roman"/>
          <w:b/>
          <w:bCs/>
        </w:rPr>
        <w:t xml:space="preserve">Table </w:t>
      </w:r>
      <w:r w:rsidR="007E154B">
        <w:rPr>
          <w:rFonts w:ascii="Times New Roman" w:hAnsi="Times New Roman" w:cs="Times New Roman"/>
          <w:b/>
          <w:bCs/>
        </w:rPr>
        <w:t>10</w:t>
      </w:r>
      <w:r w:rsidRPr="0066665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omparison of Akaike Information Criterion (AIC) Model Performance Metrics</w:t>
      </w:r>
    </w:p>
    <w:p w14:paraId="646DDCD3" w14:textId="6EF45CA7" w:rsidR="00660EB7" w:rsidRDefault="00660EB7" w:rsidP="00660EB7">
      <w:pPr>
        <w:rPr>
          <w:rFonts w:ascii="Times New Roman" w:hAnsi="Times New Roman" w:cs="Times New Roman"/>
        </w:rPr>
      </w:pPr>
      <w:r w:rsidRPr="0066665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AIC, Akaike Information Criterion; HR: hazard ratio; 95% CI: 95% confidence interval.</w:t>
      </w:r>
    </w:p>
    <w:p w14:paraId="45D6CAA2" w14:textId="77777777" w:rsidR="00F80084" w:rsidRPr="0073219C" w:rsidRDefault="00F80084" w:rsidP="00F80084">
      <w:pPr>
        <w:rPr>
          <w:rFonts w:ascii="Times New Roman" w:hAnsi="Times New Roman" w:cs="Times New Roman"/>
        </w:rPr>
      </w:pPr>
    </w:p>
    <w:p w14:paraId="38C77085" w14:textId="413DC10D" w:rsidR="00EB488E" w:rsidRDefault="00EB4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0D2F92" w14:textId="0092AB67" w:rsidR="00CD0424" w:rsidRDefault="003C0A6B" w:rsidP="00825D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555520" wp14:editId="353FE356">
            <wp:extent cx="3942686" cy="2694940"/>
            <wp:effectExtent l="12700" t="12700" r="7620" b="10160"/>
            <wp:docPr id="583406780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06780" name="Picture 1" descr="A graph of a number of patien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419" cy="27193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25DF3">
        <w:rPr>
          <w:rFonts w:ascii="Times New Roman" w:hAnsi="Times New Roman" w:cs="Times New Roman"/>
        </w:rPr>
        <w:t xml:space="preserve"> </w:t>
      </w:r>
      <w:r w:rsidR="000D6FCB">
        <w:rPr>
          <w:rFonts w:ascii="Times New Roman" w:hAnsi="Times New Roman" w:cs="Times New Roman"/>
          <w:noProof/>
        </w:rPr>
        <w:drawing>
          <wp:inline distT="0" distB="0" distL="0" distR="0" wp14:anchorId="270B78E2" wp14:editId="38913235">
            <wp:extent cx="3957551" cy="2705100"/>
            <wp:effectExtent l="12700" t="12700" r="17780" b="12700"/>
            <wp:docPr id="565597502" name="Picture 2" descr="A graph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597502" name="Picture 2" descr="A graph of a diseas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087" cy="27232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5B415F" w14:textId="73E2D44F" w:rsidR="00825DF3" w:rsidRDefault="00825DF3" w:rsidP="00825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. Figure 1:</w:t>
      </w:r>
      <w:r w:rsidR="007A2D94">
        <w:rPr>
          <w:rFonts w:ascii="Times New Roman" w:hAnsi="Times New Roman" w:cs="Times New Roman"/>
          <w:b/>
          <w:bCs/>
        </w:rPr>
        <w:t xml:space="preserve"> Kaplan-Meier Survival Curves for Prognostic Groups in A) </w:t>
      </w:r>
      <w:r w:rsidR="006A0D00">
        <w:rPr>
          <w:rFonts w:ascii="Times New Roman" w:hAnsi="Times New Roman" w:cs="Times New Roman"/>
          <w:b/>
          <w:bCs/>
        </w:rPr>
        <w:t xml:space="preserve">the </w:t>
      </w:r>
      <w:r w:rsidR="007A2D94">
        <w:rPr>
          <w:rFonts w:ascii="Times New Roman" w:hAnsi="Times New Roman" w:cs="Times New Roman"/>
          <w:b/>
          <w:bCs/>
        </w:rPr>
        <w:t>Training Cohort and B)</w:t>
      </w:r>
      <w:r w:rsidR="006A0D00">
        <w:rPr>
          <w:rFonts w:ascii="Times New Roman" w:hAnsi="Times New Roman" w:cs="Times New Roman"/>
          <w:b/>
          <w:bCs/>
        </w:rPr>
        <w:t xml:space="preserve"> the</w:t>
      </w:r>
      <w:r w:rsidR="007A2D94">
        <w:rPr>
          <w:rFonts w:ascii="Times New Roman" w:hAnsi="Times New Roman" w:cs="Times New Roman"/>
          <w:b/>
          <w:bCs/>
        </w:rPr>
        <w:t xml:space="preserve"> Testing Cohort</w:t>
      </w:r>
    </w:p>
    <w:p w14:paraId="152981E4" w14:textId="518F18FB" w:rsidR="00825DF3" w:rsidRDefault="00825DF3" w:rsidP="00825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="007A2D94">
        <w:rPr>
          <w:rFonts w:ascii="Times New Roman" w:hAnsi="Times New Roman" w:cs="Times New Roman"/>
        </w:rPr>
        <w:t xml:space="preserve"> OS: overall survival; 95% CI: 95% confidence interval; HR: hazard ratio.</w:t>
      </w:r>
    </w:p>
    <w:p w14:paraId="79BE4366" w14:textId="132CA7AE" w:rsidR="00E960CC" w:rsidRDefault="00E960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2968FF" w14:textId="774B8AD4" w:rsidR="00E960CC" w:rsidRDefault="00AF783F" w:rsidP="0080624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221322" wp14:editId="6328A6B3">
            <wp:extent cx="7734300" cy="5286618"/>
            <wp:effectExtent l="12700" t="12700" r="12700" b="9525"/>
            <wp:docPr id="1188086391" name="Picture 3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086391" name="Picture 3" descr="A graph of a functio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5122" cy="53213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71C8C7" w14:textId="74FE7BD6" w:rsidR="00373883" w:rsidRDefault="00806246" w:rsidP="00825D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Figure 2: </w:t>
      </w:r>
      <w:r w:rsidR="00BF6C10">
        <w:rPr>
          <w:rFonts w:ascii="Times New Roman" w:hAnsi="Times New Roman" w:cs="Times New Roman"/>
          <w:b/>
          <w:bCs/>
        </w:rPr>
        <w:t>Tuning Parameter (</w:t>
      </w:r>
      <w:r w:rsidR="00BF6C10">
        <w:rPr>
          <w:rFonts w:ascii="Symbol" w:eastAsia="Symbol" w:hAnsi="Symbol" w:cs="Symbol"/>
          <w:b/>
          <w:bCs/>
        </w:rPr>
        <w:t>l</w:t>
      </w:r>
      <w:r w:rsidR="00BF6C10">
        <w:rPr>
          <w:rFonts w:ascii="Times New Roman" w:hAnsi="Times New Roman" w:cs="Times New Roman"/>
          <w:b/>
          <w:bCs/>
        </w:rPr>
        <w:t xml:space="preserve">) Evaluation Based on </w:t>
      </w:r>
      <w:r>
        <w:rPr>
          <w:rFonts w:ascii="Times New Roman" w:hAnsi="Times New Roman" w:cs="Times New Roman"/>
          <w:b/>
          <w:bCs/>
        </w:rPr>
        <w:t>Partial Likelihood Deviance</w:t>
      </w:r>
      <w:r w:rsidR="00BF6C10">
        <w:rPr>
          <w:rFonts w:ascii="Times New Roman" w:hAnsi="Times New Roman" w:cs="Times New Roman"/>
          <w:b/>
          <w:bCs/>
        </w:rPr>
        <w:t xml:space="preserve"> with Cross-Validation</w:t>
      </w:r>
    </w:p>
    <w:p w14:paraId="61E1B674" w14:textId="77777777" w:rsidR="00373883" w:rsidRDefault="003738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05DD10" w14:textId="10DBB02C" w:rsidR="00806246" w:rsidRDefault="005942E2" w:rsidP="00825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D240C3" wp14:editId="4B4070D7">
            <wp:extent cx="3949700" cy="2699734"/>
            <wp:effectExtent l="0" t="0" r="0" b="5715"/>
            <wp:docPr id="818794255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94255" name="Picture 1" descr="A graph of a functi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273" cy="273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70237A3" wp14:editId="20D29F92">
            <wp:extent cx="4038600" cy="2760500"/>
            <wp:effectExtent l="0" t="0" r="0" b="0"/>
            <wp:docPr id="1692899495" name="Picture 2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899495" name="Picture 2" descr="A graph of a functio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504" cy="277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BE015" w14:textId="174ADB87" w:rsidR="005942E2" w:rsidRDefault="005942E2" w:rsidP="00825D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. Figure 3: </w:t>
      </w:r>
      <w:r w:rsidR="00512C33">
        <w:rPr>
          <w:rFonts w:ascii="Times New Roman" w:hAnsi="Times New Roman" w:cs="Times New Roman"/>
          <w:b/>
          <w:bCs/>
        </w:rPr>
        <w:t>Time-dependent ROC analysis of the BLIP score at 12 months in A) The</w:t>
      </w:r>
      <w:r w:rsidR="001D00B2">
        <w:rPr>
          <w:rFonts w:ascii="Times New Roman" w:hAnsi="Times New Roman" w:cs="Times New Roman"/>
          <w:b/>
          <w:bCs/>
        </w:rPr>
        <w:t xml:space="preserve"> Primary Cohort</w:t>
      </w:r>
      <w:r w:rsidR="00512C33">
        <w:rPr>
          <w:rFonts w:ascii="Times New Roman" w:hAnsi="Times New Roman" w:cs="Times New Roman"/>
          <w:b/>
          <w:bCs/>
        </w:rPr>
        <w:t xml:space="preserve"> </w:t>
      </w:r>
      <w:r w:rsidR="001D00B2">
        <w:rPr>
          <w:rFonts w:ascii="Times New Roman" w:hAnsi="Times New Roman" w:cs="Times New Roman"/>
          <w:b/>
          <w:bCs/>
        </w:rPr>
        <w:t>and B) Validation Cohort</w:t>
      </w:r>
    </w:p>
    <w:p w14:paraId="3A09C41F" w14:textId="3C3D0BCA" w:rsidR="00AA52DD" w:rsidRPr="00AA52DD" w:rsidRDefault="00AA52DD" w:rsidP="00825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ROC, </w:t>
      </w:r>
      <w:r w:rsidR="005A0A6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ceiver </w:t>
      </w:r>
      <w:r w:rsidR="005A0A6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perating </w:t>
      </w:r>
      <w:r w:rsidR="005A0A6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aracteristic</w:t>
      </w:r>
      <w:r w:rsidR="005A0A62">
        <w:rPr>
          <w:rFonts w:ascii="Times New Roman" w:hAnsi="Times New Roman" w:cs="Times New Roman"/>
        </w:rPr>
        <w:t>; OS, overall survival; BLIP, brain-lung immunotherapy prognostic score</w:t>
      </w:r>
      <w:r w:rsidR="005200EE">
        <w:rPr>
          <w:rFonts w:ascii="Times New Roman" w:hAnsi="Times New Roman" w:cs="Times New Roman"/>
        </w:rPr>
        <w:t>; 95% CI, 95% confidence interval.</w:t>
      </w:r>
    </w:p>
    <w:sectPr w:rsidR="00AA52DD" w:rsidRPr="00AA52DD" w:rsidSect="00B87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4B"/>
    <w:rsid w:val="00002C96"/>
    <w:rsid w:val="00005B6F"/>
    <w:rsid w:val="00005E20"/>
    <w:rsid w:val="00011373"/>
    <w:rsid w:val="00011D67"/>
    <w:rsid w:val="00014BB2"/>
    <w:rsid w:val="00017F9D"/>
    <w:rsid w:val="00021F46"/>
    <w:rsid w:val="0002304D"/>
    <w:rsid w:val="000230C2"/>
    <w:rsid w:val="00024653"/>
    <w:rsid w:val="00027101"/>
    <w:rsid w:val="000275D9"/>
    <w:rsid w:val="00031260"/>
    <w:rsid w:val="00033167"/>
    <w:rsid w:val="00033260"/>
    <w:rsid w:val="00036D16"/>
    <w:rsid w:val="00040C73"/>
    <w:rsid w:val="00042DFC"/>
    <w:rsid w:val="00044408"/>
    <w:rsid w:val="00044B1F"/>
    <w:rsid w:val="00044DAB"/>
    <w:rsid w:val="00046231"/>
    <w:rsid w:val="00057296"/>
    <w:rsid w:val="0006084B"/>
    <w:rsid w:val="00061B9E"/>
    <w:rsid w:val="00061D1F"/>
    <w:rsid w:val="00063AC6"/>
    <w:rsid w:val="00064D2E"/>
    <w:rsid w:val="000709CF"/>
    <w:rsid w:val="00074332"/>
    <w:rsid w:val="000758D4"/>
    <w:rsid w:val="00075B86"/>
    <w:rsid w:val="00077AD7"/>
    <w:rsid w:val="000807AE"/>
    <w:rsid w:val="000815AC"/>
    <w:rsid w:val="00083586"/>
    <w:rsid w:val="0009173D"/>
    <w:rsid w:val="00092E96"/>
    <w:rsid w:val="00094171"/>
    <w:rsid w:val="000958EB"/>
    <w:rsid w:val="00095A4F"/>
    <w:rsid w:val="000A07F1"/>
    <w:rsid w:val="000A43F0"/>
    <w:rsid w:val="000A4471"/>
    <w:rsid w:val="000A5C21"/>
    <w:rsid w:val="000B2463"/>
    <w:rsid w:val="000B534C"/>
    <w:rsid w:val="000B637E"/>
    <w:rsid w:val="000B6647"/>
    <w:rsid w:val="000B7957"/>
    <w:rsid w:val="000C491A"/>
    <w:rsid w:val="000C5437"/>
    <w:rsid w:val="000D03F8"/>
    <w:rsid w:val="000D1246"/>
    <w:rsid w:val="000D498E"/>
    <w:rsid w:val="000D4A32"/>
    <w:rsid w:val="000D6FCB"/>
    <w:rsid w:val="000D786E"/>
    <w:rsid w:val="000E3B82"/>
    <w:rsid w:val="000E3FB7"/>
    <w:rsid w:val="000E48CC"/>
    <w:rsid w:val="000E7439"/>
    <w:rsid w:val="000F093B"/>
    <w:rsid w:val="000F73BD"/>
    <w:rsid w:val="00101607"/>
    <w:rsid w:val="0010250B"/>
    <w:rsid w:val="00105C70"/>
    <w:rsid w:val="0011069B"/>
    <w:rsid w:val="00111935"/>
    <w:rsid w:val="00111CB7"/>
    <w:rsid w:val="00113A18"/>
    <w:rsid w:val="001145BD"/>
    <w:rsid w:val="00117E11"/>
    <w:rsid w:val="00120AD0"/>
    <w:rsid w:val="0012234B"/>
    <w:rsid w:val="00123B07"/>
    <w:rsid w:val="0013085F"/>
    <w:rsid w:val="0013138C"/>
    <w:rsid w:val="00132E58"/>
    <w:rsid w:val="00140198"/>
    <w:rsid w:val="00141C72"/>
    <w:rsid w:val="0014217F"/>
    <w:rsid w:val="00144310"/>
    <w:rsid w:val="0014616B"/>
    <w:rsid w:val="001479EC"/>
    <w:rsid w:val="00151AF1"/>
    <w:rsid w:val="00151DA0"/>
    <w:rsid w:val="0015488E"/>
    <w:rsid w:val="001555CC"/>
    <w:rsid w:val="001633E6"/>
    <w:rsid w:val="00163E16"/>
    <w:rsid w:val="00163F0D"/>
    <w:rsid w:val="0016593F"/>
    <w:rsid w:val="00165C45"/>
    <w:rsid w:val="001744C9"/>
    <w:rsid w:val="0017466B"/>
    <w:rsid w:val="00175009"/>
    <w:rsid w:val="00175393"/>
    <w:rsid w:val="0018197D"/>
    <w:rsid w:val="00186F2D"/>
    <w:rsid w:val="001906E7"/>
    <w:rsid w:val="00191C94"/>
    <w:rsid w:val="00191ECA"/>
    <w:rsid w:val="001A1BDC"/>
    <w:rsid w:val="001A21C8"/>
    <w:rsid w:val="001A3361"/>
    <w:rsid w:val="001A664B"/>
    <w:rsid w:val="001C2F8F"/>
    <w:rsid w:val="001D0028"/>
    <w:rsid w:val="001D00B2"/>
    <w:rsid w:val="001D4D68"/>
    <w:rsid w:val="001D5960"/>
    <w:rsid w:val="001D5D77"/>
    <w:rsid w:val="001D7EA6"/>
    <w:rsid w:val="001E3072"/>
    <w:rsid w:val="001F1338"/>
    <w:rsid w:val="001F1B28"/>
    <w:rsid w:val="001F1C69"/>
    <w:rsid w:val="001F1F1D"/>
    <w:rsid w:val="001F2649"/>
    <w:rsid w:val="001F3FA5"/>
    <w:rsid w:val="001F6E38"/>
    <w:rsid w:val="0020590B"/>
    <w:rsid w:val="00210413"/>
    <w:rsid w:val="00211E3B"/>
    <w:rsid w:val="002128B5"/>
    <w:rsid w:val="00212DC5"/>
    <w:rsid w:val="00215D1C"/>
    <w:rsid w:val="00217531"/>
    <w:rsid w:val="0022066A"/>
    <w:rsid w:val="00222D05"/>
    <w:rsid w:val="00224877"/>
    <w:rsid w:val="00226A62"/>
    <w:rsid w:val="00232C3F"/>
    <w:rsid w:val="00232DEF"/>
    <w:rsid w:val="002347E2"/>
    <w:rsid w:val="002357B4"/>
    <w:rsid w:val="00240F4E"/>
    <w:rsid w:val="00242BC7"/>
    <w:rsid w:val="002439D7"/>
    <w:rsid w:val="00244765"/>
    <w:rsid w:val="00246696"/>
    <w:rsid w:val="00246B20"/>
    <w:rsid w:val="00253D26"/>
    <w:rsid w:val="00253D2C"/>
    <w:rsid w:val="00255128"/>
    <w:rsid w:val="00255B2E"/>
    <w:rsid w:val="00257B1F"/>
    <w:rsid w:val="0026465D"/>
    <w:rsid w:val="00266B87"/>
    <w:rsid w:val="00273305"/>
    <w:rsid w:val="00275698"/>
    <w:rsid w:val="002757C8"/>
    <w:rsid w:val="0027608C"/>
    <w:rsid w:val="00276209"/>
    <w:rsid w:val="00277BAE"/>
    <w:rsid w:val="002805A1"/>
    <w:rsid w:val="002843FC"/>
    <w:rsid w:val="002857A6"/>
    <w:rsid w:val="00287F5D"/>
    <w:rsid w:val="002913F0"/>
    <w:rsid w:val="00292321"/>
    <w:rsid w:val="00297A3F"/>
    <w:rsid w:val="002A1DF7"/>
    <w:rsid w:val="002A7CC0"/>
    <w:rsid w:val="002B0586"/>
    <w:rsid w:val="002B08D5"/>
    <w:rsid w:val="002B206D"/>
    <w:rsid w:val="002B20F8"/>
    <w:rsid w:val="002B343A"/>
    <w:rsid w:val="002D08E4"/>
    <w:rsid w:val="002D11AA"/>
    <w:rsid w:val="002D30A9"/>
    <w:rsid w:val="002D5CAB"/>
    <w:rsid w:val="002D7519"/>
    <w:rsid w:val="002E1CD7"/>
    <w:rsid w:val="002E325C"/>
    <w:rsid w:val="002E3F42"/>
    <w:rsid w:val="002E414D"/>
    <w:rsid w:val="002E52A3"/>
    <w:rsid w:val="002E7AEE"/>
    <w:rsid w:val="002F1E14"/>
    <w:rsid w:val="003029DF"/>
    <w:rsid w:val="00302B2C"/>
    <w:rsid w:val="00310461"/>
    <w:rsid w:val="00310C49"/>
    <w:rsid w:val="003141F5"/>
    <w:rsid w:val="003163B9"/>
    <w:rsid w:val="00316977"/>
    <w:rsid w:val="00320BBD"/>
    <w:rsid w:val="003231B8"/>
    <w:rsid w:val="00332944"/>
    <w:rsid w:val="00333023"/>
    <w:rsid w:val="003335BB"/>
    <w:rsid w:val="003455C1"/>
    <w:rsid w:val="00347458"/>
    <w:rsid w:val="00355EB7"/>
    <w:rsid w:val="003611AD"/>
    <w:rsid w:val="0036166D"/>
    <w:rsid w:val="00363ADB"/>
    <w:rsid w:val="00365313"/>
    <w:rsid w:val="00366BB4"/>
    <w:rsid w:val="00367678"/>
    <w:rsid w:val="00371149"/>
    <w:rsid w:val="00373883"/>
    <w:rsid w:val="003749A7"/>
    <w:rsid w:val="003777B4"/>
    <w:rsid w:val="00381CC9"/>
    <w:rsid w:val="00381D4E"/>
    <w:rsid w:val="00386535"/>
    <w:rsid w:val="00393A2D"/>
    <w:rsid w:val="00393E04"/>
    <w:rsid w:val="00395B41"/>
    <w:rsid w:val="00396F1A"/>
    <w:rsid w:val="003A0B87"/>
    <w:rsid w:val="003A2364"/>
    <w:rsid w:val="003A27D1"/>
    <w:rsid w:val="003A36B3"/>
    <w:rsid w:val="003A4601"/>
    <w:rsid w:val="003A525C"/>
    <w:rsid w:val="003A6165"/>
    <w:rsid w:val="003A7845"/>
    <w:rsid w:val="003B4517"/>
    <w:rsid w:val="003B6CFD"/>
    <w:rsid w:val="003C0968"/>
    <w:rsid w:val="003C0A6B"/>
    <w:rsid w:val="003C50D4"/>
    <w:rsid w:val="003D0F6E"/>
    <w:rsid w:val="003D1E2B"/>
    <w:rsid w:val="003D2AF1"/>
    <w:rsid w:val="003D2F14"/>
    <w:rsid w:val="003D5B4E"/>
    <w:rsid w:val="003E486A"/>
    <w:rsid w:val="003F4EBF"/>
    <w:rsid w:val="003F5533"/>
    <w:rsid w:val="00402368"/>
    <w:rsid w:val="00402544"/>
    <w:rsid w:val="0040257B"/>
    <w:rsid w:val="004038C9"/>
    <w:rsid w:val="00404B5C"/>
    <w:rsid w:val="00406E91"/>
    <w:rsid w:val="00407595"/>
    <w:rsid w:val="00411A38"/>
    <w:rsid w:val="0041600F"/>
    <w:rsid w:val="00416A70"/>
    <w:rsid w:val="0042063C"/>
    <w:rsid w:val="004209E1"/>
    <w:rsid w:val="00423543"/>
    <w:rsid w:val="004252B4"/>
    <w:rsid w:val="00427663"/>
    <w:rsid w:val="0044255F"/>
    <w:rsid w:val="00442E39"/>
    <w:rsid w:val="00443DC6"/>
    <w:rsid w:val="00450687"/>
    <w:rsid w:val="004517DA"/>
    <w:rsid w:val="0045304C"/>
    <w:rsid w:val="00460ABB"/>
    <w:rsid w:val="00474983"/>
    <w:rsid w:val="004752FC"/>
    <w:rsid w:val="00475971"/>
    <w:rsid w:val="00476C4C"/>
    <w:rsid w:val="0047705B"/>
    <w:rsid w:val="004804D8"/>
    <w:rsid w:val="00482048"/>
    <w:rsid w:val="00483E58"/>
    <w:rsid w:val="00490600"/>
    <w:rsid w:val="0049234A"/>
    <w:rsid w:val="00492384"/>
    <w:rsid w:val="0049400B"/>
    <w:rsid w:val="004A08E2"/>
    <w:rsid w:val="004A1939"/>
    <w:rsid w:val="004A1A94"/>
    <w:rsid w:val="004A2666"/>
    <w:rsid w:val="004A4F27"/>
    <w:rsid w:val="004A6C51"/>
    <w:rsid w:val="004B24C7"/>
    <w:rsid w:val="004B2855"/>
    <w:rsid w:val="004C0261"/>
    <w:rsid w:val="004C29C7"/>
    <w:rsid w:val="004C2DF0"/>
    <w:rsid w:val="004C77A6"/>
    <w:rsid w:val="004D21F2"/>
    <w:rsid w:val="004D3CC3"/>
    <w:rsid w:val="004D5C42"/>
    <w:rsid w:val="004D5CF6"/>
    <w:rsid w:val="004D7663"/>
    <w:rsid w:val="004D76F7"/>
    <w:rsid w:val="004E1525"/>
    <w:rsid w:val="004E2D4B"/>
    <w:rsid w:val="004E4E42"/>
    <w:rsid w:val="004E51DC"/>
    <w:rsid w:val="004E6502"/>
    <w:rsid w:val="004E7F1A"/>
    <w:rsid w:val="004F444E"/>
    <w:rsid w:val="00502E5F"/>
    <w:rsid w:val="005041AB"/>
    <w:rsid w:val="0050464E"/>
    <w:rsid w:val="00505DB4"/>
    <w:rsid w:val="005115A1"/>
    <w:rsid w:val="00511C88"/>
    <w:rsid w:val="005124E8"/>
    <w:rsid w:val="00512C33"/>
    <w:rsid w:val="0051578C"/>
    <w:rsid w:val="0052001C"/>
    <w:rsid w:val="005200EE"/>
    <w:rsid w:val="00520CAB"/>
    <w:rsid w:val="00523912"/>
    <w:rsid w:val="00523AAC"/>
    <w:rsid w:val="00530911"/>
    <w:rsid w:val="005352E8"/>
    <w:rsid w:val="00535385"/>
    <w:rsid w:val="005375E6"/>
    <w:rsid w:val="00542A1F"/>
    <w:rsid w:val="00543A8F"/>
    <w:rsid w:val="0054526D"/>
    <w:rsid w:val="00546556"/>
    <w:rsid w:val="005516CC"/>
    <w:rsid w:val="00555EC2"/>
    <w:rsid w:val="00556A36"/>
    <w:rsid w:val="00556B74"/>
    <w:rsid w:val="00557063"/>
    <w:rsid w:val="0055799F"/>
    <w:rsid w:val="0056005A"/>
    <w:rsid w:val="005654A6"/>
    <w:rsid w:val="00571325"/>
    <w:rsid w:val="00572715"/>
    <w:rsid w:val="00581880"/>
    <w:rsid w:val="005831AC"/>
    <w:rsid w:val="00585C88"/>
    <w:rsid w:val="00591584"/>
    <w:rsid w:val="00591C48"/>
    <w:rsid w:val="00592644"/>
    <w:rsid w:val="00593146"/>
    <w:rsid w:val="005942E2"/>
    <w:rsid w:val="005977E8"/>
    <w:rsid w:val="00597B94"/>
    <w:rsid w:val="005A04A4"/>
    <w:rsid w:val="005A0A62"/>
    <w:rsid w:val="005A0E78"/>
    <w:rsid w:val="005A1AF1"/>
    <w:rsid w:val="005A1D36"/>
    <w:rsid w:val="005B27AA"/>
    <w:rsid w:val="005B4D93"/>
    <w:rsid w:val="005B4DD7"/>
    <w:rsid w:val="005B50B6"/>
    <w:rsid w:val="005C285C"/>
    <w:rsid w:val="005C6EBB"/>
    <w:rsid w:val="005D1BBA"/>
    <w:rsid w:val="005D5925"/>
    <w:rsid w:val="005E0AD6"/>
    <w:rsid w:val="005E20F5"/>
    <w:rsid w:val="005E42D8"/>
    <w:rsid w:val="005F1CDB"/>
    <w:rsid w:val="005F4152"/>
    <w:rsid w:val="005F6C91"/>
    <w:rsid w:val="005F6E2F"/>
    <w:rsid w:val="00601726"/>
    <w:rsid w:val="00602052"/>
    <w:rsid w:val="00602FE2"/>
    <w:rsid w:val="0060317D"/>
    <w:rsid w:val="00604CE6"/>
    <w:rsid w:val="00604F55"/>
    <w:rsid w:val="006063A5"/>
    <w:rsid w:val="00607D47"/>
    <w:rsid w:val="00611187"/>
    <w:rsid w:val="00614F07"/>
    <w:rsid w:val="00615CEA"/>
    <w:rsid w:val="006160D2"/>
    <w:rsid w:val="00617842"/>
    <w:rsid w:val="00617BC7"/>
    <w:rsid w:val="00620832"/>
    <w:rsid w:val="00622773"/>
    <w:rsid w:val="006248AB"/>
    <w:rsid w:val="00637FBA"/>
    <w:rsid w:val="00642249"/>
    <w:rsid w:val="00645233"/>
    <w:rsid w:val="006452EB"/>
    <w:rsid w:val="006465F0"/>
    <w:rsid w:val="006466CD"/>
    <w:rsid w:val="00647351"/>
    <w:rsid w:val="006519BF"/>
    <w:rsid w:val="00651D9A"/>
    <w:rsid w:val="00657815"/>
    <w:rsid w:val="00660EB7"/>
    <w:rsid w:val="00661224"/>
    <w:rsid w:val="00661BF8"/>
    <w:rsid w:val="00662630"/>
    <w:rsid w:val="00664863"/>
    <w:rsid w:val="006654BF"/>
    <w:rsid w:val="006654DC"/>
    <w:rsid w:val="00665679"/>
    <w:rsid w:val="00670A2D"/>
    <w:rsid w:val="006715F3"/>
    <w:rsid w:val="006733F3"/>
    <w:rsid w:val="00675EB1"/>
    <w:rsid w:val="00683D70"/>
    <w:rsid w:val="006847A3"/>
    <w:rsid w:val="00684CBE"/>
    <w:rsid w:val="00686486"/>
    <w:rsid w:val="0069048E"/>
    <w:rsid w:val="006906AD"/>
    <w:rsid w:val="006912E5"/>
    <w:rsid w:val="006926F7"/>
    <w:rsid w:val="00696452"/>
    <w:rsid w:val="00696EE5"/>
    <w:rsid w:val="006A0C71"/>
    <w:rsid w:val="006A0D00"/>
    <w:rsid w:val="006B21E4"/>
    <w:rsid w:val="006B2BD9"/>
    <w:rsid w:val="006B57AB"/>
    <w:rsid w:val="006B6363"/>
    <w:rsid w:val="006C06A9"/>
    <w:rsid w:val="006C39B4"/>
    <w:rsid w:val="006C3EF1"/>
    <w:rsid w:val="006C4C61"/>
    <w:rsid w:val="006C71C6"/>
    <w:rsid w:val="006C7A0F"/>
    <w:rsid w:val="006D056D"/>
    <w:rsid w:val="006D0799"/>
    <w:rsid w:val="006D33AA"/>
    <w:rsid w:val="006D5D06"/>
    <w:rsid w:val="006D5FBE"/>
    <w:rsid w:val="006E071A"/>
    <w:rsid w:val="006F2193"/>
    <w:rsid w:val="006F2F5C"/>
    <w:rsid w:val="00701E41"/>
    <w:rsid w:val="00703997"/>
    <w:rsid w:val="00704664"/>
    <w:rsid w:val="00706924"/>
    <w:rsid w:val="00710FC1"/>
    <w:rsid w:val="00712496"/>
    <w:rsid w:val="00713C8B"/>
    <w:rsid w:val="00715F89"/>
    <w:rsid w:val="00717330"/>
    <w:rsid w:val="00722E64"/>
    <w:rsid w:val="00725B7B"/>
    <w:rsid w:val="0073219C"/>
    <w:rsid w:val="0073527C"/>
    <w:rsid w:val="00737ACA"/>
    <w:rsid w:val="00740226"/>
    <w:rsid w:val="00740583"/>
    <w:rsid w:val="00740D8A"/>
    <w:rsid w:val="007464B2"/>
    <w:rsid w:val="0074791A"/>
    <w:rsid w:val="00752815"/>
    <w:rsid w:val="0075324F"/>
    <w:rsid w:val="00754060"/>
    <w:rsid w:val="007543D4"/>
    <w:rsid w:val="00755126"/>
    <w:rsid w:val="007603EF"/>
    <w:rsid w:val="00763996"/>
    <w:rsid w:val="007734D0"/>
    <w:rsid w:val="00774F38"/>
    <w:rsid w:val="0077504F"/>
    <w:rsid w:val="0077611D"/>
    <w:rsid w:val="00776646"/>
    <w:rsid w:val="00777FE0"/>
    <w:rsid w:val="0078053F"/>
    <w:rsid w:val="00781A00"/>
    <w:rsid w:val="007828CC"/>
    <w:rsid w:val="00783703"/>
    <w:rsid w:val="007858B2"/>
    <w:rsid w:val="00790056"/>
    <w:rsid w:val="0079036E"/>
    <w:rsid w:val="00791770"/>
    <w:rsid w:val="007A14C6"/>
    <w:rsid w:val="007A2D94"/>
    <w:rsid w:val="007A47F2"/>
    <w:rsid w:val="007A5536"/>
    <w:rsid w:val="007A5678"/>
    <w:rsid w:val="007A5748"/>
    <w:rsid w:val="007A6860"/>
    <w:rsid w:val="007A6AA7"/>
    <w:rsid w:val="007B0A38"/>
    <w:rsid w:val="007B0FC7"/>
    <w:rsid w:val="007B37B0"/>
    <w:rsid w:val="007B4D42"/>
    <w:rsid w:val="007B78A5"/>
    <w:rsid w:val="007B7A43"/>
    <w:rsid w:val="007C07EC"/>
    <w:rsid w:val="007C3AF6"/>
    <w:rsid w:val="007C5E0A"/>
    <w:rsid w:val="007C649A"/>
    <w:rsid w:val="007D0013"/>
    <w:rsid w:val="007D2F26"/>
    <w:rsid w:val="007D6B92"/>
    <w:rsid w:val="007D6F76"/>
    <w:rsid w:val="007D7CF9"/>
    <w:rsid w:val="007E10E7"/>
    <w:rsid w:val="007E154B"/>
    <w:rsid w:val="007E429E"/>
    <w:rsid w:val="007E5E27"/>
    <w:rsid w:val="007E708A"/>
    <w:rsid w:val="007E798C"/>
    <w:rsid w:val="007F0C94"/>
    <w:rsid w:val="007F2BED"/>
    <w:rsid w:val="007F2EB3"/>
    <w:rsid w:val="007F3410"/>
    <w:rsid w:val="007F35A4"/>
    <w:rsid w:val="007F3C5E"/>
    <w:rsid w:val="007F5C4A"/>
    <w:rsid w:val="007F77B3"/>
    <w:rsid w:val="008037DF"/>
    <w:rsid w:val="00803A5E"/>
    <w:rsid w:val="00803AEE"/>
    <w:rsid w:val="008040CB"/>
    <w:rsid w:val="00804146"/>
    <w:rsid w:val="00806246"/>
    <w:rsid w:val="008111C6"/>
    <w:rsid w:val="00813CE0"/>
    <w:rsid w:val="00815B49"/>
    <w:rsid w:val="00825DF3"/>
    <w:rsid w:val="0082676B"/>
    <w:rsid w:val="00831643"/>
    <w:rsid w:val="00840456"/>
    <w:rsid w:val="00841763"/>
    <w:rsid w:val="00842E2D"/>
    <w:rsid w:val="00843AD2"/>
    <w:rsid w:val="00843C5B"/>
    <w:rsid w:val="00847957"/>
    <w:rsid w:val="00851E74"/>
    <w:rsid w:val="008533AD"/>
    <w:rsid w:val="00854CA4"/>
    <w:rsid w:val="008568A4"/>
    <w:rsid w:val="00856D1F"/>
    <w:rsid w:val="00857432"/>
    <w:rsid w:val="00864FED"/>
    <w:rsid w:val="0086698F"/>
    <w:rsid w:val="00866B26"/>
    <w:rsid w:val="00871BB4"/>
    <w:rsid w:val="008755A1"/>
    <w:rsid w:val="00876FDE"/>
    <w:rsid w:val="00877141"/>
    <w:rsid w:val="008809EF"/>
    <w:rsid w:val="00881DAB"/>
    <w:rsid w:val="00886F0D"/>
    <w:rsid w:val="0088711C"/>
    <w:rsid w:val="00892413"/>
    <w:rsid w:val="00893EAF"/>
    <w:rsid w:val="008A369A"/>
    <w:rsid w:val="008A3863"/>
    <w:rsid w:val="008A3A88"/>
    <w:rsid w:val="008A4CF4"/>
    <w:rsid w:val="008B1587"/>
    <w:rsid w:val="008B71F7"/>
    <w:rsid w:val="008C7050"/>
    <w:rsid w:val="008D25A4"/>
    <w:rsid w:val="008D2C65"/>
    <w:rsid w:val="008D4D2E"/>
    <w:rsid w:val="008D56FE"/>
    <w:rsid w:val="008D613B"/>
    <w:rsid w:val="008D6EAD"/>
    <w:rsid w:val="008D75CA"/>
    <w:rsid w:val="008E1E55"/>
    <w:rsid w:val="008E5492"/>
    <w:rsid w:val="008E6E41"/>
    <w:rsid w:val="008E71CD"/>
    <w:rsid w:val="008F4364"/>
    <w:rsid w:val="008F45CA"/>
    <w:rsid w:val="008F469A"/>
    <w:rsid w:val="008F494D"/>
    <w:rsid w:val="008F58B4"/>
    <w:rsid w:val="008F6BF1"/>
    <w:rsid w:val="009014B6"/>
    <w:rsid w:val="0090271D"/>
    <w:rsid w:val="009051F5"/>
    <w:rsid w:val="0090556C"/>
    <w:rsid w:val="009072DD"/>
    <w:rsid w:val="009145D0"/>
    <w:rsid w:val="0091666D"/>
    <w:rsid w:val="00924FED"/>
    <w:rsid w:val="00925107"/>
    <w:rsid w:val="0092627E"/>
    <w:rsid w:val="0092635D"/>
    <w:rsid w:val="00926899"/>
    <w:rsid w:val="00926B54"/>
    <w:rsid w:val="0092707E"/>
    <w:rsid w:val="00930D09"/>
    <w:rsid w:val="009318CB"/>
    <w:rsid w:val="00932C3C"/>
    <w:rsid w:val="00934778"/>
    <w:rsid w:val="00935A3C"/>
    <w:rsid w:val="00936AAF"/>
    <w:rsid w:val="00937E80"/>
    <w:rsid w:val="009424AA"/>
    <w:rsid w:val="00944E42"/>
    <w:rsid w:val="00950760"/>
    <w:rsid w:val="00950B36"/>
    <w:rsid w:val="0095145D"/>
    <w:rsid w:val="00951978"/>
    <w:rsid w:val="009548D9"/>
    <w:rsid w:val="009554F8"/>
    <w:rsid w:val="0096032F"/>
    <w:rsid w:val="009635CE"/>
    <w:rsid w:val="00963D4D"/>
    <w:rsid w:val="00964177"/>
    <w:rsid w:val="009711D2"/>
    <w:rsid w:val="009726C7"/>
    <w:rsid w:val="00975CC7"/>
    <w:rsid w:val="00977C4A"/>
    <w:rsid w:val="00982F37"/>
    <w:rsid w:val="00984332"/>
    <w:rsid w:val="00990ED0"/>
    <w:rsid w:val="00991EF3"/>
    <w:rsid w:val="0099272C"/>
    <w:rsid w:val="00992E71"/>
    <w:rsid w:val="00994894"/>
    <w:rsid w:val="00995B9F"/>
    <w:rsid w:val="00995C60"/>
    <w:rsid w:val="00996D28"/>
    <w:rsid w:val="009A2321"/>
    <w:rsid w:val="009A33E9"/>
    <w:rsid w:val="009A5CDC"/>
    <w:rsid w:val="009A659C"/>
    <w:rsid w:val="009B59D9"/>
    <w:rsid w:val="009C1F30"/>
    <w:rsid w:val="009C2C54"/>
    <w:rsid w:val="009C4917"/>
    <w:rsid w:val="009C69E1"/>
    <w:rsid w:val="009D19F1"/>
    <w:rsid w:val="009D1F7E"/>
    <w:rsid w:val="009D6295"/>
    <w:rsid w:val="009D7632"/>
    <w:rsid w:val="009D78E4"/>
    <w:rsid w:val="009E01D5"/>
    <w:rsid w:val="009E0786"/>
    <w:rsid w:val="009E1381"/>
    <w:rsid w:val="009E1D04"/>
    <w:rsid w:val="009E205E"/>
    <w:rsid w:val="009E2901"/>
    <w:rsid w:val="009E292C"/>
    <w:rsid w:val="009E510B"/>
    <w:rsid w:val="009F35F1"/>
    <w:rsid w:val="009F5FEC"/>
    <w:rsid w:val="009F7C41"/>
    <w:rsid w:val="00A00F39"/>
    <w:rsid w:val="00A0128E"/>
    <w:rsid w:val="00A01B5F"/>
    <w:rsid w:val="00A02374"/>
    <w:rsid w:val="00A03038"/>
    <w:rsid w:val="00A04142"/>
    <w:rsid w:val="00A0457E"/>
    <w:rsid w:val="00A055CB"/>
    <w:rsid w:val="00A05722"/>
    <w:rsid w:val="00A06C0F"/>
    <w:rsid w:val="00A13548"/>
    <w:rsid w:val="00A16501"/>
    <w:rsid w:val="00A178B9"/>
    <w:rsid w:val="00A23CB0"/>
    <w:rsid w:val="00A253AA"/>
    <w:rsid w:val="00A27B7F"/>
    <w:rsid w:val="00A27DD5"/>
    <w:rsid w:val="00A31DFF"/>
    <w:rsid w:val="00A32DEA"/>
    <w:rsid w:val="00A3433A"/>
    <w:rsid w:val="00A352C6"/>
    <w:rsid w:val="00A43EE1"/>
    <w:rsid w:val="00A43F0B"/>
    <w:rsid w:val="00A455A4"/>
    <w:rsid w:val="00A462BE"/>
    <w:rsid w:val="00A477DA"/>
    <w:rsid w:val="00A538DC"/>
    <w:rsid w:val="00A5466C"/>
    <w:rsid w:val="00A54883"/>
    <w:rsid w:val="00A55AF6"/>
    <w:rsid w:val="00A64C8E"/>
    <w:rsid w:val="00A718A0"/>
    <w:rsid w:val="00A71D1A"/>
    <w:rsid w:val="00A7718B"/>
    <w:rsid w:val="00A858FB"/>
    <w:rsid w:val="00A85B80"/>
    <w:rsid w:val="00A86CB1"/>
    <w:rsid w:val="00A92861"/>
    <w:rsid w:val="00A950FC"/>
    <w:rsid w:val="00A95C79"/>
    <w:rsid w:val="00A96D1A"/>
    <w:rsid w:val="00A97961"/>
    <w:rsid w:val="00AA4B39"/>
    <w:rsid w:val="00AA52DD"/>
    <w:rsid w:val="00AA6971"/>
    <w:rsid w:val="00AA7499"/>
    <w:rsid w:val="00AB2567"/>
    <w:rsid w:val="00AB37BD"/>
    <w:rsid w:val="00AB4A30"/>
    <w:rsid w:val="00AB5D1E"/>
    <w:rsid w:val="00AC6E22"/>
    <w:rsid w:val="00AC6E4D"/>
    <w:rsid w:val="00AC7002"/>
    <w:rsid w:val="00AD1EB0"/>
    <w:rsid w:val="00AD31A0"/>
    <w:rsid w:val="00AD4E24"/>
    <w:rsid w:val="00AF191F"/>
    <w:rsid w:val="00AF573C"/>
    <w:rsid w:val="00AF5762"/>
    <w:rsid w:val="00AF783F"/>
    <w:rsid w:val="00B00C5B"/>
    <w:rsid w:val="00B05365"/>
    <w:rsid w:val="00B05A17"/>
    <w:rsid w:val="00B07BAC"/>
    <w:rsid w:val="00B07EF2"/>
    <w:rsid w:val="00B11FA7"/>
    <w:rsid w:val="00B12598"/>
    <w:rsid w:val="00B154E4"/>
    <w:rsid w:val="00B15D15"/>
    <w:rsid w:val="00B20A62"/>
    <w:rsid w:val="00B20B8E"/>
    <w:rsid w:val="00B21809"/>
    <w:rsid w:val="00B219D4"/>
    <w:rsid w:val="00B21ED5"/>
    <w:rsid w:val="00B242C7"/>
    <w:rsid w:val="00B2477E"/>
    <w:rsid w:val="00B25475"/>
    <w:rsid w:val="00B264BD"/>
    <w:rsid w:val="00B27D26"/>
    <w:rsid w:val="00B315D1"/>
    <w:rsid w:val="00B318CF"/>
    <w:rsid w:val="00B359CC"/>
    <w:rsid w:val="00B37104"/>
    <w:rsid w:val="00B372FE"/>
    <w:rsid w:val="00B44118"/>
    <w:rsid w:val="00B443C7"/>
    <w:rsid w:val="00B50BE8"/>
    <w:rsid w:val="00B54C78"/>
    <w:rsid w:val="00B557B6"/>
    <w:rsid w:val="00B57967"/>
    <w:rsid w:val="00B6096A"/>
    <w:rsid w:val="00B61F20"/>
    <w:rsid w:val="00B63C18"/>
    <w:rsid w:val="00B6600F"/>
    <w:rsid w:val="00B67881"/>
    <w:rsid w:val="00B72158"/>
    <w:rsid w:val="00B72191"/>
    <w:rsid w:val="00B74C2B"/>
    <w:rsid w:val="00B75AE4"/>
    <w:rsid w:val="00B8068C"/>
    <w:rsid w:val="00B80D7D"/>
    <w:rsid w:val="00B8206F"/>
    <w:rsid w:val="00B83728"/>
    <w:rsid w:val="00B85E98"/>
    <w:rsid w:val="00B86DCA"/>
    <w:rsid w:val="00B86FA2"/>
    <w:rsid w:val="00B87A29"/>
    <w:rsid w:val="00B87F1A"/>
    <w:rsid w:val="00B9229B"/>
    <w:rsid w:val="00B939DA"/>
    <w:rsid w:val="00B96DF3"/>
    <w:rsid w:val="00BA0A9D"/>
    <w:rsid w:val="00BA1A84"/>
    <w:rsid w:val="00BA23CA"/>
    <w:rsid w:val="00BA27D0"/>
    <w:rsid w:val="00BA663C"/>
    <w:rsid w:val="00BB1965"/>
    <w:rsid w:val="00BB2DF0"/>
    <w:rsid w:val="00BB2FAE"/>
    <w:rsid w:val="00BB3649"/>
    <w:rsid w:val="00BB4767"/>
    <w:rsid w:val="00BB687E"/>
    <w:rsid w:val="00BC460A"/>
    <w:rsid w:val="00BC4C05"/>
    <w:rsid w:val="00BC7060"/>
    <w:rsid w:val="00BD0337"/>
    <w:rsid w:val="00BD4B6B"/>
    <w:rsid w:val="00BD5D1F"/>
    <w:rsid w:val="00BD60C0"/>
    <w:rsid w:val="00BD66E6"/>
    <w:rsid w:val="00BE2197"/>
    <w:rsid w:val="00BE3510"/>
    <w:rsid w:val="00BE59AB"/>
    <w:rsid w:val="00BF1FC9"/>
    <w:rsid w:val="00BF336C"/>
    <w:rsid w:val="00BF3AFA"/>
    <w:rsid w:val="00BF5A31"/>
    <w:rsid w:val="00BF634B"/>
    <w:rsid w:val="00BF6C10"/>
    <w:rsid w:val="00C00908"/>
    <w:rsid w:val="00C03868"/>
    <w:rsid w:val="00C05BD1"/>
    <w:rsid w:val="00C07D32"/>
    <w:rsid w:val="00C11428"/>
    <w:rsid w:val="00C11CFF"/>
    <w:rsid w:val="00C134AE"/>
    <w:rsid w:val="00C13978"/>
    <w:rsid w:val="00C15F1C"/>
    <w:rsid w:val="00C172C9"/>
    <w:rsid w:val="00C2008A"/>
    <w:rsid w:val="00C23911"/>
    <w:rsid w:val="00C2458C"/>
    <w:rsid w:val="00C2469C"/>
    <w:rsid w:val="00C252FB"/>
    <w:rsid w:val="00C25553"/>
    <w:rsid w:val="00C26AB4"/>
    <w:rsid w:val="00C26E81"/>
    <w:rsid w:val="00C274FC"/>
    <w:rsid w:val="00C3064F"/>
    <w:rsid w:val="00C34D7B"/>
    <w:rsid w:val="00C36081"/>
    <w:rsid w:val="00C377FD"/>
    <w:rsid w:val="00C37F27"/>
    <w:rsid w:val="00C40384"/>
    <w:rsid w:val="00C41598"/>
    <w:rsid w:val="00C43D2E"/>
    <w:rsid w:val="00C454FF"/>
    <w:rsid w:val="00C52F77"/>
    <w:rsid w:val="00C5427A"/>
    <w:rsid w:val="00C5785E"/>
    <w:rsid w:val="00C604BD"/>
    <w:rsid w:val="00C62195"/>
    <w:rsid w:val="00C66126"/>
    <w:rsid w:val="00C66D5B"/>
    <w:rsid w:val="00C70F4D"/>
    <w:rsid w:val="00C70FDE"/>
    <w:rsid w:val="00C71BE5"/>
    <w:rsid w:val="00C71BF9"/>
    <w:rsid w:val="00C747BA"/>
    <w:rsid w:val="00C7512A"/>
    <w:rsid w:val="00C75293"/>
    <w:rsid w:val="00C76049"/>
    <w:rsid w:val="00C77659"/>
    <w:rsid w:val="00C85119"/>
    <w:rsid w:val="00C87A8B"/>
    <w:rsid w:val="00C93E4D"/>
    <w:rsid w:val="00C9534E"/>
    <w:rsid w:val="00C967CB"/>
    <w:rsid w:val="00CA0DC3"/>
    <w:rsid w:val="00CA10FF"/>
    <w:rsid w:val="00CA42DE"/>
    <w:rsid w:val="00CA56A5"/>
    <w:rsid w:val="00CB047D"/>
    <w:rsid w:val="00CB2416"/>
    <w:rsid w:val="00CB7A68"/>
    <w:rsid w:val="00CC1DD5"/>
    <w:rsid w:val="00CC23A4"/>
    <w:rsid w:val="00CD0424"/>
    <w:rsid w:val="00CD0C83"/>
    <w:rsid w:val="00CD25A5"/>
    <w:rsid w:val="00CD3327"/>
    <w:rsid w:val="00CD3C05"/>
    <w:rsid w:val="00CD430D"/>
    <w:rsid w:val="00CD53E8"/>
    <w:rsid w:val="00CD6230"/>
    <w:rsid w:val="00CE130A"/>
    <w:rsid w:val="00CE3E72"/>
    <w:rsid w:val="00CE4F7C"/>
    <w:rsid w:val="00CE6332"/>
    <w:rsid w:val="00CE75DD"/>
    <w:rsid w:val="00CF1190"/>
    <w:rsid w:val="00CF2877"/>
    <w:rsid w:val="00D02EDB"/>
    <w:rsid w:val="00D0518D"/>
    <w:rsid w:val="00D067D0"/>
    <w:rsid w:val="00D11CAD"/>
    <w:rsid w:val="00D12984"/>
    <w:rsid w:val="00D142FA"/>
    <w:rsid w:val="00D16E5A"/>
    <w:rsid w:val="00D2422E"/>
    <w:rsid w:val="00D25FA3"/>
    <w:rsid w:val="00D4017C"/>
    <w:rsid w:val="00D401F3"/>
    <w:rsid w:val="00D40D86"/>
    <w:rsid w:val="00D4122A"/>
    <w:rsid w:val="00D44EAD"/>
    <w:rsid w:val="00D46E84"/>
    <w:rsid w:val="00D4788A"/>
    <w:rsid w:val="00D50050"/>
    <w:rsid w:val="00D536CF"/>
    <w:rsid w:val="00D544F4"/>
    <w:rsid w:val="00D55236"/>
    <w:rsid w:val="00D605E6"/>
    <w:rsid w:val="00D636D4"/>
    <w:rsid w:val="00D63722"/>
    <w:rsid w:val="00D71D32"/>
    <w:rsid w:val="00D73CDC"/>
    <w:rsid w:val="00D75865"/>
    <w:rsid w:val="00D75B27"/>
    <w:rsid w:val="00D76699"/>
    <w:rsid w:val="00D76BA2"/>
    <w:rsid w:val="00D76C59"/>
    <w:rsid w:val="00D86572"/>
    <w:rsid w:val="00D92961"/>
    <w:rsid w:val="00D977C7"/>
    <w:rsid w:val="00DA1696"/>
    <w:rsid w:val="00DA48AA"/>
    <w:rsid w:val="00DA69B9"/>
    <w:rsid w:val="00DA766B"/>
    <w:rsid w:val="00DB2EBB"/>
    <w:rsid w:val="00DB44E1"/>
    <w:rsid w:val="00DB66B9"/>
    <w:rsid w:val="00DC1C8E"/>
    <w:rsid w:val="00DC5540"/>
    <w:rsid w:val="00DD337D"/>
    <w:rsid w:val="00DD4EBF"/>
    <w:rsid w:val="00DD779C"/>
    <w:rsid w:val="00DE21A9"/>
    <w:rsid w:val="00DE4ECF"/>
    <w:rsid w:val="00DE562B"/>
    <w:rsid w:val="00DE5FFA"/>
    <w:rsid w:val="00DE65EC"/>
    <w:rsid w:val="00DF0B5B"/>
    <w:rsid w:val="00DF4110"/>
    <w:rsid w:val="00DF6DB4"/>
    <w:rsid w:val="00E00E7E"/>
    <w:rsid w:val="00E01A86"/>
    <w:rsid w:val="00E03B54"/>
    <w:rsid w:val="00E04722"/>
    <w:rsid w:val="00E10EE2"/>
    <w:rsid w:val="00E14201"/>
    <w:rsid w:val="00E15E5F"/>
    <w:rsid w:val="00E179B7"/>
    <w:rsid w:val="00E21421"/>
    <w:rsid w:val="00E238EB"/>
    <w:rsid w:val="00E2514B"/>
    <w:rsid w:val="00E252E6"/>
    <w:rsid w:val="00E329A0"/>
    <w:rsid w:val="00E40930"/>
    <w:rsid w:val="00E4283A"/>
    <w:rsid w:val="00E44AE4"/>
    <w:rsid w:val="00E45E18"/>
    <w:rsid w:val="00E5477A"/>
    <w:rsid w:val="00E56736"/>
    <w:rsid w:val="00E60ADC"/>
    <w:rsid w:val="00E642B6"/>
    <w:rsid w:val="00E64545"/>
    <w:rsid w:val="00E65084"/>
    <w:rsid w:val="00E66277"/>
    <w:rsid w:val="00E664FD"/>
    <w:rsid w:val="00E7018C"/>
    <w:rsid w:val="00E71A22"/>
    <w:rsid w:val="00E71CD2"/>
    <w:rsid w:val="00E72377"/>
    <w:rsid w:val="00E74FEB"/>
    <w:rsid w:val="00E753CC"/>
    <w:rsid w:val="00E75646"/>
    <w:rsid w:val="00E75A07"/>
    <w:rsid w:val="00E76DF9"/>
    <w:rsid w:val="00E805B1"/>
    <w:rsid w:val="00E86AA1"/>
    <w:rsid w:val="00E94A6F"/>
    <w:rsid w:val="00E960CC"/>
    <w:rsid w:val="00EA0A97"/>
    <w:rsid w:val="00EA7E0A"/>
    <w:rsid w:val="00EB1FAA"/>
    <w:rsid w:val="00EB25A6"/>
    <w:rsid w:val="00EB2A89"/>
    <w:rsid w:val="00EB2CCC"/>
    <w:rsid w:val="00EB3206"/>
    <w:rsid w:val="00EB488E"/>
    <w:rsid w:val="00EC55BB"/>
    <w:rsid w:val="00EC6788"/>
    <w:rsid w:val="00EC68A0"/>
    <w:rsid w:val="00EC7943"/>
    <w:rsid w:val="00EC7A2D"/>
    <w:rsid w:val="00ED0CF2"/>
    <w:rsid w:val="00ED11B8"/>
    <w:rsid w:val="00ED187A"/>
    <w:rsid w:val="00ED444C"/>
    <w:rsid w:val="00EE125F"/>
    <w:rsid w:val="00EE2360"/>
    <w:rsid w:val="00EF1C3F"/>
    <w:rsid w:val="00EF4CFE"/>
    <w:rsid w:val="00EF4F66"/>
    <w:rsid w:val="00F0170B"/>
    <w:rsid w:val="00F047D5"/>
    <w:rsid w:val="00F04B1B"/>
    <w:rsid w:val="00F10C6E"/>
    <w:rsid w:val="00F13401"/>
    <w:rsid w:val="00F16C0D"/>
    <w:rsid w:val="00F20174"/>
    <w:rsid w:val="00F22884"/>
    <w:rsid w:val="00F22AB8"/>
    <w:rsid w:val="00F22D7D"/>
    <w:rsid w:val="00F240B1"/>
    <w:rsid w:val="00F24B4B"/>
    <w:rsid w:val="00F27BFE"/>
    <w:rsid w:val="00F30EBF"/>
    <w:rsid w:val="00F31AD9"/>
    <w:rsid w:val="00F33060"/>
    <w:rsid w:val="00F3658D"/>
    <w:rsid w:val="00F377AA"/>
    <w:rsid w:val="00F40FF2"/>
    <w:rsid w:val="00F41F90"/>
    <w:rsid w:val="00F43F09"/>
    <w:rsid w:val="00F44A41"/>
    <w:rsid w:val="00F45686"/>
    <w:rsid w:val="00F55318"/>
    <w:rsid w:val="00F55397"/>
    <w:rsid w:val="00F60A58"/>
    <w:rsid w:val="00F61491"/>
    <w:rsid w:val="00F639BF"/>
    <w:rsid w:val="00F65B45"/>
    <w:rsid w:val="00F65B8F"/>
    <w:rsid w:val="00F678A8"/>
    <w:rsid w:val="00F710A6"/>
    <w:rsid w:val="00F73917"/>
    <w:rsid w:val="00F73C18"/>
    <w:rsid w:val="00F76033"/>
    <w:rsid w:val="00F766B2"/>
    <w:rsid w:val="00F76D2C"/>
    <w:rsid w:val="00F77BC2"/>
    <w:rsid w:val="00F80024"/>
    <w:rsid w:val="00F80084"/>
    <w:rsid w:val="00F80E47"/>
    <w:rsid w:val="00F81015"/>
    <w:rsid w:val="00F83C24"/>
    <w:rsid w:val="00F86173"/>
    <w:rsid w:val="00F978E9"/>
    <w:rsid w:val="00F97B80"/>
    <w:rsid w:val="00F97F71"/>
    <w:rsid w:val="00FA0527"/>
    <w:rsid w:val="00FA29A3"/>
    <w:rsid w:val="00FA3906"/>
    <w:rsid w:val="00FA410E"/>
    <w:rsid w:val="00FA6F66"/>
    <w:rsid w:val="00FB217A"/>
    <w:rsid w:val="00FB4D18"/>
    <w:rsid w:val="00FB76E4"/>
    <w:rsid w:val="00FC5CC6"/>
    <w:rsid w:val="00FD428A"/>
    <w:rsid w:val="00FD5961"/>
    <w:rsid w:val="00FD5D12"/>
    <w:rsid w:val="00FE01A3"/>
    <w:rsid w:val="00FE681C"/>
    <w:rsid w:val="00FE6FC7"/>
    <w:rsid w:val="00FF1186"/>
    <w:rsid w:val="00FF33A4"/>
    <w:rsid w:val="00FF5BC5"/>
    <w:rsid w:val="14BA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80CF"/>
  <w15:chartTrackingRefBased/>
  <w15:docId w15:val="{DA3652B0-0294-A346-964A-A4FEF52B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7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2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B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2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8E164D-2ABB-4740-B7F4-364928744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249</Words>
  <Characters>11810</Characters>
  <Application>Microsoft Office Word</Application>
  <DocSecurity>0</DocSecurity>
  <Lines>903</Lines>
  <Paragraphs>7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kribek</dc:creator>
  <cp:keywords/>
  <dc:description/>
  <cp:lastModifiedBy>Marcus Skribek</cp:lastModifiedBy>
  <cp:revision>5</cp:revision>
  <dcterms:created xsi:type="dcterms:W3CDTF">2026-02-09T10:03:00Z</dcterms:created>
  <dcterms:modified xsi:type="dcterms:W3CDTF">2026-03-26T13:22:00Z</dcterms:modified>
</cp:coreProperties>
</file>